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BD17D" w14:textId="08267E4F" w:rsidR="00A81D4E" w:rsidRPr="00A81D4E" w:rsidRDefault="00A81D4E" w:rsidP="00A81D4E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bookmarkStart w:id="0" w:name="_GoBack"/>
      <w:bookmarkEnd w:id="0"/>
      <w:r w:rsidRPr="0043003F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Pr="0043003F">
        <w:rPr>
          <w:rFonts w:asciiTheme="majorBidi" w:hAnsiTheme="majorBidi" w:cstheme="majorBidi"/>
          <w:b/>
          <w:bCs/>
          <w:lang w:val="en-US"/>
        </w:rPr>
        <w:t>1</w:t>
      </w:r>
      <w:r w:rsidR="0043003F" w:rsidRPr="0043003F">
        <w:rPr>
          <w:rFonts w:asciiTheme="majorBidi" w:hAnsiTheme="majorBidi" w:cstheme="majorBidi"/>
          <w:b/>
          <w:bCs/>
          <w:lang w:val="en-US"/>
        </w:rPr>
        <w:t xml:space="preserve">, </w:t>
      </w:r>
      <w:r w:rsidR="0043003F" w:rsidRPr="0043003F">
        <w:rPr>
          <w:rFonts w:cstheme="minorHAnsi"/>
          <w:b/>
          <w:bCs/>
          <w:lang w:val="en-US"/>
        </w:rPr>
        <w:t>Additional File 1</w:t>
      </w:r>
      <w:r w:rsidRPr="00A81D4E">
        <w:rPr>
          <w:rFonts w:asciiTheme="majorBidi" w:hAnsiTheme="majorBidi" w:cstheme="majorBidi"/>
          <w:lang w:val="en-US"/>
        </w:rPr>
        <w:t>:</w:t>
      </w:r>
      <w:r w:rsidR="0043003F">
        <w:rPr>
          <w:rFonts w:asciiTheme="majorBidi" w:hAnsiTheme="majorBidi" w:cstheme="majorBidi"/>
          <w:lang w:val="en-US"/>
        </w:rPr>
        <w:t xml:space="preserve"> Number of piglets included in the inter-piglet birth interval analysis according to the birth order</w:t>
      </w:r>
      <w:r w:rsidR="00134B52">
        <w:rPr>
          <w:rFonts w:asciiTheme="majorBidi" w:hAnsiTheme="majorBidi" w:cstheme="majorBidi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835"/>
      </w:tblGrid>
      <w:tr w:rsidR="00A81D4E" w:rsidRPr="00C555CE" w14:paraId="51CB1839" w14:textId="77777777" w:rsidTr="0043003F">
        <w:trPr>
          <w:trHeight w:val="5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EB373" w14:textId="62EF3B43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Birth ord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73725" w14:textId="71D38A37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umber of piglets included in the analysis</w:t>
            </w:r>
          </w:p>
        </w:tc>
      </w:tr>
      <w:tr w:rsidR="00A81D4E" w14:paraId="08ABCC89" w14:textId="77777777" w:rsidTr="0043003F">
        <w:trPr>
          <w:trHeight w:val="57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76D2DF7" w14:textId="487C29FC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2894A6D" w14:textId="2B556E96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31E4E570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41D2622F" w14:textId="5E6381EF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</w:tc>
        <w:tc>
          <w:tcPr>
            <w:tcW w:w="2835" w:type="dxa"/>
            <w:vAlign w:val="center"/>
          </w:tcPr>
          <w:p w14:paraId="3F0D8AAD" w14:textId="4107D3AD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2E8E6559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3542B601" w14:textId="2A7CA26A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2835" w:type="dxa"/>
            <w:vAlign w:val="center"/>
          </w:tcPr>
          <w:p w14:paraId="5B4D26AB" w14:textId="64505D76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34120CC7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27D2D988" w14:textId="0A6F8844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2835" w:type="dxa"/>
            <w:vAlign w:val="center"/>
          </w:tcPr>
          <w:p w14:paraId="5EEFF3D9" w14:textId="7A1E76A5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6B7A53EE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338107FC" w14:textId="73CB3E50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</w:t>
            </w:r>
          </w:p>
        </w:tc>
        <w:tc>
          <w:tcPr>
            <w:tcW w:w="2835" w:type="dxa"/>
            <w:vAlign w:val="center"/>
          </w:tcPr>
          <w:p w14:paraId="781C1247" w14:textId="7DBA7EAA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3516A780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4EF2D196" w14:textId="57228A4F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  <w:tc>
          <w:tcPr>
            <w:tcW w:w="2835" w:type="dxa"/>
            <w:vAlign w:val="center"/>
          </w:tcPr>
          <w:p w14:paraId="545F58B5" w14:textId="769A4128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7CA8A9BC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4124A986" w14:textId="6320CD4B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</w:t>
            </w:r>
          </w:p>
        </w:tc>
        <w:tc>
          <w:tcPr>
            <w:tcW w:w="2835" w:type="dxa"/>
            <w:vAlign w:val="center"/>
          </w:tcPr>
          <w:p w14:paraId="36885338" w14:textId="16C2900C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173B334D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261F49A5" w14:textId="7C7092DB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8</w:t>
            </w:r>
          </w:p>
        </w:tc>
        <w:tc>
          <w:tcPr>
            <w:tcW w:w="2835" w:type="dxa"/>
            <w:vAlign w:val="center"/>
          </w:tcPr>
          <w:p w14:paraId="1958FF28" w14:textId="411CE138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608B88B8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14D4E015" w14:textId="05BEC8E2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2835" w:type="dxa"/>
            <w:vAlign w:val="center"/>
          </w:tcPr>
          <w:p w14:paraId="45A5465E" w14:textId="0BF8F86A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65187">
              <w:rPr>
                <w:rFonts w:asciiTheme="majorBidi" w:hAnsiTheme="majorBidi" w:cstheme="majorBidi"/>
                <w:lang w:val="en-US"/>
              </w:rPr>
              <w:t>58</w:t>
            </w:r>
          </w:p>
        </w:tc>
      </w:tr>
      <w:tr w:rsidR="00A81D4E" w14:paraId="065407A1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6408E52A" w14:textId="57BF6359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0</w:t>
            </w:r>
          </w:p>
        </w:tc>
        <w:tc>
          <w:tcPr>
            <w:tcW w:w="2835" w:type="dxa"/>
            <w:vAlign w:val="center"/>
          </w:tcPr>
          <w:p w14:paraId="444C72CB" w14:textId="040173D1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7</w:t>
            </w:r>
          </w:p>
        </w:tc>
      </w:tr>
      <w:tr w:rsidR="00A81D4E" w14:paraId="28443BD9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60B56FBF" w14:textId="6945A449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</w:p>
        </w:tc>
        <w:tc>
          <w:tcPr>
            <w:tcW w:w="2835" w:type="dxa"/>
            <w:vAlign w:val="center"/>
          </w:tcPr>
          <w:p w14:paraId="2B8CDE6F" w14:textId="35BCFD29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5</w:t>
            </w:r>
          </w:p>
        </w:tc>
      </w:tr>
      <w:tr w:rsidR="00A81D4E" w14:paraId="79567F71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5CB8AA01" w14:textId="75AA8354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</w:t>
            </w:r>
          </w:p>
        </w:tc>
        <w:tc>
          <w:tcPr>
            <w:tcW w:w="2835" w:type="dxa"/>
            <w:vAlign w:val="center"/>
          </w:tcPr>
          <w:p w14:paraId="335ECEB7" w14:textId="2E48DED2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5</w:t>
            </w:r>
          </w:p>
        </w:tc>
      </w:tr>
      <w:tr w:rsidR="00A81D4E" w14:paraId="3BB20302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0663F87B" w14:textId="297D2BD9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</w:t>
            </w:r>
          </w:p>
        </w:tc>
        <w:tc>
          <w:tcPr>
            <w:tcW w:w="2835" w:type="dxa"/>
            <w:vAlign w:val="center"/>
          </w:tcPr>
          <w:p w14:paraId="444045D9" w14:textId="3C98D85C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3</w:t>
            </w:r>
          </w:p>
        </w:tc>
      </w:tr>
      <w:tr w:rsidR="00A81D4E" w14:paraId="6C986E9F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372A461C" w14:textId="4207E0E6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2835" w:type="dxa"/>
            <w:vAlign w:val="center"/>
          </w:tcPr>
          <w:p w14:paraId="6BD0669A" w14:textId="4EB1127E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3</w:t>
            </w:r>
          </w:p>
        </w:tc>
      </w:tr>
      <w:tr w:rsidR="00A81D4E" w14:paraId="3B0FA5AF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2ED8B104" w14:textId="434BB2D1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</w:t>
            </w:r>
          </w:p>
        </w:tc>
        <w:tc>
          <w:tcPr>
            <w:tcW w:w="2835" w:type="dxa"/>
            <w:vAlign w:val="center"/>
          </w:tcPr>
          <w:p w14:paraId="4A0BA59E" w14:textId="7A1F5A24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0</w:t>
            </w:r>
          </w:p>
        </w:tc>
      </w:tr>
      <w:tr w:rsidR="00A81D4E" w14:paraId="75518895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62540CE1" w14:textId="4A17DEE8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</w:t>
            </w:r>
          </w:p>
        </w:tc>
        <w:tc>
          <w:tcPr>
            <w:tcW w:w="2835" w:type="dxa"/>
            <w:vAlign w:val="center"/>
          </w:tcPr>
          <w:p w14:paraId="4D7EF991" w14:textId="1FD20646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9</w:t>
            </w:r>
          </w:p>
        </w:tc>
      </w:tr>
      <w:tr w:rsidR="00A81D4E" w14:paraId="291C9490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53F19FEF" w14:textId="10CF421A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</w:t>
            </w:r>
          </w:p>
        </w:tc>
        <w:tc>
          <w:tcPr>
            <w:tcW w:w="2835" w:type="dxa"/>
            <w:vAlign w:val="center"/>
          </w:tcPr>
          <w:p w14:paraId="77916B90" w14:textId="5747742F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8</w:t>
            </w:r>
          </w:p>
        </w:tc>
      </w:tr>
      <w:tr w:rsidR="00A81D4E" w14:paraId="5BD83EF3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552BD229" w14:textId="7A278E6C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8</w:t>
            </w:r>
          </w:p>
        </w:tc>
        <w:tc>
          <w:tcPr>
            <w:tcW w:w="2835" w:type="dxa"/>
            <w:vAlign w:val="center"/>
          </w:tcPr>
          <w:p w14:paraId="0D2A49C9" w14:textId="6B411739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6</w:t>
            </w:r>
          </w:p>
        </w:tc>
      </w:tr>
      <w:tr w:rsidR="00A81D4E" w14:paraId="24DB64C5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11F3EA1D" w14:textId="5A8FC12A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2835" w:type="dxa"/>
            <w:vAlign w:val="center"/>
          </w:tcPr>
          <w:p w14:paraId="55691B59" w14:textId="3B24D1FB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2</w:t>
            </w:r>
          </w:p>
        </w:tc>
      </w:tr>
      <w:tr w:rsidR="00A81D4E" w14:paraId="1E747209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0FB59DC1" w14:textId="57F252E1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0</w:t>
            </w:r>
          </w:p>
        </w:tc>
        <w:tc>
          <w:tcPr>
            <w:tcW w:w="2835" w:type="dxa"/>
            <w:vAlign w:val="center"/>
          </w:tcPr>
          <w:p w14:paraId="4571B3D4" w14:textId="0E984FCC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9</w:t>
            </w:r>
          </w:p>
        </w:tc>
      </w:tr>
      <w:tr w:rsidR="00A81D4E" w14:paraId="5585A61B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74477CF6" w14:textId="06626DCA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</w:t>
            </w:r>
          </w:p>
        </w:tc>
        <w:tc>
          <w:tcPr>
            <w:tcW w:w="2835" w:type="dxa"/>
            <w:vAlign w:val="center"/>
          </w:tcPr>
          <w:p w14:paraId="7591E452" w14:textId="0439EEC6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4</w:t>
            </w:r>
          </w:p>
        </w:tc>
      </w:tr>
      <w:tr w:rsidR="00A81D4E" w14:paraId="105A6E2D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03423719" w14:textId="091A8F04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</w:t>
            </w:r>
          </w:p>
        </w:tc>
        <w:tc>
          <w:tcPr>
            <w:tcW w:w="2835" w:type="dxa"/>
            <w:vAlign w:val="center"/>
          </w:tcPr>
          <w:p w14:paraId="1E487308" w14:textId="3D89D51B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</w:p>
        </w:tc>
      </w:tr>
      <w:tr w:rsidR="00A81D4E" w14:paraId="6504DCA3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78416E7D" w14:textId="5AED3B82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3</w:t>
            </w:r>
          </w:p>
        </w:tc>
        <w:tc>
          <w:tcPr>
            <w:tcW w:w="2835" w:type="dxa"/>
            <w:vAlign w:val="center"/>
          </w:tcPr>
          <w:p w14:paraId="0138AFD1" w14:textId="2D0C3F67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</w:t>
            </w:r>
          </w:p>
        </w:tc>
      </w:tr>
      <w:tr w:rsidR="00A81D4E" w14:paraId="77996F00" w14:textId="77777777" w:rsidTr="0043003F">
        <w:trPr>
          <w:trHeight w:val="57"/>
          <w:jc w:val="center"/>
        </w:trPr>
        <w:tc>
          <w:tcPr>
            <w:tcW w:w="1560" w:type="dxa"/>
            <w:vAlign w:val="center"/>
          </w:tcPr>
          <w:p w14:paraId="06914C3C" w14:textId="5A10C6C3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</w:t>
            </w:r>
          </w:p>
        </w:tc>
        <w:tc>
          <w:tcPr>
            <w:tcW w:w="2835" w:type="dxa"/>
            <w:vAlign w:val="center"/>
          </w:tcPr>
          <w:p w14:paraId="0F26464F" w14:textId="0ED86E3C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7</w:t>
            </w:r>
          </w:p>
        </w:tc>
      </w:tr>
      <w:tr w:rsidR="00A81D4E" w14:paraId="102ED915" w14:textId="77777777" w:rsidTr="0043003F">
        <w:trPr>
          <w:trHeight w:val="57"/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35874F1" w14:textId="50A60D31" w:rsidR="00A81D4E" w:rsidRDefault="00A81D4E" w:rsidP="0043003F">
            <w:pPr>
              <w:pStyle w:val="NormalWeb"/>
              <w:spacing w:line="36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38B1C4A" w14:textId="2BD36C14" w:rsidR="00A81D4E" w:rsidRDefault="00A81D4E" w:rsidP="0043003F">
            <w:pPr>
              <w:pStyle w:val="NormalWeb"/>
              <w:spacing w:line="36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</w:t>
            </w:r>
          </w:p>
        </w:tc>
      </w:tr>
    </w:tbl>
    <w:p w14:paraId="5C0E14D7" w14:textId="2109EF5F" w:rsidR="00836D98" w:rsidRDefault="00836D98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</w:p>
    <w:p w14:paraId="1530E0E3" w14:textId="4D7C5A65" w:rsidR="0046262A" w:rsidRDefault="0046262A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36A4AFF4" w14:textId="77777777" w:rsidR="00A81D4E" w:rsidRDefault="00A81D4E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</w:p>
    <w:p w14:paraId="5F5FE952" w14:textId="77777777" w:rsidR="00A81D4E" w:rsidRDefault="00A81D4E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</w:p>
    <w:p w14:paraId="11AA9EFA" w14:textId="2E2F4688" w:rsidR="00A424C6" w:rsidRPr="00C967D6" w:rsidRDefault="00E5697F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43003F" w:rsidRPr="0043003F">
        <w:rPr>
          <w:rFonts w:asciiTheme="majorBidi" w:hAnsiTheme="majorBidi" w:cstheme="majorBidi"/>
          <w:b/>
          <w:bCs/>
          <w:lang w:val="en-US"/>
        </w:rPr>
        <w:t xml:space="preserve">2, </w:t>
      </w:r>
      <w:r w:rsidR="0043003F" w:rsidRPr="0046262A">
        <w:rPr>
          <w:rFonts w:cstheme="minorHAnsi"/>
          <w:b/>
          <w:bCs/>
          <w:lang w:val="en-US"/>
        </w:rPr>
        <w:t>Additional File 1</w:t>
      </w:r>
      <w:r w:rsidR="00A424C6">
        <w:rPr>
          <w:rFonts w:asciiTheme="majorBidi" w:hAnsiTheme="majorBidi" w:cstheme="majorBidi"/>
          <w:lang w:val="en-US"/>
        </w:rPr>
        <w:t xml:space="preserve">. </w:t>
      </w:r>
      <w:r w:rsidRPr="00E5697F">
        <w:rPr>
          <w:rFonts w:asciiTheme="majorBidi" w:hAnsiTheme="majorBidi" w:cstheme="majorBidi"/>
          <w:lang w:val="en-US"/>
        </w:rPr>
        <w:t>The complete linear regression model</w:t>
      </w:r>
      <w:r w:rsidR="0046262A">
        <w:rPr>
          <w:rFonts w:asciiTheme="majorBidi" w:hAnsiTheme="majorBidi" w:cstheme="majorBidi"/>
          <w:lang w:val="en-US"/>
        </w:rPr>
        <w:t>, including inclusion and exclusion criteria,</w:t>
      </w:r>
      <w:r w:rsidRPr="00E5697F">
        <w:rPr>
          <w:rFonts w:asciiTheme="majorBidi" w:hAnsiTheme="majorBidi" w:cstheme="majorBidi"/>
          <w:lang w:val="en-US"/>
        </w:rPr>
        <w:t xml:space="preserve"> for the</w:t>
      </w:r>
      <w:r w:rsidR="00A424C6">
        <w:rPr>
          <w:rFonts w:asciiTheme="majorBidi" w:hAnsiTheme="majorBidi" w:cstheme="majorBidi"/>
          <w:lang w:val="en-US"/>
        </w:rPr>
        <w:t xml:space="preserve"> inter-piglet birth interval as dependent variable</w:t>
      </w:r>
      <w:r>
        <w:rPr>
          <w:rFonts w:asciiTheme="majorBidi" w:hAnsiTheme="majorBidi" w:cstheme="majorBidi"/>
          <w:lang w:val="en-US"/>
        </w:rPr>
        <w:t xml:space="preserve"> </w:t>
      </w:r>
      <w:r w:rsidR="0046262A">
        <w:rPr>
          <w:rFonts w:asciiTheme="majorBidi" w:hAnsiTheme="majorBidi" w:cstheme="majorBidi"/>
          <w:lang w:val="en-US"/>
        </w:rPr>
        <w:t xml:space="preserve">(relative to </w:t>
      </w:r>
      <w:r w:rsidR="00C555CE">
        <w:rPr>
          <w:rFonts w:asciiTheme="majorBidi" w:hAnsiTheme="majorBidi" w:cstheme="majorBidi"/>
          <w:lang w:val="en-US"/>
        </w:rPr>
        <w:t>T</w:t>
      </w:r>
      <w:r w:rsidR="0046262A">
        <w:rPr>
          <w:rFonts w:asciiTheme="majorBidi" w:hAnsiTheme="majorBidi" w:cstheme="majorBidi"/>
          <w:lang w:val="en-US"/>
        </w:rPr>
        <w:t>able 3 in the manuscript)</w:t>
      </w:r>
    </w:p>
    <w:tbl>
      <w:tblPr>
        <w:tblStyle w:val="TableGrid"/>
        <w:tblW w:w="89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"/>
        <w:gridCol w:w="3552"/>
        <w:gridCol w:w="421"/>
        <w:gridCol w:w="1375"/>
        <w:gridCol w:w="1493"/>
        <w:gridCol w:w="1786"/>
        <w:gridCol w:w="235"/>
      </w:tblGrid>
      <w:tr w:rsidR="001F7A45" w:rsidRPr="00C555CE" w14:paraId="47E73D40" w14:textId="43BD0E58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18488" w14:textId="77777777" w:rsidR="001F7A45" w:rsidRPr="0046262A" w:rsidRDefault="001F7A45" w:rsidP="00C125B6">
            <w:pPr>
              <w:pStyle w:val="NormalWeb"/>
              <w:spacing w:line="480" w:lineRule="auto"/>
              <w:ind w:left="169" w:right="974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Variables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24663996" w14:textId="730DA849" w:rsidR="001F7A45" w:rsidRPr="0046262A" w:rsidRDefault="0046262A" w:rsidP="0046262A">
            <w:pPr>
              <w:pStyle w:val="NormalWeb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-value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C292C" w14:textId="662DDDE4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Inclusion in the multivariate analysis</w:t>
            </w:r>
          </w:p>
        </w:tc>
      </w:tr>
      <w:tr w:rsidR="001F7A45" w:rsidRPr="0046262A" w14:paraId="76D75E84" w14:textId="072469B6" w:rsidTr="0031084B">
        <w:trPr>
          <w:gridBefore w:val="1"/>
          <w:wBefore w:w="105" w:type="dxa"/>
          <w:trHeight w:hRule="exact" w:val="497"/>
          <w:jc w:val="center"/>
        </w:trPr>
        <w:tc>
          <w:tcPr>
            <w:tcW w:w="8627" w:type="dxa"/>
            <w:gridSpan w:val="5"/>
            <w:tcBorders>
              <w:top w:val="single" w:sz="4" w:space="0" w:color="auto"/>
            </w:tcBorders>
          </w:tcPr>
          <w:p w14:paraId="0D259BD1" w14:textId="77777777" w:rsidR="001F7A45" w:rsidRPr="0046262A" w:rsidRDefault="001F7A45" w:rsidP="0046262A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46262A">
              <w:rPr>
                <w:lang w:val="en-US"/>
              </w:rPr>
              <w:t>Univariable analysis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AF80DBD" w14:textId="77777777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</w:p>
        </w:tc>
      </w:tr>
      <w:tr w:rsidR="001F7A45" w:rsidRPr="0046262A" w14:paraId="1E8DA47F" w14:textId="3933BBFD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</w:tcPr>
          <w:p w14:paraId="3F51D3A2" w14:textId="60B8B80D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Cumulative birth interval</w:t>
            </w:r>
          </w:p>
        </w:tc>
        <w:tc>
          <w:tcPr>
            <w:tcW w:w="1375" w:type="dxa"/>
          </w:tcPr>
          <w:p w14:paraId="4130B40F" w14:textId="55CF43AE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&lt;.0001</w:t>
            </w:r>
          </w:p>
        </w:tc>
        <w:tc>
          <w:tcPr>
            <w:tcW w:w="3279" w:type="dxa"/>
            <w:gridSpan w:val="2"/>
          </w:tcPr>
          <w:p w14:paraId="10BFB8D2" w14:textId="68C86D2B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Included</w:t>
            </w:r>
          </w:p>
        </w:tc>
      </w:tr>
      <w:tr w:rsidR="001F7A45" w:rsidRPr="0046262A" w14:paraId="7F8EB00F" w14:textId="262216F3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</w:tcPr>
          <w:p w14:paraId="3AEC54EF" w14:textId="45A519F0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Colostrum intake</w:t>
            </w:r>
          </w:p>
        </w:tc>
        <w:tc>
          <w:tcPr>
            <w:tcW w:w="1375" w:type="dxa"/>
          </w:tcPr>
          <w:p w14:paraId="17832287" w14:textId="6A98E577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0.02</w:t>
            </w:r>
          </w:p>
        </w:tc>
        <w:tc>
          <w:tcPr>
            <w:tcW w:w="3279" w:type="dxa"/>
            <w:gridSpan w:val="2"/>
          </w:tcPr>
          <w:p w14:paraId="04D726C5" w14:textId="478520E8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Included</w:t>
            </w:r>
          </w:p>
        </w:tc>
      </w:tr>
      <w:tr w:rsidR="001F7A45" w:rsidRPr="0046262A" w14:paraId="3D49F19C" w14:textId="4CF719C6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</w:tcPr>
          <w:p w14:paraId="20053413" w14:textId="3861E86B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Colostrum intake / body weight</w:t>
            </w:r>
          </w:p>
        </w:tc>
        <w:tc>
          <w:tcPr>
            <w:tcW w:w="1375" w:type="dxa"/>
          </w:tcPr>
          <w:p w14:paraId="02AB83DD" w14:textId="4C3F5EA5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0.82</w:t>
            </w:r>
          </w:p>
        </w:tc>
        <w:tc>
          <w:tcPr>
            <w:tcW w:w="3279" w:type="dxa"/>
            <w:gridSpan w:val="2"/>
          </w:tcPr>
          <w:p w14:paraId="3EA4A256" w14:textId="5CF08FB4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Excluded</w:t>
            </w:r>
          </w:p>
        </w:tc>
      </w:tr>
      <w:tr w:rsidR="001F7A45" w:rsidRPr="0046262A" w14:paraId="64183664" w14:textId="4CF49C2D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</w:tcPr>
          <w:p w14:paraId="58C6C135" w14:textId="02EBB93F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Body weight at birth</w:t>
            </w:r>
          </w:p>
        </w:tc>
        <w:tc>
          <w:tcPr>
            <w:tcW w:w="1375" w:type="dxa"/>
          </w:tcPr>
          <w:p w14:paraId="5BEEED1D" w14:textId="4358B385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&lt;.0001</w:t>
            </w:r>
          </w:p>
        </w:tc>
        <w:tc>
          <w:tcPr>
            <w:tcW w:w="3279" w:type="dxa"/>
            <w:gridSpan w:val="2"/>
          </w:tcPr>
          <w:p w14:paraId="5F184981" w14:textId="0AD5538A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Included</w:t>
            </w:r>
          </w:p>
        </w:tc>
      </w:tr>
      <w:tr w:rsidR="001F7A45" w:rsidRPr="0046262A" w14:paraId="2DA17CF0" w14:textId="41C8CDED" w:rsidTr="0031084B">
        <w:trPr>
          <w:gridBefore w:val="1"/>
          <w:gridAfter w:val="1"/>
          <w:wBefore w:w="105" w:type="dxa"/>
          <w:wAfter w:w="235" w:type="dxa"/>
          <w:trHeight w:hRule="exact" w:val="497"/>
          <w:jc w:val="center"/>
        </w:trPr>
        <w:tc>
          <w:tcPr>
            <w:tcW w:w="3973" w:type="dxa"/>
            <w:gridSpan w:val="2"/>
          </w:tcPr>
          <w:p w14:paraId="0FEB81A8" w14:textId="0A889773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Weight gain 24h after farrowing</w:t>
            </w:r>
          </w:p>
        </w:tc>
        <w:tc>
          <w:tcPr>
            <w:tcW w:w="1375" w:type="dxa"/>
          </w:tcPr>
          <w:p w14:paraId="58D9D003" w14:textId="347D8460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0.22</w:t>
            </w:r>
          </w:p>
        </w:tc>
        <w:tc>
          <w:tcPr>
            <w:tcW w:w="3279" w:type="dxa"/>
            <w:gridSpan w:val="2"/>
          </w:tcPr>
          <w:p w14:paraId="4F90E4CC" w14:textId="2B21CA2D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Excluded</w:t>
            </w:r>
          </w:p>
        </w:tc>
      </w:tr>
      <w:tr w:rsidR="001F7A45" w:rsidRPr="0046262A" w14:paraId="109F9018" w14:textId="04A64EF0" w:rsidTr="0031084B">
        <w:trPr>
          <w:gridBefore w:val="1"/>
          <w:gridAfter w:val="1"/>
          <w:wBefore w:w="105" w:type="dxa"/>
          <w:wAfter w:w="235" w:type="dxa"/>
          <w:trHeight w:hRule="exact" w:val="1096"/>
          <w:jc w:val="center"/>
        </w:trPr>
        <w:tc>
          <w:tcPr>
            <w:tcW w:w="3973" w:type="dxa"/>
            <w:gridSpan w:val="2"/>
            <w:tcBorders>
              <w:bottom w:val="single" w:sz="4" w:space="0" w:color="auto"/>
            </w:tcBorders>
          </w:tcPr>
          <w:p w14:paraId="2742E139" w14:textId="44A89274" w:rsidR="001F7A45" w:rsidRPr="0046262A" w:rsidRDefault="001F7A45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Average daily weight gain from birth to weaning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4BC71FF9" w14:textId="15C39D1A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0.004</w:t>
            </w:r>
          </w:p>
        </w:tc>
        <w:tc>
          <w:tcPr>
            <w:tcW w:w="3279" w:type="dxa"/>
            <w:gridSpan w:val="2"/>
            <w:tcBorders>
              <w:bottom w:val="single" w:sz="4" w:space="0" w:color="auto"/>
            </w:tcBorders>
            <w:vAlign w:val="center"/>
          </w:tcPr>
          <w:p w14:paraId="7B2F0515" w14:textId="7CB0DE8D" w:rsidR="001F7A45" w:rsidRPr="0046262A" w:rsidRDefault="001F7A45" w:rsidP="0046262A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46262A">
              <w:rPr>
                <w:lang w:val="en-US"/>
              </w:rPr>
              <w:t>Included</w:t>
            </w:r>
          </w:p>
        </w:tc>
      </w:tr>
      <w:tr w:rsidR="001F7A45" w:rsidRPr="0046262A" w14:paraId="55A4D9D3" w14:textId="461FAF85" w:rsidTr="00A64AEE">
        <w:trPr>
          <w:gridAfter w:val="1"/>
          <w:wAfter w:w="235" w:type="dxa"/>
          <w:trHeight w:hRule="exact" w:val="747"/>
          <w:jc w:val="center"/>
        </w:trPr>
        <w:tc>
          <w:tcPr>
            <w:tcW w:w="3657" w:type="dxa"/>
            <w:gridSpan w:val="2"/>
            <w:tcBorders>
              <w:bottom w:val="single" w:sz="4" w:space="0" w:color="auto"/>
            </w:tcBorders>
          </w:tcPr>
          <w:p w14:paraId="62CCCE9E" w14:textId="56716E34" w:rsidR="001F7A45" w:rsidRPr="0046262A" w:rsidRDefault="001F7A45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Variables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</w:tcPr>
          <w:p w14:paraId="589DABF6" w14:textId="77777777" w:rsidR="001F7A45" w:rsidRPr="0046262A" w:rsidRDefault="001F7A45" w:rsidP="00A64AEE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Final model</w:t>
            </w:r>
          </w:p>
          <w:p w14:paraId="661F7271" w14:textId="568B714F" w:rsidR="001F7A45" w:rsidRPr="0046262A" w:rsidRDefault="0046262A" w:rsidP="00A64AEE">
            <w:pPr>
              <w:pStyle w:val="NormalWeb"/>
              <w:spacing w:before="0" w:beforeAutospacing="0" w:after="0" w:afterAutospacing="0" w:line="276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46262A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78CC617B" w14:textId="77777777" w:rsidR="001F7A45" w:rsidRPr="0046262A" w:rsidRDefault="001F7A45" w:rsidP="00A64AEE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Stepwise 2</w:t>
            </w:r>
          </w:p>
          <w:p w14:paraId="5F763A3B" w14:textId="5A878374" w:rsidR="001F7A45" w:rsidRPr="0046262A" w:rsidRDefault="0046262A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46262A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7CF2D637" w14:textId="642AD762" w:rsidR="00E5697F" w:rsidRPr="0046262A" w:rsidRDefault="00E5697F" w:rsidP="00A64AEE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Stepwise 1</w:t>
            </w:r>
          </w:p>
          <w:p w14:paraId="489D5277" w14:textId="50A4E67E" w:rsidR="001F7A45" w:rsidRPr="0046262A" w:rsidRDefault="0046262A" w:rsidP="00A64AEE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E5697F" w:rsidRPr="00C555CE" w14:paraId="6BB56006" w14:textId="77777777" w:rsidTr="0031084B">
        <w:trPr>
          <w:gridAfter w:val="1"/>
          <w:wAfter w:w="235" w:type="dxa"/>
          <w:trHeight w:hRule="exact" w:val="497"/>
          <w:jc w:val="center"/>
        </w:trPr>
        <w:tc>
          <w:tcPr>
            <w:tcW w:w="8732" w:type="dxa"/>
            <w:gridSpan w:val="6"/>
            <w:tcBorders>
              <w:top w:val="single" w:sz="4" w:space="0" w:color="auto"/>
            </w:tcBorders>
          </w:tcPr>
          <w:p w14:paraId="413364F8" w14:textId="7B564E52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Multivariable analysis with stepwise elimination</w:t>
            </w:r>
          </w:p>
        </w:tc>
      </w:tr>
      <w:tr w:rsidR="00E5697F" w:rsidRPr="0046262A" w14:paraId="0B693CAB" w14:textId="77777777" w:rsidTr="0031084B">
        <w:trPr>
          <w:gridAfter w:val="1"/>
          <w:wAfter w:w="235" w:type="dxa"/>
          <w:trHeight w:hRule="exact" w:val="497"/>
          <w:jc w:val="center"/>
        </w:trPr>
        <w:tc>
          <w:tcPr>
            <w:tcW w:w="3657" w:type="dxa"/>
            <w:gridSpan w:val="2"/>
          </w:tcPr>
          <w:p w14:paraId="7ECDE392" w14:textId="4952455E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 xml:space="preserve">Cumulative birth interval </w:t>
            </w:r>
          </w:p>
        </w:tc>
        <w:tc>
          <w:tcPr>
            <w:tcW w:w="1796" w:type="dxa"/>
            <w:gridSpan w:val="2"/>
          </w:tcPr>
          <w:p w14:paraId="3BA05FA9" w14:textId="11C117C8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&lt; 0.01</w:t>
            </w:r>
          </w:p>
        </w:tc>
        <w:tc>
          <w:tcPr>
            <w:tcW w:w="1493" w:type="dxa"/>
          </w:tcPr>
          <w:p w14:paraId="1282A78C" w14:textId="37BA05C9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&lt; 0.01</w:t>
            </w:r>
          </w:p>
        </w:tc>
        <w:tc>
          <w:tcPr>
            <w:tcW w:w="1786" w:type="dxa"/>
          </w:tcPr>
          <w:p w14:paraId="39624E79" w14:textId="767CB759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&lt; 0.01</w:t>
            </w:r>
          </w:p>
        </w:tc>
      </w:tr>
      <w:tr w:rsidR="00E5697F" w:rsidRPr="0046262A" w14:paraId="2286935D" w14:textId="77777777" w:rsidTr="0031084B">
        <w:trPr>
          <w:gridAfter w:val="1"/>
          <w:wAfter w:w="235" w:type="dxa"/>
          <w:trHeight w:hRule="exact" w:val="497"/>
          <w:jc w:val="center"/>
        </w:trPr>
        <w:tc>
          <w:tcPr>
            <w:tcW w:w="3657" w:type="dxa"/>
            <w:gridSpan w:val="2"/>
          </w:tcPr>
          <w:p w14:paraId="11C12739" w14:textId="743C0D46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 xml:space="preserve">Colostrum intake </w:t>
            </w:r>
          </w:p>
        </w:tc>
        <w:tc>
          <w:tcPr>
            <w:tcW w:w="1796" w:type="dxa"/>
            <w:gridSpan w:val="2"/>
          </w:tcPr>
          <w:p w14:paraId="3A0A6FC7" w14:textId="3BD4F347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493" w:type="dxa"/>
          </w:tcPr>
          <w:p w14:paraId="3D6EF65E" w14:textId="3752DA53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786" w:type="dxa"/>
          </w:tcPr>
          <w:p w14:paraId="64EE3C27" w14:textId="34644615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70</w:t>
            </w:r>
          </w:p>
        </w:tc>
      </w:tr>
      <w:tr w:rsidR="00E5697F" w:rsidRPr="0046262A" w14:paraId="36D87FF0" w14:textId="77777777" w:rsidTr="0031084B">
        <w:trPr>
          <w:gridAfter w:val="1"/>
          <w:wAfter w:w="235" w:type="dxa"/>
          <w:trHeight w:hRule="exact" w:val="497"/>
          <w:jc w:val="center"/>
        </w:trPr>
        <w:tc>
          <w:tcPr>
            <w:tcW w:w="3657" w:type="dxa"/>
            <w:gridSpan w:val="2"/>
          </w:tcPr>
          <w:p w14:paraId="2DE3AF25" w14:textId="3ED6265F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 xml:space="preserve">Body weight at birth </w:t>
            </w:r>
          </w:p>
        </w:tc>
        <w:tc>
          <w:tcPr>
            <w:tcW w:w="1796" w:type="dxa"/>
            <w:gridSpan w:val="2"/>
          </w:tcPr>
          <w:p w14:paraId="12C2F669" w14:textId="764DBD58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03</w:t>
            </w:r>
          </w:p>
        </w:tc>
        <w:tc>
          <w:tcPr>
            <w:tcW w:w="1493" w:type="dxa"/>
          </w:tcPr>
          <w:p w14:paraId="5C73D70F" w14:textId="333E186C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02</w:t>
            </w:r>
          </w:p>
        </w:tc>
        <w:tc>
          <w:tcPr>
            <w:tcW w:w="1786" w:type="dxa"/>
          </w:tcPr>
          <w:p w14:paraId="630E4E23" w14:textId="6084D309" w:rsidR="00E5697F" w:rsidRPr="0046262A" w:rsidRDefault="00E5697F" w:rsidP="0046262A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05</w:t>
            </w:r>
          </w:p>
        </w:tc>
      </w:tr>
      <w:tr w:rsidR="00E5697F" w:rsidRPr="0046262A" w14:paraId="5C36C0E7" w14:textId="77777777" w:rsidTr="007B4C75">
        <w:trPr>
          <w:gridAfter w:val="1"/>
          <w:wAfter w:w="235" w:type="dxa"/>
          <w:trHeight w:hRule="exact" w:val="978"/>
          <w:jc w:val="center"/>
        </w:trPr>
        <w:tc>
          <w:tcPr>
            <w:tcW w:w="3657" w:type="dxa"/>
            <w:gridSpan w:val="2"/>
            <w:tcBorders>
              <w:bottom w:val="single" w:sz="4" w:space="0" w:color="auto"/>
            </w:tcBorders>
          </w:tcPr>
          <w:p w14:paraId="3F3BEE4F" w14:textId="7C7F364B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46262A">
              <w:rPr>
                <w:lang w:val="en-US"/>
              </w:rPr>
              <w:t>Average daily weight gain from birth to weaning</w:t>
            </w:r>
          </w:p>
        </w:tc>
        <w:tc>
          <w:tcPr>
            <w:tcW w:w="1796" w:type="dxa"/>
            <w:gridSpan w:val="2"/>
            <w:tcBorders>
              <w:bottom w:val="single" w:sz="4" w:space="0" w:color="auto"/>
            </w:tcBorders>
            <w:vAlign w:val="center"/>
          </w:tcPr>
          <w:p w14:paraId="79321680" w14:textId="06A6A783" w:rsidR="00E5697F" w:rsidRPr="0046262A" w:rsidRDefault="00E5697F" w:rsidP="007B4C75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1196297C" w14:textId="759A1D55" w:rsidR="00E5697F" w:rsidRPr="0046262A" w:rsidRDefault="00E5697F" w:rsidP="007B4C75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80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48C22CA0" w14:textId="06D0490D" w:rsidR="00E5697F" w:rsidRPr="0046262A" w:rsidRDefault="00E5697F" w:rsidP="007B4C75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6262A">
              <w:rPr>
                <w:rFonts w:ascii="Times New Roman" w:eastAsia="Times New Roman" w:hAnsi="Times New Roman" w:cs="Times New Roman"/>
                <w:lang w:val="en-US" w:eastAsia="pt-BR"/>
              </w:rPr>
              <w:t>0.70</w:t>
            </w:r>
          </w:p>
        </w:tc>
      </w:tr>
      <w:tr w:rsidR="00E5697F" w:rsidRPr="0046262A" w14:paraId="529C8ABA" w14:textId="77777777" w:rsidTr="0031084B">
        <w:trPr>
          <w:gridAfter w:val="1"/>
          <w:wAfter w:w="235" w:type="dxa"/>
          <w:trHeight w:hRule="exact" w:val="497"/>
          <w:jc w:val="center"/>
        </w:trPr>
        <w:tc>
          <w:tcPr>
            <w:tcW w:w="3657" w:type="dxa"/>
            <w:gridSpan w:val="2"/>
            <w:tcBorders>
              <w:top w:val="single" w:sz="4" w:space="0" w:color="auto"/>
            </w:tcBorders>
          </w:tcPr>
          <w:p w14:paraId="00A8DCAC" w14:textId="4C4674B9" w:rsidR="00E5697F" w:rsidRPr="0046262A" w:rsidRDefault="00E5697F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</w:tcPr>
          <w:p w14:paraId="692673AB" w14:textId="4456AD62" w:rsidR="00E5697F" w:rsidRPr="0046262A" w:rsidRDefault="00E5697F" w:rsidP="00C125B6">
            <w:pPr>
              <w:ind w:left="169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03306861" w14:textId="778CFF12" w:rsidR="00E5697F" w:rsidRPr="0046262A" w:rsidRDefault="00E5697F" w:rsidP="00C125B6">
            <w:pPr>
              <w:ind w:left="169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320F67A" w14:textId="38196532" w:rsidR="00E5697F" w:rsidRPr="0046262A" w:rsidRDefault="00E5697F" w:rsidP="00C125B6">
            <w:pPr>
              <w:ind w:left="169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</w:tbl>
    <w:p w14:paraId="624742AE" w14:textId="08F49774" w:rsidR="00C125B6" w:rsidRDefault="0046262A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127A39C5" w14:textId="28E976E7" w:rsidR="007B4C75" w:rsidRPr="00C967D6" w:rsidRDefault="007B4C75" w:rsidP="007B4C75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3</w:t>
      </w:r>
      <w:r>
        <w:rPr>
          <w:rFonts w:asciiTheme="majorBidi" w:hAnsiTheme="majorBidi" w:cstheme="majorBidi"/>
          <w:lang w:val="en-US"/>
        </w:rPr>
        <w:t xml:space="preserve">, </w:t>
      </w:r>
      <w:r w:rsidRPr="0046262A">
        <w:rPr>
          <w:rFonts w:cstheme="minorHAnsi"/>
          <w:b/>
          <w:bCs/>
          <w:lang w:val="en-US"/>
        </w:rPr>
        <w:t>Additional File 1</w:t>
      </w:r>
      <w:r>
        <w:rPr>
          <w:rFonts w:asciiTheme="majorBidi" w:hAnsiTheme="majorBidi" w:cstheme="majorBidi"/>
          <w:lang w:val="en-US"/>
        </w:rPr>
        <w:t xml:space="preserve">. </w:t>
      </w:r>
      <w:r w:rsidRPr="00E5697F">
        <w:rPr>
          <w:rFonts w:asciiTheme="majorBidi" w:hAnsiTheme="majorBidi" w:cstheme="majorBidi"/>
          <w:lang w:val="en-US"/>
        </w:rPr>
        <w:t>The complete linear regression model</w:t>
      </w:r>
      <w:r>
        <w:rPr>
          <w:rFonts w:asciiTheme="majorBidi" w:hAnsiTheme="majorBidi" w:cstheme="majorBidi"/>
          <w:lang w:val="en-US"/>
        </w:rPr>
        <w:t>, including inclusion and exclusion criteria,</w:t>
      </w:r>
      <w:r w:rsidRPr="00E5697F">
        <w:rPr>
          <w:rFonts w:asciiTheme="majorBidi" w:hAnsiTheme="majorBidi" w:cstheme="majorBidi"/>
          <w:lang w:val="en-US"/>
        </w:rPr>
        <w:t xml:space="preserve"> for the</w:t>
      </w:r>
      <w:r>
        <w:rPr>
          <w:rFonts w:asciiTheme="majorBidi" w:hAnsiTheme="majorBidi" w:cstheme="majorBidi"/>
          <w:lang w:val="en-US"/>
        </w:rPr>
        <w:t xml:space="preserve"> </w:t>
      </w:r>
      <w:r w:rsidR="006C4855">
        <w:rPr>
          <w:rFonts w:asciiTheme="majorBidi" w:hAnsiTheme="majorBidi" w:cstheme="majorBidi"/>
          <w:lang w:val="en-US"/>
        </w:rPr>
        <w:t>inter-piglet birth interval</w:t>
      </w:r>
      <w:r>
        <w:rPr>
          <w:rFonts w:asciiTheme="majorBidi" w:hAnsiTheme="majorBidi" w:cstheme="majorBidi"/>
          <w:lang w:val="en-US"/>
        </w:rPr>
        <w:t xml:space="preserve"> as </w:t>
      </w:r>
      <w:r w:rsidR="00710CFD">
        <w:rPr>
          <w:rFonts w:asciiTheme="majorBidi" w:hAnsiTheme="majorBidi" w:cstheme="majorBidi"/>
          <w:lang w:val="en-US"/>
        </w:rPr>
        <w:t xml:space="preserve">a </w:t>
      </w:r>
      <w:r>
        <w:rPr>
          <w:rFonts w:asciiTheme="majorBidi" w:hAnsiTheme="majorBidi" w:cstheme="majorBidi"/>
          <w:lang w:val="en-US"/>
        </w:rPr>
        <w:t>dependent variable</w:t>
      </w:r>
      <w:r w:rsidR="006C4855">
        <w:rPr>
          <w:rFonts w:asciiTheme="majorBidi" w:hAnsiTheme="majorBidi" w:cstheme="majorBidi"/>
          <w:lang w:val="en-US"/>
        </w:rPr>
        <w:t xml:space="preserve"> and binary variables as independent variables</w:t>
      </w:r>
      <w:r>
        <w:rPr>
          <w:rFonts w:asciiTheme="majorBidi" w:hAnsiTheme="majorBidi" w:cstheme="majorBidi"/>
          <w:lang w:val="en-US"/>
        </w:rPr>
        <w:t xml:space="preserve"> (relative to </w:t>
      </w:r>
      <w:r w:rsidR="00C555CE">
        <w:rPr>
          <w:rFonts w:asciiTheme="majorBidi" w:hAnsiTheme="majorBidi" w:cstheme="majorBidi"/>
          <w:lang w:val="en-US"/>
        </w:rPr>
        <w:t>T</w:t>
      </w:r>
      <w:r>
        <w:rPr>
          <w:rFonts w:asciiTheme="majorBidi" w:hAnsiTheme="majorBidi" w:cstheme="majorBidi"/>
          <w:lang w:val="en-US"/>
        </w:rPr>
        <w:t xml:space="preserve">able </w:t>
      </w:r>
      <w:r w:rsidR="006C4855">
        <w:rPr>
          <w:rFonts w:asciiTheme="majorBidi" w:hAnsiTheme="majorBidi" w:cstheme="majorBidi"/>
          <w:lang w:val="en-US"/>
        </w:rPr>
        <w:t>4</w:t>
      </w:r>
      <w:r>
        <w:rPr>
          <w:rFonts w:asciiTheme="majorBidi" w:hAnsiTheme="majorBidi" w:cstheme="majorBidi"/>
          <w:lang w:val="en-US"/>
        </w:rPr>
        <w:t xml:space="preserve"> in the manuscript)</w:t>
      </w:r>
    </w:p>
    <w:tbl>
      <w:tblPr>
        <w:tblStyle w:val="TableGrid"/>
        <w:tblW w:w="82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1876"/>
        <w:gridCol w:w="3117"/>
      </w:tblGrid>
      <w:tr w:rsidR="006C4855" w:rsidRPr="00C555CE" w14:paraId="7DDFCC81" w14:textId="6A330D7E" w:rsidTr="006C4855">
        <w:trPr>
          <w:trHeight w:hRule="exact" w:val="528"/>
          <w:jc w:val="center"/>
        </w:trPr>
        <w:tc>
          <w:tcPr>
            <w:tcW w:w="3273" w:type="dxa"/>
            <w:tcBorders>
              <w:bottom w:val="single" w:sz="4" w:space="0" w:color="auto"/>
            </w:tcBorders>
          </w:tcPr>
          <w:p w14:paraId="760700C5" w14:textId="77777777" w:rsidR="006C4855" w:rsidRPr="00C125B6" w:rsidRDefault="006C4855" w:rsidP="006D309C">
            <w:pPr>
              <w:pStyle w:val="NormalWeb"/>
              <w:spacing w:line="480" w:lineRule="auto"/>
              <w:ind w:left="169" w:right="974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05B58D57" w14:textId="77777777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3115" w:type="dxa"/>
            <w:tcBorders>
              <w:bottom w:val="single" w:sz="4" w:space="0" w:color="auto"/>
            </w:tcBorders>
          </w:tcPr>
          <w:p w14:paraId="20FBFB2E" w14:textId="77777777" w:rsidR="006C4855" w:rsidRPr="00C125B6" w:rsidRDefault="006C4855" w:rsidP="006D309C">
            <w:pPr>
              <w:pStyle w:val="NormalWeb"/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sion in the multivariate analysis</w:t>
            </w:r>
          </w:p>
        </w:tc>
      </w:tr>
      <w:tr w:rsidR="006C4855" w:rsidRPr="00C125B6" w14:paraId="75E6BDCD" w14:textId="76570070" w:rsidTr="006C4855">
        <w:trPr>
          <w:trHeight w:hRule="exact" w:val="528"/>
          <w:jc w:val="center"/>
        </w:trPr>
        <w:tc>
          <w:tcPr>
            <w:tcW w:w="8266" w:type="dxa"/>
            <w:gridSpan w:val="3"/>
            <w:tcBorders>
              <w:top w:val="single" w:sz="4" w:space="0" w:color="auto"/>
            </w:tcBorders>
          </w:tcPr>
          <w:p w14:paraId="02EDBFE1" w14:textId="32B7DED6" w:rsidR="006C4855" w:rsidRPr="00C125B6" w:rsidRDefault="006C4855" w:rsidP="006D309C">
            <w:pPr>
              <w:pStyle w:val="NormalWeb"/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Univariable analysis</w:t>
            </w:r>
          </w:p>
        </w:tc>
      </w:tr>
      <w:tr w:rsidR="006C4855" w:rsidRPr="00C125B6" w14:paraId="5F3EC9E7" w14:textId="0598293C" w:rsidTr="006C4855">
        <w:trPr>
          <w:trHeight w:hRule="exact" w:val="528"/>
          <w:jc w:val="center"/>
        </w:trPr>
        <w:tc>
          <w:tcPr>
            <w:tcW w:w="3273" w:type="dxa"/>
          </w:tcPr>
          <w:p w14:paraId="57EF1848" w14:textId="61DD43C8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illborn piglets (yes / no)</w:t>
            </w:r>
            <w:r w:rsidRPr="00C125B6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876" w:type="dxa"/>
          </w:tcPr>
          <w:p w14:paraId="0A83624B" w14:textId="1E1AAACB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46262A">
              <w:rPr>
                <w:lang w:val="en-US"/>
              </w:rPr>
              <w:t>&lt;</w:t>
            </w:r>
            <w:r w:rsidR="00134B52">
              <w:rPr>
                <w:lang w:val="en-US"/>
              </w:rPr>
              <w:t xml:space="preserve"> 0</w:t>
            </w:r>
            <w:r w:rsidRPr="0046262A">
              <w:rPr>
                <w:lang w:val="en-US"/>
              </w:rPr>
              <w:t>.01</w:t>
            </w:r>
          </w:p>
        </w:tc>
        <w:tc>
          <w:tcPr>
            <w:tcW w:w="3115" w:type="dxa"/>
          </w:tcPr>
          <w:p w14:paraId="6D5E8C71" w14:textId="3F7DBBF3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6C4855" w:rsidRPr="00C125B6" w14:paraId="52FC9153" w14:textId="7C3281A4" w:rsidTr="006C4855">
        <w:trPr>
          <w:trHeight w:hRule="exact" w:val="528"/>
          <w:jc w:val="center"/>
        </w:trPr>
        <w:tc>
          <w:tcPr>
            <w:tcW w:w="3273" w:type="dxa"/>
          </w:tcPr>
          <w:p w14:paraId="06D490B1" w14:textId="5CAE86A3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ummified piglets (yes / no)</w:t>
            </w:r>
          </w:p>
        </w:tc>
        <w:tc>
          <w:tcPr>
            <w:tcW w:w="1876" w:type="dxa"/>
          </w:tcPr>
          <w:p w14:paraId="23BF8DC0" w14:textId="3ED28E4E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39</w:t>
            </w:r>
          </w:p>
        </w:tc>
        <w:tc>
          <w:tcPr>
            <w:tcW w:w="3115" w:type="dxa"/>
          </w:tcPr>
          <w:p w14:paraId="06ADC21D" w14:textId="249D0BB9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6C4855" w:rsidRPr="00C125B6" w14:paraId="6D27F4DD" w14:textId="14B8DABD" w:rsidTr="006C4855">
        <w:trPr>
          <w:trHeight w:hRule="exact" w:val="528"/>
          <w:jc w:val="center"/>
        </w:trPr>
        <w:tc>
          <w:tcPr>
            <w:tcW w:w="3273" w:type="dxa"/>
          </w:tcPr>
          <w:p w14:paraId="3E5FFF3C" w14:textId="4FDE27AD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anual intervention (yes / no)</w:t>
            </w:r>
          </w:p>
        </w:tc>
        <w:tc>
          <w:tcPr>
            <w:tcW w:w="1876" w:type="dxa"/>
          </w:tcPr>
          <w:p w14:paraId="03CF71B9" w14:textId="0FB497CC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46262A">
              <w:rPr>
                <w:lang w:val="en-US"/>
              </w:rPr>
              <w:t>&lt;</w:t>
            </w:r>
            <w:r w:rsidR="00134B52">
              <w:rPr>
                <w:lang w:val="en-US"/>
              </w:rPr>
              <w:t xml:space="preserve"> 0</w:t>
            </w:r>
            <w:r w:rsidRPr="0046262A">
              <w:rPr>
                <w:lang w:val="en-US"/>
              </w:rPr>
              <w:t>.01</w:t>
            </w:r>
          </w:p>
        </w:tc>
        <w:tc>
          <w:tcPr>
            <w:tcW w:w="3115" w:type="dxa"/>
          </w:tcPr>
          <w:p w14:paraId="484A8047" w14:textId="797D107F" w:rsidR="006C4855" w:rsidRPr="00C125B6" w:rsidRDefault="006C4855" w:rsidP="006D309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6C4855" w:rsidRPr="00C125B6" w14:paraId="7623B11D" w14:textId="531EBEEB" w:rsidTr="00A64AEE">
        <w:trPr>
          <w:trHeight w:hRule="exact" w:val="698"/>
          <w:jc w:val="center"/>
        </w:trPr>
        <w:tc>
          <w:tcPr>
            <w:tcW w:w="3273" w:type="dxa"/>
            <w:tcBorders>
              <w:top w:val="single" w:sz="4" w:space="0" w:color="auto"/>
              <w:bottom w:val="single" w:sz="4" w:space="0" w:color="auto"/>
            </w:tcBorders>
          </w:tcPr>
          <w:p w14:paraId="30E9B0A8" w14:textId="77777777" w:rsidR="006C4855" w:rsidRPr="00C125B6" w:rsidRDefault="006C4855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4992" w:type="dxa"/>
            <w:gridSpan w:val="2"/>
            <w:tcBorders>
              <w:top w:val="single" w:sz="4" w:space="0" w:color="auto"/>
            </w:tcBorders>
          </w:tcPr>
          <w:p w14:paraId="642D1A3C" w14:textId="77777777" w:rsidR="006C4855" w:rsidRPr="00C125B6" w:rsidRDefault="006C4855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eastAsia="Times New Roman" w:hAnsiTheme="majorBidi" w:cstheme="majorBidi"/>
                <w:lang w:val="en-US" w:eastAsia="pt-BR"/>
              </w:rPr>
              <w:t>Final model</w:t>
            </w:r>
          </w:p>
          <w:p w14:paraId="5D8F2811" w14:textId="0F64CE88" w:rsidR="006C4855" w:rsidRPr="00C125B6" w:rsidRDefault="00A64AEE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</w:tr>
      <w:tr w:rsidR="006C4855" w:rsidRPr="00C555CE" w14:paraId="2BE0505D" w14:textId="58010731" w:rsidTr="006C4855">
        <w:trPr>
          <w:trHeight w:hRule="exact" w:val="528"/>
          <w:jc w:val="center"/>
        </w:trPr>
        <w:tc>
          <w:tcPr>
            <w:tcW w:w="8266" w:type="dxa"/>
            <w:gridSpan w:val="3"/>
            <w:tcBorders>
              <w:top w:val="single" w:sz="4" w:space="0" w:color="auto"/>
            </w:tcBorders>
          </w:tcPr>
          <w:p w14:paraId="3A7DB5AC" w14:textId="70A27021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Multivariable analysis with stepwise elimination</w:t>
            </w:r>
          </w:p>
        </w:tc>
      </w:tr>
      <w:tr w:rsidR="006C4855" w:rsidRPr="00C125B6" w14:paraId="576AE76C" w14:textId="03AF5D48" w:rsidTr="006C4855">
        <w:trPr>
          <w:trHeight w:hRule="exact" w:val="604"/>
          <w:jc w:val="center"/>
        </w:trPr>
        <w:tc>
          <w:tcPr>
            <w:tcW w:w="3273" w:type="dxa"/>
          </w:tcPr>
          <w:p w14:paraId="5777C41E" w14:textId="1F1228AA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tillborn piglets (yes / no)</w:t>
            </w:r>
          </w:p>
        </w:tc>
        <w:tc>
          <w:tcPr>
            <w:tcW w:w="4992" w:type="dxa"/>
            <w:gridSpan w:val="2"/>
          </w:tcPr>
          <w:p w14:paraId="799A45CE" w14:textId="435EC54A" w:rsidR="006C4855" w:rsidRPr="00C125B6" w:rsidRDefault="006C4855" w:rsidP="006D309C">
            <w:pPr>
              <w:spacing w:line="480" w:lineRule="auto"/>
              <w:ind w:left="169"/>
              <w:jc w:val="center"/>
              <w:rPr>
                <w:rFonts w:asciiTheme="majorBidi" w:hAnsiTheme="majorBidi" w:cstheme="majorBidi"/>
                <w:lang w:val="en-US"/>
              </w:rPr>
            </w:pPr>
            <w:r w:rsidRPr="0046262A">
              <w:rPr>
                <w:rFonts w:ascii="Times New Roman" w:hAnsi="Times New Roman" w:cs="Times New Roman"/>
                <w:lang w:val="en-US"/>
              </w:rPr>
              <w:t>&lt;</w:t>
            </w:r>
            <w:r w:rsidR="0074012C"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46262A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6C4855" w:rsidRPr="00C125B6" w14:paraId="0B505B5D" w14:textId="2E74E7F3" w:rsidTr="006C4855">
        <w:trPr>
          <w:trHeight w:hRule="exact" w:val="528"/>
          <w:jc w:val="center"/>
        </w:trPr>
        <w:tc>
          <w:tcPr>
            <w:tcW w:w="3273" w:type="dxa"/>
          </w:tcPr>
          <w:p w14:paraId="3B3CEBFB" w14:textId="237A3736" w:rsidR="006C4855" w:rsidRPr="00C125B6" w:rsidRDefault="006C4855" w:rsidP="006D309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Manual intervention (yes / no)</w:t>
            </w:r>
          </w:p>
        </w:tc>
        <w:tc>
          <w:tcPr>
            <w:tcW w:w="4992" w:type="dxa"/>
            <w:gridSpan w:val="2"/>
          </w:tcPr>
          <w:p w14:paraId="55F30F59" w14:textId="7F7E6D3A" w:rsidR="006C4855" w:rsidRPr="00C125B6" w:rsidRDefault="006C4855" w:rsidP="006D309C">
            <w:pPr>
              <w:spacing w:line="480" w:lineRule="auto"/>
              <w:ind w:left="169"/>
              <w:jc w:val="center"/>
              <w:rPr>
                <w:rFonts w:asciiTheme="majorBidi" w:hAnsiTheme="majorBidi" w:cstheme="majorBidi"/>
                <w:lang w:val="en-US"/>
              </w:rPr>
            </w:pPr>
            <w:r w:rsidRPr="0046262A">
              <w:rPr>
                <w:rFonts w:ascii="Times New Roman" w:hAnsi="Times New Roman" w:cs="Times New Roman"/>
                <w:lang w:val="en-US"/>
              </w:rPr>
              <w:t>&lt;</w:t>
            </w:r>
            <w:r w:rsidR="0074012C">
              <w:rPr>
                <w:rFonts w:ascii="Times New Roman" w:hAnsi="Times New Roman" w:cs="Times New Roman"/>
                <w:lang w:val="en-US"/>
              </w:rPr>
              <w:t xml:space="preserve"> 0</w:t>
            </w:r>
            <w:r w:rsidRPr="0046262A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</w:tbl>
    <w:p w14:paraId="277C09A8" w14:textId="43955425" w:rsidR="007B4C75" w:rsidRDefault="007B4C75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6FBD13F3" w14:textId="1CDA5B0A" w:rsidR="00E5697F" w:rsidRPr="00C967D6" w:rsidRDefault="00E5697F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7B4C75">
        <w:rPr>
          <w:rFonts w:asciiTheme="majorBidi" w:hAnsiTheme="majorBidi" w:cstheme="majorBidi"/>
          <w:b/>
          <w:bCs/>
          <w:lang w:val="en-US"/>
        </w:rPr>
        <w:t>4</w:t>
      </w:r>
      <w:r w:rsidR="0043003F">
        <w:rPr>
          <w:rFonts w:asciiTheme="majorBidi" w:hAnsiTheme="majorBidi" w:cstheme="majorBidi"/>
          <w:lang w:val="en-US"/>
        </w:rPr>
        <w:t xml:space="preserve">, </w:t>
      </w:r>
      <w:r w:rsidR="0043003F" w:rsidRPr="0046262A">
        <w:rPr>
          <w:rFonts w:cstheme="minorHAnsi"/>
          <w:b/>
          <w:bCs/>
          <w:lang w:val="en-US"/>
        </w:rPr>
        <w:t>Additional File 1</w:t>
      </w:r>
      <w:r>
        <w:rPr>
          <w:rFonts w:asciiTheme="majorBidi" w:hAnsiTheme="majorBidi" w:cstheme="majorBidi"/>
          <w:lang w:val="en-US"/>
        </w:rPr>
        <w:t xml:space="preserve">. </w:t>
      </w:r>
      <w:r w:rsidRPr="00E5697F">
        <w:rPr>
          <w:rFonts w:asciiTheme="majorBidi" w:hAnsiTheme="majorBidi" w:cstheme="majorBidi"/>
          <w:lang w:val="en-US"/>
        </w:rPr>
        <w:t>The complete linear regression model</w:t>
      </w:r>
      <w:r w:rsidR="0031084B">
        <w:rPr>
          <w:rFonts w:asciiTheme="majorBidi" w:hAnsiTheme="majorBidi" w:cstheme="majorBidi"/>
          <w:lang w:val="en-US"/>
        </w:rPr>
        <w:t>, including inclusion and exclusion criteria,</w:t>
      </w:r>
      <w:r w:rsidRPr="00E5697F">
        <w:rPr>
          <w:rFonts w:asciiTheme="majorBidi" w:hAnsiTheme="majorBidi" w:cstheme="majorBidi"/>
          <w:lang w:val="en-US"/>
        </w:rPr>
        <w:t xml:space="preserve"> for the</w:t>
      </w:r>
      <w:r>
        <w:rPr>
          <w:rFonts w:asciiTheme="majorBidi" w:hAnsiTheme="majorBidi" w:cstheme="majorBidi"/>
          <w:lang w:val="en-US"/>
        </w:rPr>
        <w:t xml:space="preserve"> farrowing duration as dependent variable </w:t>
      </w:r>
      <w:r w:rsidR="0031084B">
        <w:rPr>
          <w:rFonts w:asciiTheme="majorBidi" w:hAnsiTheme="majorBidi" w:cstheme="majorBidi"/>
          <w:lang w:val="en-US"/>
        </w:rPr>
        <w:t xml:space="preserve">(relative to </w:t>
      </w:r>
      <w:r w:rsidR="00C555CE">
        <w:rPr>
          <w:rFonts w:asciiTheme="majorBidi" w:hAnsiTheme="majorBidi" w:cstheme="majorBidi"/>
          <w:lang w:val="en-US"/>
        </w:rPr>
        <w:t>T</w:t>
      </w:r>
      <w:r w:rsidR="0031084B">
        <w:rPr>
          <w:rFonts w:asciiTheme="majorBidi" w:hAnsiTheme="majorBidi" w:cstheme="majorBidi"/>
          <w:lang w:val="en-US"/>
        </w:rPr>
        <w:t>able 5 in the manuscript)</w:t>
      </w:r>
    </w:p>
    <w:tbl>
      <w:tblPr>
        <w:tblStyle w:val="TableGrid"/>
        <w:tblW w:w="94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998"/>
        <w:gridCol w:w="1701"/>
        <w:gridCol w:w="1837"/>
        <w:gridCol w:w="2127"/>
      </w:tblGrid>
      <w:tr w:rsidR="00E5697F" w:rsidRPr="00C555CE" w14:paraId="00F5AF52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43B33A07" w14:textId="77777777" w:rsidR="00E5697F" w:rsidRPr="00C125B6" w:rsidRDefault="00E5697F" w:rsidP="00C125B6">
            <w:pPr>
              <w:pStyle w:val="NormalWeb"/>
              <w:spacing w:line="480" w:lineRule="auto"/>
              <w:ind w:left="169" w:right="974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C5F5FC" w14:textId="5E81EE9D" w:rsidR="00E5697F" w:rsidRPr="00C125B6" w:rsidRDefault="00E5697F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="0046262A"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3964" w:type="dxa"/>
            <w:gridSpan w:val="2"/>
          </w:tcPr>
          <w:p w14:paraId="3E7A9D6A" w14:textId="77777777" w:rsidR="00E5697F" w:rsidRPr="00C125B6" w:rsidRDefault="00E5697F" w:rsidP="00C125B6">
            <w:pPr>
              <w:pStyle w:val="NormalWeb"/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sion in the multivariate analysis</w:t>
            </w:r>
          </w:p>
        </w:tc>
      </w:tr>
      <w:tr w:rsidR="00A64AEE" w:rsidRPr="00C125B6" w14:paraId="67DE8E56" w14:textId="77777777" w:rsidTr="00A64AEE">
        <w:trPr>
          <w:trHeight w:hRule="exact" w:val="454"/>
          <w:jc w:val="center"/>
        </w:trPr>
        <w:tc>
          <w:tcPr>
            <w:tcW w:w="9493" w:type="dxa"/>
            <w:gridSpan w:val="5"/>
            <w:tcBorders>
              <w:top w:val="single" w:sz="4" w:space="0" w:color="auto"/>
            </w:tcBorders>
          </w:tcPr>
          <w:p w14:paraId="5F0898E6" w14:textId="661E04F9" w:rsidR="00A64AEE" w:rsidRPr="00C125B6" w:rsidRDefault="00A64AEE" w:rsidP="00C125B6">
            <w:pPr>
              <w:pStyle w:val="NormalWeb"/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Univariable analysis</w:t>
            </w:r>
          </w:p>
        </w:tc>
      </w:tr>
      <w:tr w:rsidR="00E5697F" w:rsidRPr="00C125B6" w14:paraId="02E1A383" w14:textId="77777777" w:rsidTr="00A64AEE">
        <w:trPr>
          <w:trHeight w:hRule="exact" w:val="694"/>
          <w:jc w:val="center"/>
        </w:trPr>
        <w:tc>
          <w:tcPr>
            <w:tcW w:w="3828" w:type="dxa"/>
            <w:gridSpan w:val="2"/>
          </w:tcPr>
          <w:p w14:paraId="600770D3" w14:textId="7BAA189E" w:rsidR="00E5697F" w:rsidRPr="00C125B6" w:rsidRDefault="00E5697F" w:rsidP="00A64AEE">
            <w:pPr>
              <w:pStyle w:val="NormalWeb"/>
              <w:spacing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Rectal temperature at day of farrowing</w:t>
            </w:r>
          </w:p>
        </w:tc>
        <w:tc>
          <w:tcPr>
            <w:tcW w:w="1701" w:type="dxa"/>
            <w:vAlign w:val="center"/>
          </w:tcPr>
          <w:p w14:paraId="18804AF6" w14:textId="1FA0777E" w:rsidR="00E5697F" w:rsidRPr="00C125B6" w:rsidRDefault="00E5697F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3964" w:type="dxa"/>
            <w:gridSpan w:val="2"/>
            <w:vAlign w:val="center"/>
          </w:tcPr>
          <w:p w14:paraId="0CC87FF5" w14:textId="4A4FA31C" w:rsidR="00E5697F" w:rsidRPr="00C125B6" w:rsidRDefault="00E5697F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E5697F" w:rsidRPr="00C125B6" w14:paraId="4F6F1BE6" w14:textId="77777777" w:rsidTr="00A64AEE">
        <w:trPr>
          <w:trHeight w:hRule="exact" w:val="718"/>
          <w:jc w:val="center"/>
        </w:trPr>
        <w:tc>
          <w:tcPr>
            <w:tcW w:w="3828" w:type="dxa"/>
            <w:gridSpan w:val="2"/>
          </w:tcPr>
          <w:p w14:paraId="254A9356" w14:textId="6DEA4A8E" w:rsidR="00E5697F" w:rsidRPr="00C125B6" w:rsidRDefault="00E5697F" w:rsidP="00A64AEE">
            <w:pPr>
              <w:pStyle w:val="NormalWeb"/>
              <w:spacing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Rectal temperature 24h after farrowing</w:t>
            </w:r>
          </w:p>
        </w:tc>
        <w:tc>
          <w:tcPr>
            <w:tcW w:w="1701" w:type="dxa"/>
            <w:vAlign w:val="center"/>
          </w:tcPr>
          <w:p w14:paraId="39030D4E" w14:textId="17AB8F7D" w:rsidR="00E5697F" w:rsidRPr="00C125B6" w:rsidRDefault="00E5697F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73</w:t>
            </w:r>
          </w:p>
        </w:tc>
        <w:tc>
          <w:tcPr>
            <w:tcW w:w="3964" w:type="dxa"/>
            <w:gridSpan w:val="2"/>
            <w:vAlign w:val="center"/>
          </w:tcPr>
          <w:p w14:paraId="4522499E" w14:textId="12D4895E" w:rsidR="00E5697F" w:rsidRPr="00C125B6" w:rsidRDefault="00E5697F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6F5F6B5C" w14:textId="77777777" w:rsidTr="00A64AEE">
        <w:trPr>
          <w:trHeight w:hRule="exact" w:val="699"/>
          <w:jc w:val="center"/>
        </w:trPr>
        <w:tc>
          <w:tcPr>
            <w:tcW w:w="3828" w:type="dxa"/>
            <w:gridSpan w:val="2"/>
          </w:tcPr>
          <w:p w14:paraId="748E16CD" w14:textId="7EABA09B" w:rsidR="00C125B6" w:rsidRPr="00C125B6" w:rsidRDefault="00C125B6" w:rsidP="00A64AEE">
            <w:pPr>
              <w:pStyle w:val="NormalWeb"/>
              <w:spacing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Rectal temperature 48h after farrowing</w:t>
            </w:r>
          </w:p>
        </w:tc>
        <w:tc>
          <w:tcPr>
            <w:tcW w:w="1701" w:type="dxa"/>
            <w:vAlign w:val="center"/>
          </w:tcPr>
          <w:p w14:paraId="0A0DA4EC" w14:textId="65FE5706" w:rsidR="00C125B6" w:rsidRPr="00C125B6" w:rsidRDefault="00C125B6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7</w:t>
            </w:r>
          </w:p>
        </w:tc>
        <w:tc>
          <w:tcPr>
            <w:tcW w:w="3964" w:type="dxa"/>
            <w:gridSpan w:val="2"/>
            <w:vAlign w:val="center"/>
          </w:tcPr>
          <w:p w14:paraId="487C9B52" w14:textId="3E87D455" w:rsidR="00C125B6" w:rsidRPr="00C125B6" w:rsidRDefault="00C125B6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C125B6" w:rsidRPr="00C125B6" w14:paraId="1C547A3D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3AA688B5" w14:textId="66383BDD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Parity </w:t>
            </w:r>
          </w:p>
        </w:tc>
        <w:tc>
          <w:tcPr>
            <w:tcW w:w="1701" w:type="dxa"/>
          </w:tcPr>
          <w:p w14:paraId="21D74AF7" w14:textId="1C29BBAF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3964" w:type="dxa"/>
            <w:gridSpan w:val="2"/>
          </w:tcPr>
          <w:p w14:paraId="5B63BCF2" w14:textId="2FC9552E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C125B6" w:rsidRPr="00C125B6" w14:paraId="1AA74151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6FE24655" w14:textId="5D02B450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Gestation length </w:t>
            </w:r>
          </w:p>
        </w:tc>
        <w:tc>
          <w:tcPr>
            <w:tcW w:w="1701" w:type="dxa"/>
          </w:tcPr>
          <w:p w14:paraId="56B1125B" w14:textId="0771265F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90</w:t>
            </w:r>
          </w:p>
        </w:tc>
        <w:tc>
          <w:tcPr>
            <w:tcW w:w="3964" w:type="dxa"/>
            <w:gridSpan w:val="2"/>
          </w:tcPr>
          <w:p w14:paraId="621A010D" w14:textId="2E2F4686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33842FB6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4AC3CCD2" w14:textId="398E1A50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Total piglets born </w:t>
            </w:r>
          </w:p>
        </w:tc>
        <w:tc>
          <w:tcPr>
            <w:tcW w:w="1701" w:type="dxa"/>
          </w:tcPr>
          <w:p w14:paraId="54957924" w14:textId="015A73DE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8</w:t>
            </w:r>
          </w:p>
        </w:tc>
        <w:tc>
          <w:tcPr>
            <w:tcW w:w="3964" w:type="dxa"/>
            <w:gridSpan w:val="2"/>
          </w:tcPr>
          <w:p w14:paraId="055546A7" w14:textId="061BCB6B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C125B6" w:rsidRPr="00C125B6" w14:paraId="4106A740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12430DD8" w14:textId="65F81278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Stillborn piglets </w:t>
            </w:r>
          </w:p>
        </w:tc>
        <w:tc>
          <w:tcPr>
            <w:tcW w:w="1701" w:type="dxa"/>
          </w:tcPr>
          <w:p w14:paraId="3176DF40" w14:textId="6B5D268D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3964" w:type="dxa"/>
            <w:gridSpan w:val="2"/>
          </w:tcPr>
          <w:p w14:paraId="385F748A" w14:textId="6F9CE6E1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C125B6" w:rsidRPr="00C125B6" w14:paraId="7B9F9DBE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3DDE53A9" w14:textId="1C48501D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Mummified piglets </w:t>
            </w:r>
          </w:p>
        </w:tc>
        <w:tc>
          <w:tcPr>
            <w:tcW w:w="1701" w:type="dxa"/>
          </w:tcPr>
          <w:p w14:paraId="153C4EEB" w14:textId="66C43D8B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4</w:t>
            </w:r>
          </w:p>
        </w:tc>
        <w:tc>
          <w:tcPr>
            <w:tcW w:w="3964" w:type="dxa"/>
            <w:gridSpan w:val="2"/>
          </w:tcPr>
          <w:p w14:paraId="45AC3CA7" w14:textId="1179FDB4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C125B6" w:rsidRPr="00C125B6" w14:paraId="6102A3FA" w14:textId="77777777" w:rsidTr="00A64AEE">
        <w:trPr>
          <w:trHeight w:hRule="exact" w:val="713"/>
          <w:jc w:val="center"/>
        </w:trPr>
        <w:tc>
          <w:tcPr>
            <w:tcW w:w="3828" w:type="dxa"/>
            <w:gridSpan w:val="2"/>
          </w:tcPr>
          <w:p w14:paraId="51DF72D5" w14:textId="7B05502C" w:rsidR="00C125B6" w:rsidRPr="00C125B6" w:rsidRDefault="00C125B6" w:rsidP="00A64AEE">
            <w:pPr>
              <w:pStyle w:val="NormalWeb"/>
              <w:spacing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Backfat at entrance </w:t>
            </w:r>
            <w:r w:rsidR="0046262A">
              <w:rPr>
                <w:rFonts w:asciiTheme="majorBidi" w:hAnsiTheme="majorBidi" w:cstheme="majorBidi"/>
                <w:lang w:val="en-US"/>
              </w:rPr>
              <w:t>in the</w:t>
            </w:r>
            <w:r w:rsidRPr="00C125B6">
              <w:rPr>
                <w:rFonts w:asciiTheme="majorBidi" w:hAnsiTheme="majorBidi" w:cstheme="majorBidi"/>
                <w:lang w:val="en-US"/>
              </w:rPr>
              <w:t xml:space="preserve"> farrowing room </w:t>
            </w:r>
          </w:p>
        </w:tc>
        <w:tc>
          <w:tcPr>
            <w:tcW w:w="1701" w:type="dxa"/>
            <w:vAlign w:val="center"/>
          </w:tcPr>
          <w:p w14:paraId="044547CC" w14:textId="1C23FAFE" w:rsidR="00C125B6" w:rsidRPr="00C125B6" w:rsidRDefault="00C125B6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60</w:t>
            </w:r>
          </w:p>
        </w:tc>
        <w:tc>
          <w:tcPr>
            <w:tcW w:w="3964" w:type="dxa"/>
            <w:gridSpan w:val="2"/>
            <w:vAlign w:val="center"/>
          </w:tcPr>
          <w:p w14:paraId="70E01E98" w14:textId="2B60AA5B" w:rsidR="00C125B6" w:rsidRPr="00C125B6" w:rsidRDefault="00C125B6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03E4666A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675DA1F9" w14:textId="4653C8EF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Backfat at farrowing</w:t>
            </w:r>
          </w:p>
        </w:tc>
        <w:tc>
          <w:tcPr>
            <w:tcW w:w="1701" w:type="dxa"/>
          </w:tcPr>
          <w:p w14:paraId="0E1BB469" w14:textId="4E174ABC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90</w:t>
            </w:r>
          </w:p>
        </w:tc>
        <w:tc>
          <w:tcPr>
            <w:tcW w:w="3964" w:type="dxa"/>
            <w:gridSpan w:val="2"/>
          </w:tcPr>
          <w:p w14:paraId="57E4E9A6" w14:textId="6E9ADF4B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56FFAFC5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07A80D0A" w14:textId="3408D322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Backfat at weaning</w:t>
            </w:r>
          </w:p>
        </w:tc>
        <w:tc>
          <w:tcPr>
            <w:tcW w:w="1701" w:type="dxa"/>
          </w:tcPr>
          <w:p w14:paraId="5508F673" w14:textId="0BAEC223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71</w:t>
            </w:r>
          </w:p>
        </w:tc>
        <w:tc>
          <w:tcPr>
            <w:tcW w:w="3964" w:type="dxa"/>
            <w:gridSpan w:val="2"/>
          </w:tcPr>
          <w:p w14:paraId="53E36DFF" w14:textId="4A5A77F4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54DE194C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7CF26EA1" w14:textId="25AE5A9B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Live born piglets </w:t>
            </w:r>
          </w:p>
        </w:tc>
        <w:tc>
          <w:tcPr>
            <w:tcW w:w="1701" w:type="dxa"/>
          </w:tcPr>
          <w:p w14:paraId="7B8B22AD" w14:textId="1CE1B90F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25</w:t>
            </w:r>
          </w:p>
        </w:tc>
        <w:tc>
          <w:tcPr>
            <w:tcW w:w="3964" w:type="dxa"/>
            <w:gridSpan w:val="2"/>
          </w:tcPr>
          <w:p w14:paraId="23BE415C" w14:textId="1A85283A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15990081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</w:tcPr>
          <w:p w14:paraId="20BDAB2A" w14:textId="7CC7ABD8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Colostrum yield</w:t>
            </w:r>
          </w:p>
        </w:tc>
        <w:tc>
          <w:tcPr>
            <w:tcW w:w="1701" w:type="dxa"/>
          </w:tcPr>
          <w:p w14:paraId="275C3F4E" w14:textId="10C46F08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57</w:t>
            </w:r>
          </w:p>
        </w:tc>
        <w:tc>
          <w:tcPr>
            <w:tcW w:w="3964" w:type="dxa"/>
            <w:gridSpan w:val="2"/>
          </w:tcPr>
          <w:p w14:paraId="18F54D09" w14:textId="5AE449F1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53B0DD3B" w14:textId="77777777" w:rsidTr="00A64AEE">
        <w:trPr>
          <w:trHeight w:hRule="exact" w:val="454"/>
          <w:jc w:val="center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1D8181FE" w14:textId="75F85527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IgG concentration in colostru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649E48" w14:textId="458370EC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26</w:t>
            </w:r>
          </w:p>
        </w:tc>
        <w:tc>
          <w:tcPr>
            <w:tcW w:w="3964" w:type="dxa"/>
            <w:gridSpan w:val="2"/>
            <w:tcBorders>
              <w:bottom w:val="single" w:sz="4" w:space="0" w:color="auto"/>
            </w:tcBorders>
          </w:tcPr>
          <w:p w14:paraId="0B18DBB1" w14:textId="51046BF6" w:rsidR="00C125B6" w:rsidRPr="00C125B6" w:rsidRDefault="00C125B6" w:rsidP="0046262A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C125B6" w:rsidRPr="00C125B6" w14:paraId="1AE10063" w14:textId="77777777" w:rsidTr="00A64AEE">
        <w:trPr>
          <w:trHeight w:hRule="exact" w:val="713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32408A9" w14:textId="77777777" w:rsidR="00C125B6" w:rsidRPr="00C125B6" w:rsidRDefault="00C125B6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D0845" w14:textId="77777777" w:rsidR="00C125B6" w:rsidRPr="00C125B6" w:rsidRDefault="00C125B6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eastAsia="Times New Roman" w:hAnsiTheme="majorBidi" w:cstheme="majorBidi"/>
                <w:lang w:val="en-US" w:eastAsia="pt-BR"/>
              </w:rPr>
              <w:t>Final model</w:t>
            </w:r>
          </w:p>
          <w:p w14:paraId="69E326D7" w14:textId="46544032" w:rsidR="00C125B6" w:rsidRPr="00C125B6" w:rsidRDefault="00A64AEE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F5E6" w14:textId="77777777" w:rsidR="00C125B6" w:rsidRPr="00C125B6" w:rsidRDefault="00C125B6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eastAsia="Times New Roman" w:hAnsiTheme="majorBidi" w:cstheme="majorBidi"/>
                <w:lang w:val="en-US" w:eastAsia="pt-BR"/>
              </w:rPr>
              <w:t>Stepwise 2</w:t>
            </w:r>
          </w:p>
          <w:p w14:paraId="5EC752B1" w14:textId="129ECA03" w:rsidR="00C125B6" w:rsidRPr="00C125B6" w:rsidRDefault="00A64AEE" w:rsidP="00A64AEE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FBC3DD9" w14:textId="77777777" w:rsidR="00C125B6" w:rsidRPr="00C125B6" w:rsidRDefault="00C125B6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eastAsia="Times New Roman" w:hAnsiTheme="majorBidi" w:cstheme="majorBidi"/>
                <w:lang w:val="en-US" w:eastAsia="pt-BR"/>
              </w:rPr>
              <w:t>Stepwise 1</w:t>
            </w:r>
          </w:p>
          <w:p w14:paraId="139D76BE" w14:textId="74B79930" w:rsidR="00C125B6" w:rsidRPr="00C125B6" w:rsidRDefault="00A64AEE" w:rsidP="00A64AEE">
            <w:pPr>
              <w:spacing w:line="276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</w:tr>
      <w:tr w:rsidR="00C125B6" w:rsidRPr="00C555CE" w14:paraId="43A47422" w14:textId="77777777" w:rsidTr="00A64AEE">
        <w:trPr>
          <w:trHeight w:hRule="exact" w:val="454"/>
          <w:jc w:val="center"/>
        </w:trPr>
        <w:tc>
          <w:tcPr>
            <w:tcW w:w="9493" w:type="dxa"/>
            <w:gridSpan w:val="5"/>
            <w:tcBorders>
              <w:top w:val="single" w:sz="4" w:space="0" w:color="auto"/>
            </w:tcBorders>
          </w:tcPr>
          <w:p w14:paraId="44D893A2" w14:textId="77777777" w:rsidR="00C125B6" w:rsidRPr="00C125B6" w:rsidRDefault="00C125B6" w:rsidP="007B4C75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Multivariable analysis with stepwise elimination</w:t>
            </w:r>
          </w:p>
        </w:tc>
      </w:tr>
      <w:tr w:rsidR="00C125B6" w:rsidRPr="00C125B6" w14:paraId="2B5F5970" w14:textId="77777777" w:rsidTr="00A64AEE">
        <w:trPr>
          <w:trHeight w:hRule="exact" w:val="454"/>
          <w:jc w:val="center"/>
        </w:trPr>
        <w:tc>
          <w:tcPr>
            <w:tcW w:w="2830" w:type="dxa"/>
          </w:tcPr>
          <w:p w14:paraId="170824BB" w14:textId="66200861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Parity</w:t>
            </w:r>
          </w:p>
        </w:tc>
        <w:tc>
          <w:tcPr>
            <w:tcW w:w="2699" w:type="dxa"/>
            <w:gridSpan w:val="2"/>
            <w:vAlign w:val="center"/>
          </w:tcPr>
          <w:p w14:paraId="2E75CE63" w14:textId="0FEB64F3" w:rsidR="00C125B6" w:rsidRPr="00C125B6" w:rsidRDefault="00C125B6" w:rsidP="00A64AEE">
            <w:pPr>
              <w:spacing w:line="480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2</w:t>
            </w:r>
          </w:p>
        </w:tc>
        <w:tc>
          <w:tcPr>
            <w:tcW w:w="1837" w:type="dxa"/>
            <w:vAlign w:val="center"/>
          </w:tcPr>
          <w:p w14:paraId="787B6522" w14:textId="2C988368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2</w:t>
            </w:r>
          </w:p>
        </w:tc>
        <w:tc>
          <w:tcPr>
            <w:tcW w:w="2127" w:type="dxa"/>
            <w:vAlign w:val="center"/>
          </w:tcPr>
          <w:p w14:paraId="30E3B9E5" w14:textId="049A0842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4</w:t>
            </w:r>
          </w:p>
        </w:tc>
      </w:tr>
      <w:tr w:rsidR="00C125B6" w:rsidRPr="00C125B6" w14:paraId="7976BCA4" w14:textId="77777777" w:rsidTr="00A64AEE">
        <w:trPr>
          <w:trHeight w:hRule="exact" w:val="454"/>
          <w:jc w:val="center"/>
        </w:trPr>
        <w:tc>
          <w:tcPr>
            <w:tcW w:w="2830" w:type="dxa"/>
          </w:tcPr>
          <w:p w14:paraId="03F6EFF6" w14:textId="2EB4181C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 xml:space="preserve">Stillborn piglets </w:t>
            </w:r>
          </w:p>
        </w:tc>
        <w:tc>
          <w:tcPr>
            <w:tcW w:w="2699" w:type="dxa"/>
            <w:gridSpan w:val="2"/>
            <w:vAlign w:val="center"/>
          </w:tcPr>
          <w:p w14:paraId="336074C7" w14:textId="2DD13006" w:rsidR="00C125B6" w:rsidRPr="00C125B6" w:rsidRDefault="00C125B6" w:rsidP="00A64AEE">
            <w:pPr>
              <w:spacing w:line="480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1</w:t>
            </w:r>
          </w:p>
        </w:tc>
        <w:tc>
          <w:tcPr>
            <w:tcW w:w="1837" w:type="dxa"/>
            <w:vAlign w:val="center"/>
          </w:tcPr>
          <w:p w14:paraId="166CC9EA" w14:textId="31BCB2B1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2</w:t>
            </w:r>
          </w:p>
        </w:tc>
        <w:tc>
          <w:tcPr>
            <w:tcW w:w="2127" w:type="dxa"/>
            <w:vAlign w:val="center"/>
          </w:tcPr>
          <w:p w14:paraId="668AE4C1" w14:textId="770768BA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2</w:t>
            </w:r>
          </w:p>
        </w:tc>
      </w:tr>
      <w:tr w:rsidR="00C125B6" w:rsidRPr="00C125B6" w14:paraId="754EFDC7" w14:textId="77777777" w:rsidTr="00A64AEE">
        <w:trPr>
          <w:trHeight w:hRule="exact" w:val="454"/>
          <w:jc w:val="center"/>
        </w:trPr>
        <w:tc>
          <w:tcPr>
            <w:tcW w:w="2830" w:type="dxa"/>
          </w:tcPr>
          <w:p w14:paraId="5B2FDB6F" w14:textId="79E3E190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Mummified piglets</w:t>
            </w:r>
          </w:p>
        </w:tc>
        <w:tc>
          <w:tcPr>
            <w:tcW w:w="2699" w:type="dxa"/>
            <w:gridSpan w:val="2"/>
            <w:vAlign w:val="center"/>
          </w:tcPr>
          <w:p w14:paraId="560214E7" w14:textId="18956CED" w:rsidR="00C125B6" w:rsidRPr="00C125B6" w:rsidRDefault="00C125B6" w:rsidP="00A64AEE">
            <w:pPr>
              <w:spacing w:line="480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3</w:t>
            </w:r>
          </w:p>
        </w:tc>
        <w:tc>
          <w:tcPr>
            <w:tcW w:w="1837" w:type="dxa"/>
            <w:vAlign w:val="center"/>
          </w:tcPr>
          <w:p w14:paraId="28E8CB1E" w14:textId="5A5F4C37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4</w:t>
            </w:r>
          </w:p>
        </w:tc>
        <w:tc>
          <w:tcPr>
            <w:tcW w:w="2127" w:type="dxa"/>
            <w:vAlign w:val="center"/>
          </w:tcPr>
          <w:p w14:paraId="05C518A4" w14:textId="16ACF6C9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06</w:t>
            </w:r>
          </w:p>
        </w:tc>
      </w:tr>
      <w:tr w:rsidR="00C125B6" w:rsidRPr="00C125B6" w14:paraId="0718BCA7" w14:textId="77777777" w:rsidTr="00A64AEE">
        <w:trPr>
          <w:trHeight w:hRule="exact" w:val="454"/>
          <w:jc w:val="center"/>
        </w:trPr>
        <w:tc>
          <w:tcPr>
            <w:tcW w:w="2830" w:type="dxa"/>
          </w:tcPr>
          <w:p w14:paraId="726AAFF4" w14:textId="44C5AB0D" w:rsidR="00C125B6" w:rsidRPr="00C125B6" w:rsidRDefault="00C125B6" w:rsidP="00C125B6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Total piglets born</w:t>
            </w:r>
          </w:p>
        </w:tc>
        <w:tc>
          <w:tcPr>
            <w:tcW w:w="2699" w:type="dxa"/>
            <w:gridSpan w:val="2"/>
            <w:vAlign w:val="center"/>
          </w:tcPr>
          <w:p w14:paraId="01ED1CCE" w14:textId="3EDBF5D7" w:rsidR="00C125B6" w:rsidRPr="00C125B6" w:rsidRDefault="00C125B6" w:rsidP="00A64AEE">
            <w:pPr>
              <w:spacing w:line="480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837" w:type="dxa"/>
            <w:vAlign w:val="center"/>
          </w:tcPr>
          <w:p w14:paraId="0076B360" w14:textId="3443243E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98</w:t>
            </w:r>
          </w:p>
        </w:tc>
        <w:tc>
          <w:tcPr>
            <w:tcW w:w="2127" w:type="dxa"/>
            <w:vAlign w:val="center"/>
          </w:tcPr>
          <w:p w14:paraId="64CC279E" w14:textId="30F46307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91</w:t>
            </w:r>
          </w:p>
        </w:tc>
      </w:tr>
      <w:tr w:rsidR="00C125B6" w:rsidRPr="00C125B6" w14:paraId="2834D388" w14:textId="77777777" w:rsidTr="00A64AEE">
        <w:trPr>
          <w:trHeight w:hRule="exact" w:val="700"/>
          <w:jc w:val="center"/>
        </w:trPr>
        <w:tc>
          <w:tcPr>
            <w:tcW w:w="2830" w:type="dxa"/>
          </w:tcPr>
          <w:p w14:paraId="5B09F462" w14:textId="5C05C5C2" w:rsidR="00C125B6" w:rsidRPr="00C125B6" w:rsidRDefault="00C125B6" w:rsidP="00A64AEE">
            <w:pPr>
              <w:pStyle w:val="NormalWeb"/>
              <w:spacing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Rectal temperature 48hr after farrowing</w:t>
            </w:r>
          </w:p>
        </w:tc>
        <w:tc>
          <w:tcPr>
            <w:tcW w:w="2699" w:type="dxa"/>
            <w:gridSpan w:val="2"/>
            <w:vAlign w:val="center"/>
          </w:tcPr>
          <w:p w14:paraId="27F149C4" w14:textId="34264AA4" w:rsidR="00C125B6" w:rsidRPr="00C125B6" w:rsidRDefault="00C125B6" w:rsidP="00A64AEE">
            <w:pPr>
              <w:spacing w:line="480" w:lineRule="auto"/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837" w:type="dxa"/>
            <w:vAlign w:val="center"/>
          </w:tcPr>
          <w:p w14:paraId="6EA7A8D6" w14:textId="739E01A4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2127" w:type="dxa"/>
            <w:vAlign w:val="center"/>
          </w:tcPr>
          <w:p w14:paraId="31050245" w14:textId="390A336C" w:rsidR="00C125B6" w:rsidRPr="00C125B6" w:rsidRDefault="00C125B6" w:rsidP="00A64AEE">
            <w:pPr>
              <w:ind w:left="169"/>
              <w:jc w:val="center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lang w:val="en-US"/>
              </w:rPr>
              <w:t>0.61</w:t>
            </w:r>
          </w:p>
        </w:tc>
      </w:tr>
    </w:tbl>
    <w:p w14:paraId="1214CDB4" w14:textId="77777777" w:rsidR="006D0B6B" w:rsidRDefault="006D0B6B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  <w:sectPr w:rsidR="006D0B6B" w:rsidSect="007326BC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1E45556" w14:textId="2E66061D" w:rsidR="00C125B6" w:rsidRPr="00C967D6" w:rsidRDefault="00C125B6" w:rsidP="00C125B6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A64AEE">
        <w:rPr>
          <w:rFonts w:asciiTheme="majorBidi" w:hAnsiTheme="majorBidi" w:cstheme="majorBidi"/>
          <w:b/>
          <w:bCs/>
          <w:lang w:val="en-US"/>
        </w:rPr>
        <w:t>5</w:t>
      </w:r>
      <w:r w:rsidR="0043003F">
        <w:rPr>
          <w:rFonts w:asciiTheme="majorBidi" w:hAnsiTheme="majorBidi" w:cstheme="majorBidi"/>
          <w:lang w:val="en-US"/>
        </w:rPr>
        <w:t xml:space="preserve">, </w:t>
      </w:r>
      <w:r w:rsidR="0043003F" w:rsidRPr="0046262A">
        <w:rPr>
          <w:rFonts w:cstheme="minorHAnsi"/>
          <w:b/>
          <w:bCs/>
          <w:lang w:val="en-US"/>
        </w:rPr>
        <w:t>Additional File 1</w:t>
      </w:r>
      <w:r>
        <w:rPr>
          <w:rFonts w:asciiTheme="majorBidi" w:hAnsiTheme="majorBidi" w:cstheme="majorBidi"/>
          <w:lang w:val="en-US"/>
        </w:rPr>
        <w:t xml:space="preserve">. </w:t>
      </w:r>
      <w:r w:rsidRPr="00E5697F">
        <w:rPr>
          <w:rFonts w:asciiTheme="majorBidi" w:hAnsiTheme="majorBidi" w:cstheme="majorBidi"/>
          <w:lang w:val="en-US"/>
        </w:rPr>
        <w:t>The complete linear regression model</w:t>
      </w:r>
      <w:r w:rsidR="00A64AEE">
        <w:rPr>
          <w:rFonts w:asciiTheme="majorBidi" w:hAnsiTheme="majorBidi" w:cstheme="majorBidi"/>
          <w:lang w:val="en-US"/>
        </w:rPr>
        <w:t>, including inclusion and exclusion criteria,</w:t>
      </w:r>
      <w:r w:rsidRPr="00E5697F">
        <w:rPr>
          <w:rFonts w:asciiTheme="majorBidi" w:hAnsiTheme="majorBidi" w:cstheme="majorBidi"/>
          <w:lang w:val="en-US"/>
        </w:rPr>
        <w:t xml:space="preserve"> for the</w:t>
      </w:r>
      <w:r>
        <w:rPr>
          <w:rFonts w:asciiTheme="majorBidi" w:hAnsiTheme="majorBidi" w:cstheme="majorBidi"/>
          <w:lang w:val="en-US"/>
        </w:rPr>
        <w:t xml:space="preserve"> average colostrum intake by piglets per sow as </w:t>
      </w:r>
      <w:r w:rsidR="008F20FD">
        <w:rPr>
          <w:rFonts w:asciiTheme="majorBidi" w:hAnsiTheme="majorBidi" w:cstheme="majorBidi"/>
          <w:lang w:val="en-US"/>
        </w:rPr>
        <w:t xml:space="preserve">a </w:t>
      </w:r>
      <w:r>
        <w:rPr>
          <w:rFonts w:asciiTheme="majorBidi" w:hAnsiTheme="majorBidi" w:cstheme="majorBidi"/>
          <w:lang w:val="en-US"/>
        </w:rPr>
        <w:t xml:space="preserve">dependent variable </w:t>
      </w:r>
      <w:r w:rsidR="006A6F63">
        <w:rPr>
          <w:rFonts w:asciiTheme="majorBidi" w:hAnsiTheme="majorBidi" w:cstheme="majorBidi"/>
          <w:lang w:val="en-US"/>
        </w:rPr>
        <w:t xml:space="preserve">(relative to </w:t>
      </w:r>
      <w:r w:rsidR="00C555CE">
        <w:rPr>
          <w:rFonts w:asciiTheme="majorBidi" w:hAnsiTheme="majorBidi" w:cstheme="majorBidi"/>
          <w:lang w:val="en-US"/>
        </w:rPr>
        <w:t>T</w:t>
      </w:r>
      <w:r w:rsidR="006A6F63">
        <w:rPr>
          <w:rFonts w:asciiTheme="majorBidi" w:hAnsiTheme="majorBidi" w:cstheme="majorBidi"/>
          <w:lang w:val="en-US"/>
        </w:rPr>
        <w:t>able 6 in the manuscript)</w:t>
      </w:r>
    </w:p>
    <w:tbl>
      <w:tblPr>
        <w:tblStyle w:val="TableGrid"/>
        <w:tblW w:w="125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9"/>
        <w:gridCol w:w="1325"/>
        <w:gridCol w:w="357"/>
        <w:gridCol w:w="1223"/>
        <w:gridCol w:w="9"/>
        <w:gridCol w:w="277"/>
        <w:gridCol w:w="1312"/>
        <w:gridCol w:w="106"/>
        <w:gridCol w:w="1483"/>
        <w:gridCol w:w="76"/>
        <w:gridCol w:w="1476"/>
        <w:gridCol w:w="40"/>
      </w:tblGrid>
      <w:tr w:rsidR="00F61C70" w:rsidRPr="00C555CE" w14:paraId="17B8B71A" w14:textId="6DA11EA1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2FAA8834" w14:textId="77777777" w:rsidR="00F61C70" w:rsidRPr="00FA4764" w:rsidRDefault="00F61C70" w:rsidP="002B7D52">
            <w:pPr>
              <w:pStyle w:val="NormalWeb"/>
              <w:spacing w:line="480" w:lineRule="auto"/>
              <w:ind w:left="169" w:right="974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29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380311" w14:textId="627CF4B0" w:rsidR="00F61C70" w:rsidRPr="00FA4764" w:rsidRDefault="00A64AEE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47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08544A" w14:textId="54011971" w:rsidR="00F61C70" w:rsidRPr="00FA4764" w:rsidRDefault="00F61C70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sion in the multivariate analysis</w:t>
            </w:r>
          </w:p>
        </w:tc>
      </w:tr>
      <w:tr w:rsidR="00F61C70" w:rsidRPr="00FA4764" w14:paraId="600DA17A" w14:textId="5D968F9F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12533" w:type="dxa"/>
            <w:gridSpan w:val="11"/>
            <w:tcBorders>
              <w:top w:val="single" w:sz="4" w:space="0" w:color="auto"/>
            </w:tcBorders>
          </w:tcPr>
          <w:p w14:paraId="3CE845E0" w14:textId="101C5804" w:rsidR="00F61C70" w:rsidRPr="00FA4764" w:rsidRDefault="00F61C70" w:rsidP="002B7D52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Univariable analysis</w:t>
            </w:r>
          </w:p>
        </w:tc>
      </w:tr>
      <w:tr w:rsidR="00F61C70" w:rsidRPr="00FA4764" w14:paraId="3DFA1E97" w14:textId="35CD8402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05F89EDD" w14:textId="1217DD4C" w:rsidR="00F61C70" w:rsidRPr="00FA4764" w:rsidRDefault="00F61C70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Rectal temperature </w:t>
            </w:r>
            <w:r w:rsidR="008F20FD">
              <w:rPr>
                <w:rFonts w:asciiTheme="majorBidi" w:hAnsiTheme="majorBidi" w:cstheme="majorBidi"/>
                <w:lang w:val="en-US"/>
              </w:rPr>
              <w:t>on</w:t>
            </w:r>
            <w:r w:rsidR="008F20FD" w:rsidRPr="00FA4764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FA4764">
              <w:rPr>
                <w:rFonts w:asciiTheme="majorBidi" w:hAnsiTheme="majorBidi" w:cstheme="majorBidi"/>
                <w:lang w:val="en-US"/>
              </w:rPr>
              <w:t>day of farrowing</w:t>
            </w:r>
          </w:p>
        </w:tc>
        <w:tc>
          <w:tcPr>
            <w:tcW w:w="2905" w:type="dxa"/>
            <w:gridSpan w:val="3"/>
          </w:tcPr>
          <w:p w14:paraId="2DF33A16" w14:textId="5EAF719F" w:rsidR="00F61C70" w:rsidRPr="00FA4764" w:rsidRDefault="00F61C70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</w:t>
            </w:r>
            <w:r w:rsidR="002B7D52" w:rsidRPr="00FA4764">
              <w:rPr>
                <w:rFonts w:asciiTheme="majorBidi" w:hAnsiTheme="majorBidi" w:cstheme="majorBidi"/>
                <w:lang w:val="en-US"/>
              </w:rPr>
              <w:t>8</w:t>
            </w:r>
            <w:r w:rsidRPr="00FA4764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4739" w:type="dxa"/>
            <w:gridSpan w:val="7"/>
          </w:tcPr>
          <w:p w14:paraId="5583B3AF" w14:textId="582C32AA" w:rsidR="00F61C70" w:rsidRPr="00FA4764" w:rsidRDefault="00F61C70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09B42F28" w14:textId="389135C3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3F7460B2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Rectal temperature 24h after farrowing</w:t>
            </w:r>
          </w:p>
        </w:tc>
        <w:tc>
          <w:tcPr>
            <w:tcW w:w="2905" w:type="dxa"/>
            <w:gridSpan w:val="3"/>
          </w:tcPr>
          <w:p w14:paraId="6EAE5E55" w14:textId="1D5253A3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0.01</w:t>
            </w:r>
          </w:p>
        </w:tc>
        <w:tc>
          <w:tcPr>
            <w:tcW w:w="4739" w:type="dxa"/>
            <w:gridSpan w:val="7"/>
          </w:tcPr>
          <w:p w14:paraId="61BD8631" w14:textId="4BDF6F9B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59F3E186" w14:textId="3ED1E9AE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6081BDE3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Rectal temperature 48h after farrowing</w:t>
            </w:r>
          </w:p>
        </w:tc>
        <w:tc>
          <w:tcPr>
            <w:tcW w:w="2905" w:type="dxa"/>
            <w:gridSpan w:val="3"/>
          </w:tcPr>
          <w:p w14:paraId="6C5E9BAF" w14:textId="0F821572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21</w:t>
            </w:r>
          </w:p>
        </w:tc>
        <w:tc>
          <w:tcPr>
            <w:tcW w:w="4739" w:type="dxa"/>
            <w:gridSpan w:val="7"/>
          </w:tcPr>
          <w:p w14:paraId="62F0A5FD" w14:textId="19A3B94A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55D4577C" w14:textId="451CB4F9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7C1FC704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Parity </w:t>
            </w:r>
          </w:p>
        </w:tc>
        <w:tc>
          <w:tcPr>
            <w:tcW w:w="2905" w:type="dxa"/>
            <w:gridSpan w:val="3"/>
          </w:tcPr>
          <w:p w14:paraId="6A22CF86" w14:textId="531DEE70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36</w:t>
            </w:r>
          </w:p>
        </w:tc>
        <w:tc>
          <w:tcPr>
            <w:tcW w:w="4739" w:type="dxa"/>
            <w:gridSpan w:val="7"/>
          </w:tcPr>
          <w:p w14:paraId="30E3754C" w14:textId="407D0E29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41D67400" w14:textId="2117B3F6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4E2D0397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Gestation length </w:t>
            </w:r>
          </w:p>
        </w:tc>
        <w:tc>
          <w:tcPr>
            <w:tcW w:w="2905" w:type="dxa"/>
            <w:gridSpan w:val="3"/>
          </w:tcPr>
          <w:p w14:paraId="2FEFA600" w14:textId="6BC39D96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27</w:t>
            </w:r>
          </w:p>
        </w:tc>
        <w:tc>
          <w:tcPr>
            <w:tcW w:w="4739" w:type="dxa"/>
            <w:gridSpan w:val="7"/>
          </w:tcPr>
          <w:p w14:paraId="615F1379" w14:textId="22338A7A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550A4C7C" w14:textId="177AEF76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5B2D0B06" w14:textId="34A65718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Live born piglets </w:t>
            </w:r>
          </w:p>
        </w:tc>
        <w:tc>
          <w:tcPr>
            <w:tcW w:w="2905" w:type="dxa"/>
            <w:gridSpan w:val="3"/>
          </w:tcPr>
          <w:p w14:paraId="6A0CDC04" w14:textId="030CEBA6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4739" w:type="dxa"/>
            <w:gridSpan w:val="7"/>
          </w:tcPr>
          <w:p w14:paraId="7D712290" w14:textId="171F65EE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2C3D3B83" w14:textId="7847FBD9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07251D2C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Stillborn piglets </w:t>
            </w:r>
          </w:p>
        </w:tc>
        <w:tc>
          <w:tcPr>
            <w:tcW w:w="2905" w:type="dxa"/>
            <w:gridSpan w:val="3"/>
          </w:tcPr>
          <w:p w14:paraId="35DCD895" w14:textId="281D4140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57</w:t>
            </w:r>
          </w:p>
        </w:tc>
        <w:tc>
          <w:tcPr>
            <w:tcW w:w="4739" w:type="dxa"/>
            <w:gridSpan w:val="7"/>
          </w:tcPr>
          <w:p w14:paraId="16DAC700" w14:textId="509564E5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35C6F044" w14:textId="6211121B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4420CD0F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Mummified piglets </w:t>
            </w:r>
          </w:p>
        </w:tc>
        <w:tc>
          <w:tcPr>
            <w:tcW w:w="2905" w:type="dxa"/>
            <w:gridSpan w:val="3"/>
          </w:tcPr>
          <w:p w14:paraId="39678254" w14:textId="5AD33DFB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41</w:t>
            </w:r>
          </w:p>
        </w:tc>
        <w:tc>
          <w:tcPr>
            <w:tcW w:w="4739" w:type="dxa"/>
            <w:gridSpan w:val="7"/>
          </w:tcPr>
          <w:p w14:paraId="7C22CC03" w14:textId="4CEB939A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7DFA9092" w14:textId="5DF9991B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2BFC2BDC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Backfat at entrance in farrowing room </w:t>
            </w:r>
          </w:p>
        </w:tc>
        <w:tc>
          <w:tcPr>
            <w:tcW w:w="2905" w:type="dxa"/>
            <w:gridSpan w:val="3"/>
          </w:tcPr>
          <w:p w14:paraId="042B5185" w14:textId="7675FC0C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5</w:t>
            </w:r>
          </w:p>
        </w:tc>
        <w:tc>
          <w:tcPr>
            <w:tcW w:w="4739" w:type="dxa"/>
            <w:gridSpan w:val="7"/>
          </w:tcPr>
          <w:p w14:paraId="2B935D2E" w14:textId="5B65D4D1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4A77E4EC" w14:textId="4F6A7E68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108922DC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Backfat at farrowing</w:t>
            </w:r>
          </w:p>
        </w:tc>
        <w:tc>
          <w:tcPr>
            <w:tcW w:w="2905" w:type="dxa"/>
            <w:gridSpan w:val="3"/>
          </w:tcPr>
          <w:p w14:paraId="780B0219" w14:textId="4C115279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7</w:t>
            </w:r>
          </w:p>
        </w:tc>
        <w:tc>
          <w:tcPr>
            <w:tcW w:w="4739" w:type="dxa"/>
            <w:gridSpan w:val="7"/>
          </w:tcPr>
          <w:p w14:paraId="2C309CEC" w14:textId="1A891014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54FAF705" w14:textId="6000D09D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</w:tcPr>
          <w:p w14:paraId="7495FD69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Backfat at weaning</w:t>
            </w:r>
          </w:p>
        </w:tc>
        <w:tc>
          <w:tcPr>
            <w:tcW w:w="2905" w:type="dxa"/>
            <w:gridSpan w:val="3"/>
          </w:tcPr>
          <w:p w14:paraId="39279084" w14:textId="5AE9AED5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23</w:t>
            </w:r>
          </w:p>
        </w:tc>
        <w:tc>
          <w:tcPr>
            <w:tcW w:w="4739" w:type="dxa"/>
            <w:gridSpan w:val="7"/>
          </w:tcPr>
          <w:p w14:paraId="0CA11BF5" w14:textId="0F67B9C1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2B7D52" w:rsidRPr="00FA4764" w14:paraId="4DCABC2F" w14:textId="00ADCA87" w:rsidTr="00A64AEE">
        <w:trPr>
          <w:gridAfter w:val="1"/>
          <w:wAfter w:w="40" w:type="dxa"/>
          <w:trHeight w:hRule="exact" w:val="1068"/>
          <w:jc w:val="center"/>
        </w:trPr>
        <w:tc>
          <w:tcPr>
            <w:tcW w:w="4889" w:type="dxa"/>
          </w:tcPr>
          <w:p w14:paraId="2BC62C3D" w14:textId="18384532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Average litter weight gain from birth until weaning (g)</w:t>
            </w:r>
          </w:p>
        </w:tc>
        <w:tc>
          <w:tcPr>
            <w:tcW w:w="2905" w:type="dxa"/>
            <w:gridSpan w:val="3"/>
          </w:tcPr>
          <w:p w14:paraId="6C9BFA85" w14:textId="01E61557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8</w:t>
            </w:r>
          </w:p>
        </w:tc>
        <w:tc>
          <w:tcPr>
            <w:tcW w:w="4739" w:type="dxa"/>
            <w:gridSpan w:val="7"/>
          </w:tcPr>
          <w:p w14:paraId="65E9D106" w14:textId="23D687FF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48636A91" w14:textId="5604B2AD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4889" w:type="dxa"/>
            <w:tcBorders>
              <w:bottom w:val="single" w:sz="4" w:space="0" w:color="auto"/>
            </w:tcBorders>
          </w:tcPr>
          <w:p w14:paraId="75A22EE3" w14:textId="77777777" w:rsidR="002B7D52" w:rsidRPr="00FA4764" w:rsidRDefault="002B7D52" w:rsidP="00A64AEE">
            <w:pPr>
              <w:pStyle w:val="NormalWeb"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lastRenderedPageBreak/>
              <w:t>IgG concentration in colostrum</w:t>
            </w:r>
          </w:p>
        </w:tc>
        <w:tc>
          <w:tcPr>
            <w:tcW w:w="2905" w:type="dxa"/>
            <w:gridSpan w:val="3"/>
            <w:tcBorders>
              <w:bottom w:val="single" w:sz="4" w:space="0" w:color="auto"/>
            </w:tcBorders>
          </w:tcPr>
          <w:p w14:paraId="69EDB62B" w14:textId="6E7C91E7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2</w:t>
            </w:r>
          </w:p>
        </w:tc>
        <w:tc>
          <w:tcPr>
            <w:tcW w:w="4739" w:type="dxa"/>
            <w:gridSpan w:val="7"/>
            <w:tcBorders>
              <w:bottom w:val="single" w:sz="4" w:space="0" w:color="auto"/>
            </w:tcBorders>
          </w:tcPr>
          <w:p w14:paraId="08BDC17C" w14:textId="5D362AD2" w:rsidR="002B7D52" w:rsidRPr="00FA4764" w:rsidRDefault="002B7D52" w:rsidP="00A64AEE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2B7D52" w:rsidRPr="00FA4764" w14:paraId="7DB03314" w14:textId="72B460F3" w:rsidTr="0074012C">
        <w:trPr>
          <w:gridAfter w:val="1"/>
          <w:wAfter w:w="40" w:type="dxa"/>
          <w:trHeight w:hRule="exact" w:val="687"/>
          <w:jc w:val="center"/>
        </w:trPr>
        <w:tc>
          <w:tcPr>
            <w:tcW w:w="4889" w:type="dxa"/>
            <w:tcBorders>
              <w:top w:val="single" w:sz="4" w:space="0" w:color="auto"/>
              <w:bottom w:val="single" w:sz="4" w:space="0" w:color="auto"/>
            </w:tcBorders>
          </w:tcPr>
          <w:p w14:paraId="28FC16AB" w14:textId="77777777" w:rsidR="002B7D52" w:rsidRPr="00FA4764" w:rsidRDefault="002B7D52" w:rsidP="0074012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E575D" w14:textId="77777777" w:rsidR="002B7D52" w:rsidRPr="00FA4764" w:rsidRDefault="002B7D52" w:rsidP="0074012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eastAsia="Times New Roman" w:hAnsiTheme="majorBidi" w:cstheme="majorBidi"/>
                <w:lang w:val="en-US" w:eastAsia="pt-BR"/>
              </w:rPr>
              <w:t>Final model</w:t>
            </w:r>
          </w:p>
          <w:p w14:paraId="5D6A824B" w14:textId="759AC22D" w:rsidR="002B7D52" w:rsidRPr="00FA4764" w:rsidRDefault="006A6F63" w:rsidP="0074012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15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156C95" w14:textId="49019236" w:rsidR="002B7D52" w:rsidRPr="00FA4764" w:rsidRDefault="002B7D52" w:rsidP="0074012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eastAsia="Times New Roman" w:hAnsiTheme="majorBidi" w:cstheme="majorBidi"/>
                <w:lang w:val="en-US" w:eastAsia="pt-BR"/>
              </w:rPr>
              <w:t xml:space="preserve">Stepwise </w:t>
            </w:r>
            <w:r w:rsidR="00FA4764" w:rsidRPr="00FA4764">
              <w:rPr>
                <w:rFonts w:asciiTheme="majorBidi" w:eastAsia="Times New Roman" w:hAnsiTheme="majorBidi" w:cstheme="majorBidi"/>
                <w:lang w:val="en-US" w:eastAsia="pt-BR"/>
              </w:rPr>
              <w:t>4</w:t>
            </w:r>
          </w:p>
          <w:p w14:paraId="02F37B35" w14:textId="321F2EEC" w:rsidR="002B7D52" w:rsidRPr="00FA4764" w:rsidRDefault="006A6F63" w:rsidP="0074012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both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CA4305" w14:textId="75211936" w:rsidR="002B7D52" w:rsidRPr="00FA4764" w:rsidRDefault="002B7D52" w:rsidP="0074012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eastAsia="Times New Roman" w:hAnsiTheme="majorBidi" w:cstheme="majorBidi"/>
                <w:lang w:val="en-US" w:eastAsia="pt-BR"/>
              </w:rPr>
              <w:t xml:space="preserve">Stepwise </w:t>
            </w:r>
            <w:r w:rsidR="00FA4764" w:rsidRPr="00FA4764">
              <w:rPr>
                <w:rFonts w:asciiTheme="majorBidi" w:eastAsia="Times New Roman" w:hAnsiTheme="majorBidi" w:cstheme="majorBidi"/>
                <w:lang w:val="en-US" w:eastAsia="pt-BR"/>
              </w:rPr>
              <w:t>3</w:t>
            </w:r>
          </w:p>
          <w:p w14:paraId="5779FB72" w14:textId="5572CFE0" w:rsidR="002B7D52" w:rsidRPr="00FA4764" w:rsidRDefault="006A6F63" w:rsidP="0074012C">
            <w:pPr>
              <w:spacing w:line="276" w:lineRule="auto"/>
              <w:ind w:left="169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74609" w14:textId="1CB7B3D2" w:rsidR="002B7D52" w:rsidRPr="00FA4764" w:rsidRDefault="002B7D52" w:rsidP="0074012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eastAsia="Times New Roman" w:hAnsiTheme="majorBidi" w:cstheme="majorBidi"/>
                <w:lang w:val="en-US" w:eastAsia="pt-BR"/>
              </w:rPr>
              <w:t xml:space="preserve">Stepwise </w:t>
            </w:r>
            <w:r w:rsidR="00FA4764" w:rsidRPr="00FA4764">
              <w:rPr>
                <w:rFonts w:asciiTheme="majorBidi" w:eastAsia="Times New Roman" w:hAnsiTheme="majorBidi" w:cstheme="majorBidi"/>
                <w:lang w:val="en-US" w:eastAsia="pt-BR"/>
              </w:rPr>
              <w:t>2</w:t>
            </w:r>
          </w:p>
          <w:p w14:paraId="5CA8C450" w14:textId="2ABCEACA" w:rsidR="002B7D52" w:rsidRPr="00FA4764" w:rsidRDefault="006A6F63" w:rsidP="0074012C">
            <w:pPr>
              <w:spacing w:line="276" w:lineRule="auto"/>
              <w:ind w:left="169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2626DB3" w14:textId="77777777" w:rsidR="002B7D52" w:rsidRPr="00FA4764" w:rsidRDefault="002B7D52" w:rsidP="0074012C">
            <w:pPr>
              <w:spacing w:line="276" w:lineRule="auto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eastAsia="Times New Roman" w:hAnsiTheme="majorBidi" w:cstheme="majorBidi"/>
                <w:lang w:val="en-US" w:eastAsia="pt-BR"/>
              </w:rPr>
              <w:t>Stepwise 1</w:t>
            </w:r>
          </w:p>
          <w:p w14:paraId="2A9EF5D5" w14:textId="7D3B9BB4" w:rsidR="002B7D52" w:rsidRPr="00FA4764" w:rsidRDefault="006A6F63" w:rsidP="0074012C">
            <w:pPr>
              <w:spacing w:line="276" w:lineRule="auto"/>
              <w:ind w:left="169"/>
              <w:jc w:val="both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C125B6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</w:tr>
      <w:tr w:rsidR="00FA4764" w:rsidRPr="00C555CE" w14:paraId="23684884" w14:textId="2F49AAB8" w:rsidTr="00A64AEE">
        <w:trPr>
          <w:gridAfter w:val="1"/>
          <w:wAfter w:w="40" w:type="dxa"/>
          <w:trHeight w:hRule="exact" w:val="454"/>
          <w:jc w:val="center"/>
        </w:trPr>
        <w:tc>
          <w:tcPr>
            <w:tcW w:w="12533" w:type="dxa"/>
            <w:gridSpan w:val="11"/>
            <w:tcBorders>
              <w:top w:val="single" w:sz="4" w:space="0" w:color="auto"/>
            </w:tcBorders>
          </w:tcPr>
          <w:p w14:paraId="52EEB8F8" w14:textId="147994FC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Multivariable analysis with stepwise elimination</w:t>
            </w:r>
          </w:p>
        </w:tc>
      </w:tr>
      <w:tr w:rsidR="00FA4764" w:rsidRPr="00FA4764" w14:paraId="726C2B82" w14:textId="2B3AE048" w:rsidTr="00A64AEE">
        <w:trPr>
          <w:trHeight w:hRule="exact" w:val="454"/>
          <w:jc w:val="center"/>
        </w:trPr>
        <w:tc>
          <w:tcPr>
            <w:tcW w:w="4889" w:type="dxa"/>
          </w:tcPr>
          <w:p w14:paraId="72B2B350" w14:textId="6F3E7E85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 xml:space="preserve">Rectal temperature 24h after farrowing </w:t>
            </w:r>
          </w:p>
        </w:tc>
        <w:tc>
          <w:tcPr>
            <w:tcW w:w="1325" w:type="dxa"/>
          </w:tcPr>
          <w:p w14:paraId="4C95E937" w14:textId="10C7EB4B" w:rsidR="00FA4764" w:rsidRPr="00FA4764" w:rsidRDefault="00FA4764" w:rsidP="00FA4764">
            <w:pPr>
              <w:spacing w:line="480" w:lineRule="auto"/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89" w:type="dxa"/>
            <w:gridSpan w:val="3"/>
          </w:tcPr>
          <w:p w14:paraId="2E20C536" w14:textId="1978AED3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89" w:type="dxa"/>
            <w:gridSpan w:val="2"/>
          </w:tcPr>
          <w:p w14:paraId="3A3A877A" w14:textId="78E747A6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1</w:t>
            </w:r>
          </w:p>
        </w:tc>
        <w:tc>
          <w:tcPr>
            <w:tcW w:w="1589" w:type="dxa"/>
            <w:gridSpan w:val="2"/>
          </w:tcPr>
          <w:p w14:paraId="70D6C4D6" w14:textId="5BB49E65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1</w:t>
            </w:r>
          </w:p>
        </w:tc>
        <w:tc>
          <w:tcPr>
            <w:tcW w:w="1592" w:type="dxa"/>
            <w:gridSpan w:val="3"/>
          </w:tcPr>
          <w:p w14:paraId="79AFAC2E" w14:textId="3B2D6288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02</w:t>
            </w:r>
          </w:p>
        </w:tc>
      </w:tr>
      <w:tr w:rsidR="00FA4764" w:rsidRPr="00FA4764" w14:paraId="1EC02019" w14:textId="636D6B07" w:rsidTr="00A64AEE">
        <w:trPr>
          <w:trHeight w:hRule="exact" w:val="454"/>
          <w:jc w:val="center"/>
        </w:trPr>
        <w:tc>
          <w:tcPr>
            <w:tcW w:w="4889" w:type="dxa"/>
          </w:tcPr>
          <w:p w14:paraId="3ACE126A" w14:textId="4D12D861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Live born piglets</w:t>
            </w:r>
          </w:p>
        </w:tc>
        <w:tc>
          <w:tcPr>
            <w:tcW w:w="1325" w:type="dxa"/>
          </w:tcPr>
          <w:p w14:paraId="0EA52D79" w14:textId="3DDB6B67" w:rsidR="00FA4764" w:rsidRPr="00FA4764" w:rsidRDefault="00FA4764" w:rsidP="00FA4764">
            <w:pPr>
              <w:spacing w:line="480" w:lineRule="auto"/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89" w:type="dxa"/>
            <w:gridSpan w:val="3"/>
          </w:tcPr>
          <w:p w14:paraId="71CE40F0" w14:textId="08853FAA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89" w:type="dxa"/>
            <w:gridSpan w:val="2"/>
          </w:tcPr>
          <w:p w14:paraId="109E2A0E" w14:textId="35252F90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89" w:type="dxa"/>
            <w:gridSpan w:val="2"/>
          </w:tcPr>
          <w:p w14:paraId="0E86E55F" w14:textId="6E9E789B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1592" w:type="dxa"/>
            <w:gridSpan w:val="3"/>
          </w:tcPr>
          <w:p w14:paraId="2EFFFD95" w14:textId="5085D595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</w:tr>
      <w:tr w:rsidR="00FA4764" w:rsidRPr="00FA4764" w14:paraId="0334586E" w14:textId="2DB00F7A" w:rsidTr="00A64AEE">
        <w:trPr>
          <w:trHeight w:hRule="exact" w:val="454"/>
          <w:jc w:val="center"/>
        </w:trPr>
        <w:tc>
          <w:tcPr>
            <w:tcW w:w="4889" w:type="dxa"/>
          </w:tcPr>
          <w:p w14:paraId="4B9C1DB9" w14:textId="78C82223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Backfat at entrance in farrowing room</w:t>
            </w:r>
          </w:p>
        </w:tc>
        <w:tc>
          <w:tcPr>
            <w:tcW w:w="1325" w:type="dxa"/>
          </w:tcPr>
          <w:p w14:paraId="3F2D165A" w14:textId="57B166E3" w:rsidR="00FA4764" w:rsidRPr="00FA4764" w:rsidRDefault="00FA4764" w:rsidP="00FA4764">
            <w:pPr>
              <w:spacing w:line="480" w:lineRule="auto"/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</w:p>
        </w:tc>
        <w:tc>
          <w:tcPr>
            <w:tcW w:w="1589" w:type="dxa"/>
            <w:gridSpan w:val="3"/>
          </w:tcPr>
          <w:p w14:paraId="3FBF53DC" w14:textId="5E1A38EB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89" w:type="dxa"/>
            <w:gridSpan w:val="2"/>
          </w:tcPr>
          <w:p w14:paraId="2A00FE9B" w14:textId="242A2C5A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89" w:type="dxa"/>
            <w:gridSpan w:val="2"/>
          </w:tcPr>
          <w:p w14:paraId="4E00151D" w14:textId="00F43AA3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92" w:type="dxa"/>
            <w:gridSpan w:val="3"/>
          </w:tcPr>
          <w:p w14:paraId="1D925087" w14:textId="347A2CB3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87</w:t>
            </w:r>
          </w:p>
        </w:tc>
      </w:tr>
      <w:tr w:rsidR="00FA4764" w:rsidRPr="00FA4764" w14:paraId="6253DA84" w14:textId="11281A2C" w:rsidTr="00A64AEE">
        <w:trPr>
          <w:trHeight w:hRule="exact" w:val="454"/>
          <w:jc w:val="center"/>
        </w:trPr>
        <w:tc>
          <w:tcPr>
            <w:tcW w:w="4889" w:type="dxa"/>
          </w:tcPr>
          <w:p w14:paraId="0A311874" w14:textId="3A0A2E15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Backfat at farrowing</w:t>
            </w:r>
          </w:p>
        </w:tc>
        <w:tc>
          <w:tcPr>
            <w:tcW w:w="1325" w:type="dxa"/>
          </w:tcPr>
          <w:p w14:paraId="1883DF3B" w14:textId="15947AF5" w:rsidR="00FA4764" w:rsidRPr="00FA4764" w:rsidRDefault="00FA4764" w:rsidP="00FA4764">
            <w:pPr>
              <w:spacing w:line="480" w:lineRule="auto"/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</w:p>
        </w:tc>
        <w:tc>
          <w:tcPr>
            <w:tcW w:w="1589" w:type="dxa"/>
            <w:gridSpan w:val="3"/>
          </w:tcPr>
          <w:p w14:paraId="161790AD" w14:textId="6B76BE2F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38</w:t>
            </w:r>
          </w:p>
        </w:tc>
        <w:tc>
          <w:tcPr>
            <w:tcW w:w="1589" w:type="dxa"/>
            <w:gridSpan w:val="2"/>
          </w:tcPr>
          <w:p w14:paraId="2115F48F" w14:textId="3571BA56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35</w:t>
            </w:r>
          </w:p>
        </w:tc>
        <w:tc>
          <w:tcPr>
            <w:tcW w:w="1589" w:type="dxa"/>
            <w:gridSpan w:val="2"/>
          </w:tcPr>
          <w:p w14:paraId="79E432AD" w14:textId="67064C9B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36</w:t>
            </w:r>
          </w:p>
        </w:tc>
        <w:tc>
          <w:tcPr>
            <w:tcW w:w="1592" w:type="dxa"/>
            <w:gridSpan w:val="3"/>
          </w:tcPr>
          <w:p w14:paraId="46DD35F4" w14:textId="77B5CE91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74</w:t>
            </w:r>
          </w:p>
        </w:tc>
      </w:tr>
      <w:tr w:rsidR="00FA4764" w:rsidRPr="00FA4764" w14:paraId="21C830FB" w14:textId="2F6BB705" w:rsidTr="00A64AEE">
        <w:trPr>
          <w:trHeight w:hRule="exact" w:val="454"/>
          <w:jc w:val="center"/>
        </w:trPr>
        <w:tc>
          <w:tcPr>
            <w:tcW w:w="4889" w:type="dxa"/>
          </w:tcPr>
          <w:p w14:paraId="45F2E3DD" w14:textId="24F3F3E4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IgG concentration in colostrum</w:t>
            </w:r>
          </w:p>
        </w:tc>
        <w:tc>
          <w:tcPr>
            <w:tcW w:w="1325" w:type="dxa"/>
          </w:tcPr>
          <w:p w14:paraId="121C78A5" w14:textId="253A9A11" w:rsidR="00FA4764" w:rsidRPr="00FA4764" w:rsidRDefault="00FA4764" w:rsidP="00FA4764">
            <w:pPr>
              <w:spacing w:line="480" w:lineRule="auto"/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</w:p>
        </w:tc>
        <w:tc>
          <w:tcPr>
            <w:tcW w:w="1589" w:type="dxa"/>
            <w:gridSpan w:val="3"/>
          </w:tcPr>
          <w:p w14:paraId="694CFFDF" w14:textId="18C71972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89" w:type="dxa"/>
            <w:gridSpan w:val="2"/>
          </w:tcPr>
          <w:p w14:paraId="4A00F51D" w14:textId="7A137E83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89" w:type="dxa"/>
            <w:gridSpan w:val="2"/>
          </w:tcPr>
          <w:p w14:paraId="3ABB1C5E" w14:textId="58E96EFC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56</w:t>
            </w:r>
          </w:p>
        </w:tc>
        <w:tc>
          <w:tcPr>
            <w:tcW w:w="1592" w:type="dxa"/>
            <w:gridSpan w:val="3"/>
          </w:tcPr>
          <w:p w14:paraId="3D18B29C" w14:textId="0E539C15" w:rsidR="00FA4764" w:rsidRPr="00FA4764" w:rsidRDefault="00FA4764" w:rsidP="00FA4764">
            <w:pPr>
              <w:ind w:left="169"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58</w:t>
            </w:r>
          </w:p>
        </w:tc>
      </w:tr>
      <w:tr w:rsidR="00FA4764" w:rsidRPr="00FA4764" w14:paraId="67E5A7DF" w14:textId="7788EC3A" w:rsidTr="00A64AEE">
        <w:trPr>
          <w:trHeight w:hRule="exact" w:val="454"/>
          <w:jc w:val="center"/>
        </w:trPr>
        <w:tc>
          <w:tcPr>
            <w:tcW w:w="4889" w:type="dxa"/>
            <w:tcBorders>
              <w:bottom w:val="single" w:sz="4" w:space="0" w:color="auto"/>
            </w:tcBorders>
          </w:tcPr>
          <w:p w14:paraId="180BBFB0" w14:textId="692328AA" w:rsidR="00FA4764" w:rsidRPr="00FA4764" w:rsidRDefault="00FA4764" w:rsidP="00FA4764">
            <w:pPr>
              <w:pStyle w:val="NormalWeb"/>
              <w:spacing w:line="480" w:lineRule="auto"/>
              <w:ind w:left="169"/>
              <w:contextualSpacing/>
              <w:rPr>
                <w:rFonts w:asciiTheme="majorBidi" w:hAnsiTheme="majorBidi" w:cstheme="majorBidi"/>
                <w:lang w:val="en-US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Average litter weight gain from birth until weaning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15C586C0" w14:textId="77777777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</w:p>
        </w:tc>
        <w:tc>
          <w:tcPr>
            <w:tcW w:w="1589" w:type="dxa"/>
            <w:gridSpan w:val="3"/>
            <w:tcBorders>
              <w:bottom w:val="single" w:sz="4" w:space="0" w:color="auto"/>
            </w:tcBorders>
          </w:tcPr>
          <w:p w14:paraId="55CF35FC" w14:textId="71696892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14:paraId="0956F445" w14:textId="73DD8C51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37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</w:tcBorders>
          </w:tcPr>
          <w:p w14:paraId="15B1C59D" w14:textId="155CF331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43</w:t>
            </w:r>
          </w:p>
        </w:tc>
        <w:tc>
          <w:tcPr>
            <w:tcW w:w="1592" w:type="dxa"/>
            <w:gridSpan w:val="3"/>
            <w:tcBorders>
              <w:bottom w:val="single" w:sz="4" w:space="0" w:color="auto"/>
            </w:tcBorders>
          </w:tcPr>
          <w:p w14:paraId="5ADB59F1" w14:textId="29EA6AB4" w:rsidR="00FA4764" w:rsidRPr="00FA4764" w:rsidRDefault="00FA4764" w:rsidP="00FA4764">
            <w:pPr>
              <w:ind w:left="169"/>
              <w:rPr>
                <w:rFonts w:asciiTheme="majorBidi" w:eastAsia="Times New Roman" w:hAnsiTheme="majorBidi" w:cstheme="majorBidi"/>
                <w:lang w:val="en-US" w:eastAsia="pt-BR"/>
              </w:rPr>
            </w:pPr>
            <w:r w:rsidRPr="00FA4764">
              <w:rPr>
                <w:rFonts w:asciiTheme="majorBidi" w:hAnsiTheme="majorBidi" w:cstheme="majorBidi"/>
                <w:lang w:val="en-US"/>
              </w:rPr>
              <w:t>0.42</w:t>
            </w:r>
          </w:p>
        </w:tc>
      </w:tr>
    </w:tbl>
    <w:p w14:paraId="0A3E5EE8" w14:textId="1A1F61E3" w:rsidR="00A424C6" w:rsidRDefault="00A424C6"/>
    <w:p w14:paraId="40FAF83D" w14:textId="64C75D7A" w:rsidR="002B7D52" w:rsidRDefault="002B7D52"/>
    <w:p w14:paraId="4F5A0B9A" w14:textId="1021F074" w:rsidR="00FA4764" w:rsidRDefault="00FA4764"/>
    <w:p w14:paraId="01125222" w14:textId="3324A0F3" w:rsidR="00FA4764" w:rsidRDefault="00FA4764"/>
    <w:p w14:paraId="1F3F5270" w14:textId="2ED10AE0" w:rsidR="004B4B9B" w:rsidRDefault="004B4B9B"/>
    <w:p w14:paraId="249AFBC2" w14:textId="65641EA0" w:rsidR="004B4B9B" w:rsidRDefault="004B4B9B"/>
    <w:p w14:paraId="4CF7D8D6" w14:textId="7DD52100" w:rsidR="004B4B9B" w:rsidRDefault="004B4B9B"/>
    <w:p w14:paraId="745FF3FC" w14:textId="669986B1" w:rsidR="004B4B9B" w:rsidRDefault="004B4B9B"/>
    <w:p w14:paraId="2AD12C0A" w14:textId="020F7128" w:rsidR="004B4B9B" w:rsidRDefault="004B4B9B"/>
    <w:p w14:paraId="2574B0C6" w14:textId="1CF0F861" w:rsidR="004B4B9B" w:rsidRDefault="004B4B9B"/>
    <w:p w14:paraId="63755B75" w14:textId="537B978E" w:rsidR="004B4B9B" w:rsidRDefault="004B4B9B"/>
    <w:p w14:paraId="2C605833" w14:textId="0DFA8CF2" w:rsidR="004B4B9B" w:rsidRDefault="004B4B9B" w:rsidP="004B4B9B">
      <w:r>
        <w:br w:type="page"/>
      </w:r>
    </w:p>
    <w:p w14:paraId="1C11DE43" w14:textId="77777777" w:rsidR="00400059" w:rsidRDefault="00400059" w:rsidP="004B4B9B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lang w:val="en-US"/>
        </w:rPr>
        <w:sectPr w:rsidR="00400059" w:rsidSect="007326BC">
          <w:type w:val="continuous"/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06A07F40" w14:textId="684E5CE4" w:rsidR="004B4B9B" w:rsidRPr="0074012C" w:rsidRDefault="004B4B9B" w:rsidP="004B4B9B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lang w:val="en-US"/>
        </w:rPr>
      </w:pPr>
      <w:r w:rsidRPr="0074012C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17624D" w:rsidRPr="0074012C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7D0893">
        <w:rPr>
          <w:rFonts w:asciiTheme="majorBidi" w:hAnsiTheme="majorBidi" w:cstheme="majorBidi"/>
          <w:b/>
          <w:bCs/>
          <w:lang w:val="en-US"/>
        </w:rPr>
        <w:t>6</w:t>
      </w:r>
      <w:r w:rsidRPr="0074012C">
        <w:rPr>
          <w:rFonts w:asciiTheme="majorBidi" w:hAnsiTheme="majorBidi" w:cstheme="majorBidi"/>
          <w:b/>
          <w:bCs/>
          <w:lang w:val="en-US"/>
        </w:rPr>
        <w:t xml:space="preserve">, </w:t>
      </w:r>
      <w:r w:rsidRPr="0074012C">
        <w:rPr>
          <w:rFonts w:cstheme="minorHAnsi"/>
          <w:b/>
          <w:bCs/>
          <w:lang w:val="en-US"/>
        </w:rPr>
        <w:t>Additional File 1</w:t>
      </w:r>
      <w:r w:rsidRPr="0074012C">
        <w:rPr>
          <w:rFonts w:asciiTheme="majorBidi" w:hAnsiTheme="majorBidi" w:cstheme="majorBidi"/>
          <w:lang w:val="en-US"/>
        </w:rPr>
        <w:t>. The complete linear regression model</w:t>
      </w:r>
      <w:r w:rsidR="006A6F63" w:rsidRPr="0074012C">
        <w:rPr>
          <w:rFonts w:asciiTheme="majorBidi" w:hAnsiTheme="majorBidi" w:cstheme="majorBidi"/>
          <w:lang w:val="en-US"/>
        </w:rPr>
        <w:t>, including inclusion and exclusion criteria,</w:t>
      </w:r>
      <w:r w:rsidRPr="0074012C">
        <w:rPr>
          <w:rFonts w:asciiTheme="majorBidi" w:hAnsiTheme="majorBidi" w:cstheme="majorBidi"/>
          <w:lang w:val="en-US"/>
        </w:rPr>
        <w:t xml:space="preserve"> for the individual colostrum intake by piglet as </w:t>
      </w:r>
      <w:r w:rsidR="00F727A9">
        <w:rPr>
          <w:rFonts w:asciiTheme="majorBidi" w:hAnsiTheme="majorBidi" w:cstheme="majorBidi"/>
          <w:lang w:val="en-US"/>
        </w:rPr>
        <w:t xml:space="preserve">a </w:t>
      </w:r>
      <w:r w:rsidRPr="0074012C">
        <w:rPr>
          <w:rFonts w:asciiTheme="majorBidi" w:hAnsiTheme="majorBidi" w:cstheme="majorBidi"/>
          <w:lang w:val="en-US"/>
        </w:rPr>
        <w:t>dependent variable</w:t>
      </w:r>
      <w:r w:rsidR="0074012C">
        <w:rPr>
          <w:rFonts w:asciiTheme="majorBidi" w:hAnsiTheme="majorBidi" w:cstheme="majorBidi"/>
          <w:lang w:val="en-US"/>
        </w:rPr>
        <w:t xml:space="preserve"> (relative to </w:t>
      </w:r>
      <w:r w:rsidR="00C555CE">
        <w:rPr>
          <w:rFonts w:asciiTheme="majorBidi" w:hAnsiTheme="majorBidi" w:cstheme="majorBidi"/>
          <w:lang w:val="en-US"/>
        </w:rPr>
        <w:t>T</w:t>
      </w:r>
      <w:r w:rsidR="0074012C">
        <w:rPr>
          <w:rFonts w:asciiTheme="majorBidi" w:hAnsiTheme="majorBidi" w:cstheme="majorBidi"/>
          <w:lang w:val="en-US"/>
        </w:rPr>
        <w:t>able 7 in the manuscript)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605"/>
        <w:gridCol w:w="145"/>
        <w:gridCol w:w="1561"/>
        <w:gridCol w:w="137"/>
        <w:gridCol w:w="3121"/>
      </w:tblGrid>
      <w:tr w:rsidR="004B4B9B" w:rsidRPr="00C555CE" w14:paraId="4A6D4552" w14:textId="77777777" w:rsidTr="0074012C">
        <w:trPr>
          <w:trHeight w:hRule="exact" w:val="622"/>
          <w:jc w:val="center"/>
        </w:trPr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563E7584" w14:textId="77777777" w:rsidR="004B4B9B" w:rsidRPr="0074012C" w:rsidRDefault="004B4B9B" w:rsidP="00AC53DC">
            <w:pPr>
              <w:pStyle w:val="NormalWeb"/>
              <w:spacing w:line="480" w:lineRule="auto"/>
              <w:ind w:left="169" w:right="974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Variables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52F3CCB" w14:textId="590F8A3B" w:rsidR="004B4B9B" w:rsidRPr="0074012C" w:rsidRDefault="004B4B9B" w:rsidP="0074012C">
            <w:pPr>
              <w:pStyle w:val="NormalWeb"/>
              <w:spacing w:line="276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lang w:val="en-US"/>
              </w:rPr>
            </w:pPr>
            <w:r w:rsidRPr="0074012C">
              <w:rPr>
                <w:rFonts w:asciiTheme="majorBidi" w:hAnsiTheme="majorBidi" w:cstheme="majorBidi"/>
                <w:i/>
                <w:iCs/>
                <w:lang w:val="en-US"/>
              </w:rPr>
              <w:t>p</w:t>
            </w:r>
            <w:r w:rsidR="0074012C" w:rsidRPr="0074012C">
              <w:rPr>
                <w:rFonts w:asciiTheme="majorBidi" w:hAnsiTheme="majorBidi" w:cstheme="majorBidi"/>
                <w:i/>
                <w:iCs/>
                <w:lang w:val="en-US"/>
              </w:rPr>
              <w:t>-value</w:t>
            </w:r>
          </w:p>
        </w:tc>
        <w:tc>
          <w:tcPr>
            <w:tcW w:w="3258" w:type="dxa"/>
            <w:gridSpan w:val="2"/>
          </w:tcPr>
          <w:p w14:paraId="703C0A8A" w14:textId="77777777" w:rsidR="004B4B9B" w:rsidRPr="0074012C" w:rsidRDefault="004B4B9B" w:rsidP="0074012C">
            <w:pPr>
              <w:pStyle w:val="NormalWeb"/>
              <w:spacing w:line="276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Inclusion in the multivariate analysis</w:t>
            </w:r>
          </w:p>
        </w:tc>
      </w:tr>
      <w:tr w:rsidR="0074012C" w:rsidRPr="0074012C" w14:paraId="0B22EF7A" w14:textId="77777777" w:rsidTr="0074012C">
        <w:trPr>
          <w:trHeight w:hRule="exact" w:val="509"/>
          <w:jc w:val="center"/>
        </w:trPr>
        <w:tc>
          <w:tcPr>
            <w:tcW w:w="8505" w:type="dxa"/>
            <w:gridSpan w:val="6"/>
            <w:tcBorders>
              <w:top w:val="single" w:sz="4" w:space="0" w:color="auto"/>
            </w:tcBorders>
          </w:tcPr>
          <w:p w14:paraId="45B35078" w14:textId="1111A943" w:rsidR="0074012C" w:rsidRPr="0074012C" w:rsidRDefault="0074012C" w:rsidP="00AC53DC">
            <w:pPr>
              <w:pStyle w:val="NormalWeb"/>
              <w:spacing w:line="480" w:lineRule="auto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Univariable analysis</w:t>
            </w:r>
          </w:p>
        </w:tc>
      </w:tr>
      <w:tr w:rsidR="004B4B9B" w:rsidRPr="0074012C" w14:paraId="07B202C5" w14:textId="77777777" w:rsidTr="0074012C">
        <w:trPr>
          <w:trHeight w:hRule="exact" w:val="509"/>
          <w:jc w:val="center"/>
        </w:trPr>
        <w:tc>
          <w:tcPr>
            <w:tcW w:w="3686" w:type="dxa"/>
            <w:gridSpan w:val="3"/>
          </w:tcPr>
          <w:p w14:paraId="5649D3AA" w14:textId="77777777" w:rsidR="004B4B9B" w:rsidRPr="0074012C" w:rsidRDefault="004B4B9B" w:rsidP="00AC53D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Cumulative birth interval</w:t>
            </w:r>
          </w:p>
        </w:tc>
        <w:tc>
          <w:tcPr>
            <w:tcW w:w="1561" w:type="dxa"/>
          </w:tcPr>
          <w:p w14:paraId="694A115F" w14:textId="2931A735" w:rsidR="004B4B9B" w:rsidRPr="0074012C" w:rsidRDefault="006A6F63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0.25</w:t>
            </w:r>
          </w:p>
        </w:tc>
        <w:tc>
          <w:tcPr>
            <w:tcW w:w="3258" w:type="dxa"/>
            <w:gridSpan w:val="2"/>
          </w:tcPr>
          <w:p w14:paraId="598969F0" w14:textId="4A352B5B" w:rsidR="004B4B9B" w:rsidRPr="0074012C" w:rsidRDefault="0074012C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Excluded</w:t>
            </w:r>
          </w:p>
        </w:tc>
      </w:tr>
      <w:tr w:rsidR="004B4B9B" w:rsidRPr="0074012C" w14:paraId="55CA0024" w14:textId="77777777" w:rsidTr="0074012C">
        <w:trPr>
          <w:trHeight w:hRule="exact" w:val="509"/>
          <w:jc w:val="center"/>
        </w:trPr>
        <w:tc>
          <w:tcPr>
            <w:tcW w:w="3686" w:type="dxa"/>
            <w:gridSpan w:val="3"/>
          </w:tcPr>
          <w:p w14:paraId="5320E63B" w14:textId="53474A38" w:rsidR="004B4B9B" w:rsidRPr="0074012C" w:rsidRDefault="006A6F63" w:rsidP="00AC53D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lang w:val="en-US"/>
              </w:rPr>
              <w:t>Inter-piglet</w:t>
            </w:r>
            <w:r w:rsidR="004B4B9B" w:rsidRPr="0074012C">
              <w:rPr>
                <w:lang w:val="en-US"/>
              </w:rPr>
              <w:t xml:space="preserve"> birth interval</w:t>
            </w:r>
          </w:p>
        </w:tc>
        <w:tc>
          <w:tcPr>
            <w:tcW w:w="1561" w:type="dxa"/>
          </w:tcPr>
          <w:p w14:paraId="302D34C9" w14:textId="4E3A97DF" w:rsidR="004B4B9B" w:rsidRPr="0074012C" w:rsidRDefault="0074012C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&lt; 0.01</w:t>
            </w:r>
          </w:p>
        </w:tc>
        <w:tc>
          <w:tcPr>
            <w:tcW w:w="3258" w:type="dxa"/>
            <w:gridSpan w:val="2"/>
          </w:tcPr>
          <w:p w14:paraId="514EC435" w14:textId="77777777" w:rsidR="004B4B9B" w:rsidRPr="0074012C" w:rsidRDefault="004B4B9B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4B4B9B" w:rsidRPr="0074012C" w14:paraId="3DBD03B0" w14:textId="77777777" w:rsidTr="0074012C">
        <w:trPr>
          <w:trHeight w:hRule="exact" w:val="509"/>
          <w:jc w:val="center"/>
        </w:trPr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14:paraId="109A66EB" w14:textId="68AF7D92" w:rsidR="004B4B9B" w:rsidRPr="0074012C" w:rsidRDefault="004B4B9B" w:rsidP="00AC53DC">
            <w:pPr>
              <w:pStyle w:val="NormalWeb"/>
              <w:spacing w:line="480" w:lineRule="auto"/>
              <w:ind w:left="169"/>
              <w:contextualSpacing/>
              <w:jc w:val="both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lang w:val="en-US"/>
              </w:rPr>
              <w:t>Piglet birth weight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E6AF3C1" w14:textId="3F784BE4" w:rsidR="004B4B9B" w:rsidRPr="0074012C" w:rsidRDefault="004B4B9B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&lt;</w:t>
            </w:r>
            <w:r w:rsidR="0074012C">
              <w:rPr>
                <w:rFonts w:asciiTheme="majorBidi" w:hAnsiTheme="majorBidi" w:cstheme="majorBidi"/>
                <w:lang w:val="en-US"/>
              </w:rPr>
              <w:t xml:space="preserve"> 0</w:t>
            </w:r>
            <w:r w:rsidRPr="0074012C">
              <w:rPr>
                <w:rFonts w:asciiTheme="majorBidi" w:hAnsiTheme="majorBidi" w:cstheme="majorBidi"/>
                <w:lang w:val="en-US"/>
              </w:rPr>
              <w:t>.01</w:t>
            </w:r>
          </w:p>
        </w:tc>
        <w:tc>
          <w:tcPr>
            <w:tcW w:w="3258" w:type="dxa"/>
            <w:gridSpan w:val="2"/>
            <w:tcBorders>
              <w:bottom w:val="single" w:sz="4" w:space="0" w:color="auto"/>
            </w:tcBorders>
          </w:tcPr>
          <w:p w14:paraId="3815F74D" w14:textId="77777777" w:rsidR="004B4B9B" w:rsidRPr="0074012C" w:rsidRDefault="004B4B9B" w:rsidP="0074012C">
            <w:pPr>
              <w:pStyle w:val="NormalWeb"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74012C">
              <w:rPr>
                <w:rFonts w:asciiTheme="majorBidi" w:hAnsiTheme="majorBidi" w:cstheme="majorBidi"/>
                <w:lang w:val="en-US"/>
              </w:rPr>
              <w:t>Included</w:t>
            </w:r>
          </w:p>
        </w:tc>
      </w:tr>
      <w:tr w:rsidR="0074012C" w:rsidRPr="0074012C" w14:paraId="244AAC9D" w14:textId="77777777" w:rsidTr="0074012C">
        <w:trPr>
          <w:trHeight w:hRule="exact" w:val="845"/>
          <w:jc w:val="center"/>
        </w:trPr>
        <w:tc>
          <w:tcPr>
            <w:tcW w:w="35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3B892" w14:textId="77777777" w:rsidR="0074012C" w:rsidRPr="0074012C" w:rsidRDefault="0074012C" w:rsidP="0074012C">
            <w:pPr>
              <w:pStyle w:val="NormalWeb"/>
              <w:spacing w:before="0" w:beforeAutospacing="0" w:after="0" w:afterAutospacing="0"/>
              <w:ind w:left="169"/>
              <w:contextualSpacing/>
              <w:rPr>
                <w:lang w:val="en-US"/>
              </w:rPr>
            </w:pPr>
            <w:r w:rsidRPr="0074012C">
              <w:rPr>
                <w:lang w:val="en-US"/>
              </w:rPr>
              <w:t>Variable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DCB02D" w14:textId="77777777" w:rsidR="0074012C" w:rsidRPr="0074012C" w:rsidRDefault="0074012C" w:rsidP="0074012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012C">
              <w:rPr>
                <w:rFonts w:ascii="Times New Roman" w:eastAsia="Times New Roman" w:hAnsi="Times New Roman" w:cs="Times New Roman"/>
                <w:lang w:val="en-US" w:eastAsia="pt-BR"/>
              </w:rPr>
              <w:t>Final model</w:t>
            </w:r>
          </w:p>
          <w:p w14:paraId="115F80D9" w14:textId="65A61B50" w:rsidR="0074012C" w:rsidRPr="0074012C" w:rsidRDefault="0074012C" w:rsidP="0074012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74012C">
              <w:rPr>
                <w:i/>
                <w:iCs/>
                <w:lang w:val="en-US"/>
              </w:rPr>
              <w:t>p</w:t>
            </w:r>
            <w:r>
              <w:rPr>
                <w:i/>
                <w:iCs/>
                <w:lang w:val="en-US"/>
              </w:rPr>
              <w:t>-value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</w:tcBorders>
          </w:tcPr>
          <w:p w14:paraId="17DEB7C9" w14:textId="77777777" w:rsidR="0074012C" w:rsidRPr="0074012C" w:rsidRDefault="0074012C" w:rsidP="0074012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012C">
              <w:rPr>
                <w:rFonts w:ascii="Times New Roman" w:eastAsia="Times New Roman" w:hAnsi="Times New Roman" w:cs="Times New Roman"/>
                <w:lang w:val="en-US" w:eastAsia="pt-BR"/>
              </w:rPr>
              <w:t>Stepwise 2</w:t>
            </w:r>
          </w:p>
          <w:p w14:paraId="563D6146" w14:textId="6B1768D2" w:rsidR="0074012C" w:rsidRPr="0074012C" w:rsidRDefault="0074012C" w:rsidP="0074012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74012C">
              <w:rPr>
                <w:i/>
                <w:iCs/>
                <w:lang w:val="en-US"/>
              </w:rPr>
              <w:t>p</w:t>
            </w:r>
            <w:r>
              <w:rPr>
                <w:i/>
                <w:iCs/>
                <w:lang w:val="en-US"/>
              </w:rPr>
              <w:t>-value</w:t>
            </w:r>
          </w:p>
        </w:tc>
      </w:tr>
      <w:tr w:rsidR="004B4B9B" w:rsidRPr="00C555CE" w14:paraId="4DCCF6E1" w14:textId="77777777" w:rsidTr="0074012C">
        <w:trPr>
          <w:trHeight w:hRule="exact" w:val="509"/>
          <w:jc w:val="center"/>
        </w:trPr>
        <w:tc>
          <w:tcPr>
            <w:tcW w:w="8505" w:type="dxa"/>
            <w:gridSpan w:val="6"/>
            <w:tcBorders>
              <w:top w:val="single" w:sz="4" w:space="0" w:color="auto"/>
            </w:tcBorders>
          </w:tcPr>
          <w:p w14:paraId="5FCCC5CB" w14:textId="77777777" w:rsidR="004B4B9B" w:rsidRPr="0074012C" w:rsidRDefault="004B4B9B" w:rsidP="00AC53DC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74012C">
              <w:rPr>
                <w:lang w:val="en-US"/>
              </w:rPr>
              <w:t>Multivariable analysis with stepwise elimination</w:t>
            </w:r>
          </w:p>
        </w:tc>
      </w:tr>
      <w:tr w:rsidR="0074012C" w:rsidRPr="0074012C" w14:paraId="4620F40C" w14:textId="77777777" w:rsidTr="0074012C">
        <w:trPr>
          <w:trHeight w:hRule="exact" w:val="509"/>
          <w:jc w:val="center"/>
        </w:trPr>
        <w:tc>
          <w:tcPr>
            <w:tcW w:w="2936" w:type="dxa"/>
          </w:tcPr>
          <w:p w14:paraId="6F0B5F76" w14:textId="05719FC5" w:rsidR="0074012C" w:rsidRPr="0074012C" w:rsidRDefault="0074012C" w:rsidP="00400059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74012C">
              <w:rPr>
                <w:lang w:val="en-US"/>
              </w:rPr>
              <w:t>Relative birth interval</w:t>
            </w:r>
          </w:p>
        </w:tc>
        <w:tc>
          <w:tcPr>
            <w:tcW w:w="2448" w:type="dxa"/>
            <w:gridSpan w:val="4"/>
          </w:tcPr>
          <w:p w14:paraId="225A3392" w14:textId="40F4176D" w:rsidR="0074012C" w:rsidRPr="0074012C" w:rsidRDefault="0074012C" w:rsidP="0074012C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3121" w:type="dxa"/>
          </w:tcPr>
          <w:p w14:paraId="79792BB2" w14:textId="3566656D" w:rsidR="0074012C" w:rsidRPr="0074012C" w:rsidRDefault="0074012C" w:rsidP="0074012C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0.53</w:t>
            </w:r>
          </w:p>
        </w:tc>
      </w:tr>
      <w:tr w:rsidR="0074012C" w:rsidRPr="00C967D6" w14:paraId="224701DD" w14:textId="77777777" w:rsidTr="0074012C">
        <w:trPr>
          <w:trHeight w:hRule="exact" w:val="509"/>
          <w:jc w:val="center"/>
        </w:trPr>
        <w:tc>
          <w:tcPr>
            <w:tcW w:w="2936" w:type="dxa"/>
          </w:tcPr>
          <w:p w14:paraId="17282749" w14:textId="7F9F8025" w:rsidR="0074012C" w:rsidRPr="0074012C" w:rsidRDefault="0074012C" w:rsidP="0074012C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4012C">
              <w:rPr>
                <w:lang w:val="en-US"/>
              </w:rPr>
              <w:t>Piglet birth weight</w:t>
            </w:r>
          </w:p>
        </w:tc>
        <w:tc>
          <w:tcPr>
            <w:tcW w:w="2448" w:type="dxa"/>
            <w:gridSpan w:val="4"/>
          </w:tcPr>
          <w:p w14:paraId="7A77DC08" w14:textId="0C940C1A" w:rsidR="0074012C" w:rsidRPr="0074012C" w:rsidRDefault="0074012C" w:rsidP="0074012C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012C">
              <w:rPr>
                <w:rFonts w:ascii="Times New Roman" w:eastAsia="Times New Roman" w:hAnsi="Times New Roman" w:cs="Times New Roman"/>
                <w:lang w:val="en-US" w:eastAsia="pt-BR"/>
              </w:rPr>
              <w:t>&lt; 0.01</w:t>
            </w:r>
          </w:p>
        </w:tc>
        <w:tc>
          <w:tcPr>
            <w:tcW w:w="3121" w:type="dxa"/>
          </w:tcPr>
          <w:p w14:paraId="634107CE" w14:textId="05042F37" w:rsidR="0074012C" w:rsidRPr="0074012C" w:rsidRDefault="0074012C" w:rsidP="0074012C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012C">
              <w:rPr>
                <w:rFonts w:ascii="Times New Roman" w:eastAsia="Times New Roman" w:hAnsi="Times New Roman" w:cs="Times New Roman"/>
                <w:lang w:val="en-US" w:eastAsia="pt-BR"/>
              </w:rPr>
              <w:t>&lt; 0.01</w:t>
            </w:r>
          </w:p>
        </w:tc>
      </w:tr>
    </w:tbl>
    <w:p w14:paraId="748869BB" w14:textId="77777777" w:rsidR="00400059" w:rsidRDefault="00400059">
      <w:pPr>
        <w:sectPr w:rsidR="00400059" w:rsidSect="007326BC">
          <w:type w:val="continuous"/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1C3FBFAF" w14:textId="10EF7C4C" w:rsidR="00FA4764" w:rsidRPr="00FA4764" w:rsidRDefault="00400059" w:rsidP="00FA4764">
      <w:pPr>
        <w:pStyle w:val="NormalWeb"/>
        <w:spacing w:line="480" w:lineRule="auto"/>
        <w:contextualSpacing/>
        <w:jc w:val="both"/>
        <w:rPr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</w:t>
      </w:r>
      <w:r w:rsidR="00FA4764" w:rsidRPr="0043003F">
        <w:rPr>
          <w:rFonts w:asciiTheme="majorBidi" w:hAnsiTheme="majorBidi" w:cstheme="majorBidi"/>
          <w:b/>
          <w:bCs/>
          <w:lang w:val="en-US"/>
        </w:rPr>
        <w:t xml:space="preserve">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7D0893">
        <w:rPr>
          <w:rFonts w:asciiTheme="majorBidi" w:hAnsiTheme="majorBidi" w:cstheme="majorBidi"/>
          <w:b/>
          <w:bCs/>
          <w:lang w:val="en-US"/>
        </w:rPr>
        <w:t>7</w:t>
      </w:r>
      <w:r w:rsidR="0043003F">
        <w:rPr>
          <w:lang w:val="en-US"/>
        </w:rPr>
        <w:t xml:space="preserve">, </w:t>
      </w:r>
      <w:r w:rsidR="0043003F" w:rsidRPr="0043003F">
        <w:rPr>
          <w:rFonts w:cstheme="minorHAnsi"/>
          <w:b/>
          <w:bCs/>
          <w:lang w:val="en-US"/>
        </w:rPr>
        <w:t>Additional File 1</w:t>
      </w:r>
      <w:r w:rsidR="00FA4764" w:rsidRPr="00FA4764">
        <w:rPr>
          <w:lang w:val="en-US"/>
        </w:rPr>
        <w:t xml:space="preserve"> </w:t>
      </w:r>
      <w:r w:rsidR="00FA4764">
        <w:rPr>
          <w:lang w:val="en-US"/>
        </w:rPr>
        <w:t>The complete linear regression model</w:t>
      </w:r>
      <w:r w:rsidR="007D0893">
        <w:rPr>
          <w:lang w:val="en-US"/>
        </w:rPr>
        <w:t xml:space="preserve">, </w:t>
      </w:r>
      <w:r w:rsidR="007D0893" w:rsidRPr="0074012C">
        <w:rPr>
          <w:rFonts w:asciiTheme="majorBidi" w:hAnsiTheme="majorBidi" w:cstheme="majorBidi"/>
          <w:lang w:val="en-US"/>
        </w:rPr>
        <w:t>including inclusion and exclusion criteria</w:t>
      </w:r>
      <w:r w:rsidR="007D0893">
        <w:rPr>
          <w:rFonts w:asciiTheme="majorBidi" w:hAnsiTheme="majorBidi" w:cstheme="majorBidi"/>
          <w:lang w:val="en-US"/>
        </w:rPr>
        <w:t>,</w:t>
      </w:r>
      <w:r w:rsidR="00FA4764">
        <w:rPr>
          <w:lang w:val="en-US"/>
        </w:rPr>
        <w:t xml:space="preserve"> for piglet</w:t>
      </w:r>
      <w:r w:rsidR="00F105C1">
        <w:rPr>
          <w:lang w:val="en-US"/>
        </w:rPr>
        <w:t>’</w:t>
      </w:r>
      <w:r w:rsidR="00FA4764">
        <w:rPr>
          <w:lang w:val="en-US"/>
        </w:rPr>
        <w:t>s mortality until 24h post-farrowing as dependent variable</w:t>
      </w:r>
      <w:r w:rsidR="007D0893">
        <w:rPr>
          <w:lang w:val="en-US"/>
        </w:rPr>
        <w:t xml:space="preserve"> (relative to </w:t>
      </w:r>
      <w:r w:rsidR="00C555CE">
        <w:rPr>
          <w:lang w:val="en-US"/>
        </w:rPr>
        <w:t>T</w:t>
      </w:r>
      <w:r w:rsidR="007D0893">
        <w:rPr>
          <w:lang w:val="en-US"/>
        </w:rPr>
        <w:t>able 8 in the manuscript)</w:t>
      </w:r>
    </w:p>
    <w:tbl>
      <w:tblPr>
        <w:tblStyle w:val="TableGrid"/>
        <w:tblW w:w="12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1418"/>
        <w:gridCol w:w="25"/>
        <w:gridCol w:w="1444"/>
        <w:gridCol w:w="1444"/>
        <w:gridCol w:w="1444"/>
        <w:gridCol w:w="1444"/>
        <w:gridCol w:w="1444"/>
      </w:tblGrid>
      <w:tr w:rsidR="002B7D52" w:rsidRPr="00C555CE" w14:paraId="01092FED" w14:textId="77777777" w:rsidTr="007D0893">
        <w:trPr>
          <w:trHeight w:hRule="exact" w:val="454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7F753E4" w14:textId="77777777" w:rsidR="002B7D52" w:rsidRPr="007D0893" w:rsidRDefault="002B7D52" w:rsidP="00FC42BA">
            <w:pPr>
              <w:pStyle w:val="NormalWeb"/>
              <w:spacing w:line="480" w:lineRule="auto"/>
              <w:ind w:left="169" w:right="974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5A3BA0" w14:textId="16CF2B40" w:rsidR="002B7D52" w:rsidRPr="007D0893" w:rsidRDefault="007D0893" w:rsidP="007D0893">
            <w:pPr>
              <w:pStyle w:val="NormalWeb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7D0893">
              <w:rPr>
                <w:i/>
                <w:iCs/>
                <w:lang w:val="en-US"/>
              </w:rPr>
              <w:t>p-value</w:t>
            </w:r>
          </w:p>
        </w:tc>
        <w:tc>
          <w:tcPr>
            <w:tcW w:w="72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AE553E" w14:textId="77777777" w:rsidR="002B7D52" w:rsidRPr="007D0893" w:rsidRDefault="002B7D52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sion in the multivariate analysis</w:t>
            </w:r>
          </w:p>
        </w:tc>
      </w:tr>
      <w:tr w:rsidR="002B7D52" w:rsidRPr="007D0893" w14:paraId="4C803DA9" w14:textId="77777777" w:rsidTr="007D0893">
        <w:trPr>
          <w:trHeight w:hRule="exact" w:val="454"/>
          <w:jc w:val="center"/>
        </w:trPr>
        <w:tc>
          <w:tcPr>
            <w:tcW w:w="12769" w:type="dxa"/>
            <w:gridSpan w:val="8"/>
            <w:tcBorders>
              <w:top w:val="single" w:sz="4" w:space="0" w:color="auto"/>
            </w:tcBorders>
          </w:tcPr>
          <w:p w14:paraId="58804913" w14:textId="77777777" w:rsidR="002B7D52" w:rsidRPr="007D0893" w:rsidRDefault="002B7D52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Univariable analysis</w:t>
            </w:r>
          </w:p>
        </w:tc>
      </w:tr>
      <w:tr w:rsidR="002B7D52" w:rsidRPr="007D0893" w14:paraId="567087DC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6ECA66F1" w14:textId="60E929D3" w:rsidR="002B7D52" w:rsidRPr="007D0893" w:rsidRDefault="00FA4764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Parity</w:t>
            </w:r>
          </w:p>
        </w:tc>
        <w:tc>
          <w:tcPr>
            <w:tcW w:w="1418" w:type="dxa"/>
          </w:tcPr>
          <w:p w14:paraId="65DC10A1" w14:textId="7B503751" w:rsidR="002B7D52" w:rsidRPr="007D0893" w:rsidRDefault="002B7D52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</w:t>
            </w:r>
            <w:r w:rsidR="00FA4764" w:rsidRPr="007D0893">
              <w:rPr>
                <w:lang w:val="en-US"/>
              </w:rPr>
              <w:t>60</w:t>
            </w:r>
          </w:p>
        </w:tc>
        <w:tc>
          <w:tcPr>
            <w:tcW w:w="7245" w:type="dxa"/>
            <w:gridSpan w:val="6"/>
          </w:tcPr>
          <w:p w14:paraId="4676CBAD" w14:textId="77777777" w:rsidR="002B7D52" w:rsidRPr="007D0893" w:rsidRDefault="002B7D52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Excluded</w:t>
            </w:r>
          </w:p>
        </w:tc>
      </w:tr>
      <w:tr w:rsidR="002B7D52" w:rsidRPr="007D0893" w14:paraId="4633A929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3618DEDC" w14:textId="74899809" w:rsidR="002B7D52" w:rsidRPr="007D0893" w:rsidRDefault="00FA4764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Backfat at farrowing</w:t>
            </w:r>
          </w:p>
        </w:tc>
        <w:tc>
          <w:tcPr>
            <w:tcW w:w="1418" w:type="dxa"/>
          </w:tcPr>
          <w:p w14:paraId="732A72E3" w14:textId="572BEA1F" w:rsidR="002B7D52" w:rsidRPr="007D0893" w:rsidRDefault="00FA4764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10</w:t>
            </w:r>
          </w:p>
        </w:tc>
        <w:tc>
          <w:tcPr>
            <w:tcW w:w="7245" w:type="dxa"/>
            <w:gridSpan w:val="6"/>
          </w:tcPr>
          <w:p w14:paraId="3E866DEB" w14:textId="77777777" w:rsidR="002B7D52" w:rsidRPr="007D0893" w:rsidRDefault="002B7D52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FA4764" w:rsidRPr="007D0893" w14:paraId="4EF2379E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46ED6D19" w14:textId="56C39214" w:rsidR="00FA4764" w:rsidRPr="007D0893" w:rsidRDefault="00FA4764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ctal temperature at farrowing</w:t>
            </w:r>
          </w:p>
        </w:tc>
        <w:tc>
          <w:tcPr>
            <w:tcW w:w="1418" w:type="dxa"/>
          </w:tcPr>
          <w:p w14:paraId="1D7F44CE" w14:textId="78417E50" w:rsidR="00FA4764" w:rsidRPr="007D0893" w:rsidRDefault="00FA4764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11</w:t>
            </w:r>
          </w:p>
        </w:tc>
        <w:tc>
          <w:tcPr>
            <w:tcW w:w="7245" w:type="dxa"/>
            <w:gridSpan w:val="6"/>
          </w:tcPr>
          <w:p w14:paraId="367F5BD1" w14:textId="3A724CAE" w:rsidR="00FA4764" w:rsidRPr="007D0893" w:rsidRDefault="00FA4764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0DD7CF38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3D4C884F" w14:textId="10DB9FFF" w:rsidR="00D77458" w:rsidRPr="007D0893" w:rsidRDefault="00D77458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ctal temperature 24h after farrowing</w:t>
            </w:r>
          </w:p>
        </w:tc>
        <w:tc>
          <w:tcPr>
            <w:tcW w:w="1418" w:type="dxa"/>
          </w:tcPr>
          <w:p w14:paraId="3C16055B" w14:textId="5FE15F51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19</w:t>
            </w:r>
          </w:p>
        </w:tc>
        <w:tc>
          <w:tcPr>
            <w:tcW w:w="7245" w:type="dxa"/>
            <w:gridSpan w:val="6"/>
          </w:tcPr>
          <w:p w14:paraId="33D858EA" w14:textId="1574442E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20DD662F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2B355264" w14:textId="29D2607F" w:rsidR="00D77458" w:rsidRPr="007D0893" w:rsidRDefault="00D77458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 xml:space="preserve">Total piglets born </w:t>
            </w:r>
          </w:p>
        </w:tc>
        <w:tc>
          <w:tcPr>
            <w:tcW w:w="1418" w:type="dxa"/>
          </w:tcPr>
          <w:p w14:paraId="37A67EE6" w14:textId="2D64390B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01</w:t>
            </w:r>
          </w:p>
        </w:tc>
        <w:tc>
          <w:tcPr>
            <w:tcW w:w="7245" w:type="dxa"/>
            <w:gridSpan w:val="6"/>
          </w:tcPr>
          <w:p w14:paraId="095F1CB8" w14:textId="70C01F80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7F9557DD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68A5DA69" w14:textId="77777777" w:rsidR="00D77458" w:rsidRPr="007D0893" w:rsidRDefault="00D77458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 xml:space="preserve">Live born piglets </w:t>
            </w:r>
          </w:p>
        </w:tc>
        <w:tc>
          <w:tcPr>
            <w:tcW w:w="1418" w:type="dxa"/>
          </w:tcPr>
          <w:p w14:paraId="3DB8D6F8" w14:textId="3131EC6E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05</w:t>
            </w:r>
          </w:p>
        </w:tc>
        <w:tc>
          <w:tcPr>
            <w:tcW w:w="7245" w:type="dxa"/>
            <w:gridSpan w:val="6"/>
          </w:tcPr>
          <w:p w14:paraId="771BC65A" w14:textId="77777777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251028D7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1F58AC27" w14:textId="21F05433" w:rsidR="00D77458" w:rsidRPr="007D0893" w:rsidRDefault="00D77458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Average colostrum IgG concentration</w:t>
            </w:r>
          </w:p>
        </w:tc>
        <w:tc>
          <w:tcPr>
            <w:tcW w:w="1418" w:type="dxa"/>
          </w:tcPr>
          <w:p w14:paraId="27D1192E" w14:textId="0A8B37BE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04</w:t>
            </w:r>
          </w:p>
        </w:tc>
        <w:tc>
          <w:tcPr>
            <w:tcW w:w="7245" w:type="dxa"/>
            <w:gridSpan w:val="6"/>
          </w:tcPr>
          <w:p w14:paraId="1BBFB85B" w14:textId="679770BD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5B265B5F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77FB9944" w14:textId="2AB2CDE8" w:rsidR="00D77458" w:rsidRPr="007D0893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Piglet birth weight</w:t>
            </w:r>
            <w:r w:rsidR="00D77458" w:rsidRPr="007D0893">
              <w:rPr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0A33CBC1" w14:textId="5CB1FEA5" w:rsidR="00D77458" w:rsidRPr="007D0893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&lt;</w:t>
            </w:r>
            <w:r w:rsidR="007D0893" w:rsidRPr="007D0893">
              <w:rPr>
                <w:lang w:val="en-US"/>
              </w:rPr>
              <w:t xml:space="preserve"> 0</w:t>
            </w:r>
            <w:r w:rsidRPr="007D0893">
              <w:rPr>
                <w:lang w:val="en-US"/>
              </w:rPr>
              <w:t>.01</w:t>
            </w:r>
          </w:p>
        </w:tc>
        <w:tc>
          <w:tcPr>
            <w:tcW w:w="7245" w:type="dxa"/>
            <w:gridSpan w:val="6"/>
          </w:tcPr>
          <w:p w14:paraId="001C5CF2" w14:textId="24BBFBB7" w:rsidR="00D77458" w:rsidRPr="007D0893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6ABE15DC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698C32D6" w14:textId="298E448F" w:rsidR="00D77458" w:rsidRPr="007D0893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Piglet’s birth order</w:t>
            </w:r>
          </w:p>
        </w:tc>
        <w:tc>
          <w:tcPr>
            <w:tcW w:w="1418" w:type="dxa"/>
          </w:tcPr>
          <w:p w14:paraId="4287367A" w14:textId="4885DD0B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0</w:t>
            </w:r>
            <w:r w:rsidR="00F105C1" w:rsidRPr="007D0893">
              <w:rPr>
                <w:lang w:val="en-US"/>
              </w:rPr>
              <w:t>02</w:t>
            </w:r>
          </w:p>
        </w:tc>
        <w:tc>
          <w:tcPr>
            <w:tcW w:w="7245" w:type="dxa"/>
            <w:gridSpan w:val="6"/>
          </w:tcPr>
          <w:p w14:paraId="5841AE07" w14:textId="77777777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6F8BB79A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19599887" w14:textId="171AD4C5" w:rsidR="00D77458" w:rsidRPr="007D0893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Cumulative birth interval</w:t>
            </w:r>
          </w:p>
        </w:tc>
        <w:tc>
          <w:tcPr>
            <w:tcW w:w="1418" w:type="dxa"/>
          </w:tcPr>
          <w:p w14:paraId="1D3D3355" w14:textId="205734F7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0</w:t>
            </w:r>
            <w:r w:rsidR="00F105C1" w:rsidRPr="007D0893">
              <w:rPr>
                <w:lang w:val="en-US"/>
              </w:rPr>
              <w:t>3</w:t>
            </w:r>
          </w:p>
        </w:tc>
        <w:tc>
          <w:tcPr>
            <w:tcW w:w="7245" w:type="dxa"/>
            <w:gridSpan w:val="6"/>
          </w:tcPr>
          <w:p w14:paraId="4FE717DF" w14:textId="77777777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150D805F" w14:textId="77777777" w:rsidTr="007D0893">
        <w:trPr>
          <w:trHeight w:hRule="exact" w:val="454"/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14:paraId="0A4EB1C1" w14:textId="31DA586E" w:rsidR="00D77458" w:rsidRPr="007D0893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lative birth interv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05E600" w14:textId="2412F4B8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0.</w:t>
            </w:r>
            <w:r w:rsidR="00F105C1" w:rsidRPr="007D0893">
              <w:rPr>
                <w:lang w:val="en-US"/>
              </w:rPr>
              <w:t>20</w:t>
            </w:r>
          </w:p>
        </w:tc>
        <w:tc>
          <w:tcPr>
            <w:tcW w:w="7245" w:type="dxa"/>
            <w:gridSpan w:val="6"/>
            <w:tcBorders>
              <w:bottom w:val="single" w:sz="4" w:space="0" w:color="auto"/>
            </w:tcBorders>
          </w:tcPr>
          <w:p w14:paraId="655550E6" w14:textId="77777777" w:rsidR="00D77458" w:rsidRPr="007D0893" w:rsidRDefault="00D77458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7D0893">
              <w:rPr>
                <w:lang w:val="en-US"/>
              </w:rPr>
              <w:t>Included</w:t>
            </w:r>
          </w:p>
        </w:tc>
      </w:tr>
      <w:tr w:rsidR="00D77458" w:rsidRPr="007D0893" w14:paraId="65B2BF82" w14:textId="77777777" w:rsidTr="007D0893">
        <w:trPr>
          <w:trHeight w:hRule="exact" w:val="1096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2026FEA" w14:textId="77777777" w:rsidR="00D77458" w:rsidRPr="007D0893" w:rsidRDefault="00D77458" w:rsidP="007D0893">
            <w:pPr>
              <w:pStyle w:val="NormalWeb"/>
              <w:spacing w:before="0" w:beforeAutospacing="0" w:after="0" w:afterAutospacing="0" w:line="276" w:lineRule="auto"/>
              <w:contextualSpacing/>
              <w:jc w:val="both"/>
              <w:rPr>
                <w:lang w:val="en-US"/>
              </w:rPr>
            </w:pPr>
            <w:r w:rsidRPr="007D0893">
              <w:rPr>
                <w:lang w:val="en-US"/>
              </w:rPr>
              <w:t>Variables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C2EB5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Final model</w:t>
            </w:r>
          </w:p>
          <w:p w14:paraId="06E8D9A2" w14:textId="4452A30B" w:rsidR="00D77458" w:rsidRPr="007D0893" w:rsidRDefault="007D0893" w:rsidP="007D0893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7D0893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DF1C357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Stepwise 5</w:t>
            </w:r>
          </w:p>
          <w:p w14:paraId="2EDFAFE2" w14:textId="5AA95FBB" w:rsidR="00D77458" w:rsidRPr="007D0893" w:rsidRDefault="007D0893" w:rsidP="007D0893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7D0893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66B2B52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Stepwise 4</w:t>
            </w:r>
          </w:p>
          <w:p w14:paraId="6869C7CC" w14:textId="28A3106B" w:rsidR="00D77458" w:rsidRPr="007D0893" w:rsidRDefault="007D0893" w:rsidP="007D0893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D22C33D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Stepwise 3</w:t>
            </w:r>
          </w:p>
          <w:p w14:paraId="79A8C4BD" w14:textId="75D0C6E7" w:rsidR="00D77458" w:rsidRPr="007D0893" w:rsidRDefault="007D0893" w:rsidP="007D0893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A906EBC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Stepwise 2</w:t>
            </w:r>
          </w:p>
          <w:p w14:paraId="71F507AC" w14:textId="68DFFEF5" w:rsidR="00D77458" w:rsidRPr="007D0893" w:rsidRDefault="007D0893" w:rsidP="007D0893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0344878" w14:textId="77777777" w:rsidR="00D77458" w:rsidRPr="007D0893" w:rsidRDefault="00D77458" w:rsidP="007D089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eastAsia="Times New Roman" w:hAnsi="Times New Roman" w:cs="Times New Roman"/>
                <w:lang w:val="en-US" w:eastAsia="pt-BR"/>
              </w:rPr>
              <w:t>Stepwise 1</w:t>
            </w:r>
          </w:p>
          <w:p w14:paraId="50CD0E84" w14:textId="15930D5A" w:rsidR="00D77458" w:rsidRPr="007D0893" w:rsidRDefault="007D0893" w:rsidP="007D0893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F105C1" w:rsidRPr="00C555CE" w14:paraId="76771844" w14:textId="77777777" w:rsidTr="007D0893">
        <w:trPr>
          <w:trHeight w:hRule="exact" w:val="454"/>
          <w:jc w:val="center"/>
        </w:trPr>
        <w:tc>
          <w:tcPr>
            <w:tcW w:w="12769" w:type="dxa"/>
            <w:gridSpan w:val="8"/>
            <w:tcBorders>
              <w:top w:val="single" w:sz="4" w:space="0" w:color="auto"/>
            </w:tcBorders>
          </w:tcPr>
          <w:p w14:paraId="741F7923" w14:textId="530FB685" w:rsidR="00F105C1" w:rsidRPr="007D0893" w:rsidRDefault="00F105C1" w:rsidP="007D0893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lastRenderedPageBreak/>
              <w:t>Multivariable analysis with stepwise elimination</w:t>
            </w:r>
          </w:p>
        </w:tc>
      </w:tr>
      <w:tr w:rsidR="00F105C1" w:rsidRPr="007D0893" w14:paraId="77D091D2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51EADFEA" w14:textId="17F6FFCB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ctal temperature at farrowing</w:t>
            </w:r>
          </w:p>
        </w:tc>
        <w:tc>
          <w:tcPr>
            <w:tcW w:w="1443" w:type="dxa"/>
            <w:gridSpan w:val="2"/>
          </w:tcPr>
          <w:p w14:paraId="3A9CED8C" w14:textId="01D51B04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3151F006" w14:textId="52F8A659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444" w:type="dxa"/>
          </w:tcPr>
          <w:p w14:paraId="2F71D9B1" w14:textId="6C05C70C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44" w:type="dxa"/>
          </w:tcPr>
          <w:p w14:paraId="3DB92807" w14:textId="34B1FB17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44" w:type="dxa"/>
          </w:tcPr>
          <w:p w14:paraId="03416E63" w14:textId="2AFA7234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44" w:type="dxa"/>
          </w:tcPr>
          <w:p w14:paraId="00347747" w14:textId="64FC0E5A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105C1" w:rsidRPr="007D0893" w14:paraId="624F4648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17770A84" w14:textId="6476479B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ctal temperature 24h after farrowing</w:t>
            </w:r>
          </w:p>
        </w:tc>
        <w:tc>
          <w:tcPr>
            <w:tcW w:w="1443" w:type="dxa"/>
            <w:gridSpan w:val="2"/>
          </w:tcPr>
          <w:p w14:paraId="4CDB1C87" w14:textId="2309C59B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0CE25830" w14:textId="03909385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625DE78D" w14:textId="02A2F4AF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4788FC51" w14:textId="4091842A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44" w:type="dxa"/>
          </w:tcPr>
          <w:p w14:paraId="6D447F12" w14:textId="298807A5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44" w:type="dxa"/>
          </w:tcPr>
          <w:p w14:paraId="77CBD8F6" w14:textId="6299FAE3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F105C1" w:rsidRPr="007D0893" w14:paraId="00ED536A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16482E2C" w14:textId="61AAC695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Backfat at farrowing</w:t>
            </w:r>
          </w:p>
        </w:tc>
        <w:tc>
          <w:tcPr>
            <w:tcW w:w="1443" w:type="dxa"/>
            <w:gridSpan w:val="2"/>
          </w:tcPr>
          <w:p w14:paraId="6A2004AE" w14:textId="306319CF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696077FA" w14:textId="48D81246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34E799D2" w14:textId="0EB6A261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444" w:type="dxa"/>
          </w:tcPr>
          <w:p w14:paraId="3404EBA0" w14:textId="0F801E36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44" w:type="dxa"/>
          </w:tcPr>
          <w:p w14:paraId="3BD026E7" w14:textId="4113AF38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44" w:type="dxa"/>
          </w:tcPr>
          <w:p w14:paraId="3B713439" w14:textId="2B35DAA0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F105C1" w:rsidRPr="007D0893" w14:paraId="5CBCF365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2BA5C1C8" w14:textId="08619175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 xml:space="preserve">Live born piglets </w:t>
            </w:r>
          </w:p>
        </w:tc>
        <w:tc>
          <w:tcPr>
            <w:tcW w:w="1443" w:type="dxa"/>
            <w:gridSpan w:val="2"/>
          </w:tcPr>
          <w:p w14:paraId="1107D8F2" w14:textId="773CEE73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751A7F3C" w14:textId="1C68F3EF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149015A7" w14:textId="476B8BA4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769B524D" w14:textId="03D900A7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3FB13B60" w14:textId="36FABF17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444" w:type="dxa"/>
          </w:tcPr>
          <w:p w14:paraId="0D3F9ED4" w14:textId="4C81A694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F105C1" w:rsidRPr="007D0893" w14:paraId="33DFDD27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57D2555D" w14:textId="1062BA9A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Piglet birth weight</w:t>
            </w:r>
          </w:p>
        </w:tc>
        <w:tc>
          <w:tcPr>
            <w:tcW w:w="1443" w:type="dxa"/>
            <w:gridSpan w:val="2"/>
          </w:tcPr>
          <w:p w14:paraId="3B21AB4D" w14:textId="0BC20347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15B56CA3" w14:textId="211ABB4E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6C155D83" w14:textId="53F62281" w:rsidR="00F105C1" w:rsidRPr="007D0893" w:rsidRDefault="00F105C1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0AB1628E" w14:textId="6F9B98FE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521E8DB8" w14:textId="79B8FEB4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792FA528" w14:textId="0BCF8526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&lt;</w:t>
            </w:r>
            <w:r w:rsidR="007D0893" w:rsidRPr="007D089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105C1" w:rsidRPr="007D0893" w14:paraId="47FD3888" w14:textId="77777777" w:rsidTr="007D0893">
        <w:trPr>
          <w:trHeight w:hRule="exact" w:val="454"/>
          <w:jc w:val="center"/>
        </w:trPr>
        <w:tc>
          <w:tcPr>
            <w:tcW w:w="4106" w:type="dxa"/>
          </w:tcPr>
          <w:p w14:paraId="177FFF01" w14:textId="2625EB27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Cumulative birth interval</w:t>
            </w:r>
          </w:p>
        </w:tc>
        <w:tc>
          <w:tcPr>
            <w:tcW w:w="1443" w:type="dxa"/>
            <w:gridSpan w:val="2"/>
          </w:tcPr>
          <w:p w14:paraId="24668442" w14:textId="17BB03D3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444" w:type="dxa"/>
          </w:tcPr>
          <w:p w14:paraId="0BECA8FA" w14:textId="7C8E6228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1444" w:type="dxa"/>
          </w:tcPr>
          <w:p w14:paraId="111B3FDC" w14:textId="7D5894AF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44" w:type="dxa"/>
          </w:tcPr>
          <w:p w14:paraId="5D6DA7DF" w14:textId="4A4CFD07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44" w:type="dxa"/>
          </w:tcPr>
          <w:p w14:paraId="52CE04C1" w14:textId="0693CE56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444" w:type="dxa"/>
          </w:tcPr>
          <w:p w14:paraId="44994BC9" w14:textId="6F5F7615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105C1" w:rsidRPr="007D0893" w14:paraId="4A1C28CD" w14:textId="77777777" w:rsidTr="007D0893">
        <w:trPr>
          <w:trHeight w:hRule="exact" w:val="454"/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14:paraId="5053AF55" w14:textId="71F90AF8" w:rsidR="00F105C1" w:rsidRPr="007D0893" w:rsidRDefault="00F105C1" w:rsidP="00F105C1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7D0893">
              <w:rPr>
                <w:lang w:val="en-US"/>
              </w:rPr>
              <w:t>Relative birth interval</w:t>
            </w:r>
          </w:p>
        </w:tc>
        <w:tc>
          <w:tcPr>
            <w:tcW w:w="1443" w:type="dxa"/>
            <w:gridSpan w:val="2"/>
            <w:tcBorders>
              <w:bottom w:val="single" w:sz="4" w:space="0" w:color="auto"/>
            </w:tcBorders>
          </w:tcPr>
          <w:p w14:paraId="357A248D" w14:textId="7A26B477" w:rsidR="00F105C1" w:rsidRPr="007D0893" w:rsidRDefault="00F105C1" w:rsidP="007D0893">
            <w:pPr>
              <w:spacing w:line="480" w:lineRule="auto"/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9D8F271" w14:textId="39E63A7C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02D99BE4" w14:textId="505E6742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13E2E33" w14:textId="50AC425E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97F5974" w14:textId="7B7ADF7F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2597C2E2" w14:textId="33DCF2B0" w:rsidR="00F105C1" w:rsidRPr="007D0893" w:rsidRDefault="00F105C1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0893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</w:tbl>
    <w:p w14:paraId="02D80F4F" w14:textId="79B1BEA0" w:rsidR="007D0893" w:rsidRDefault="007D0893" w:rsidP="00F105C1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3F853AD1" w14:textId="40E55CE5" w:rsidR="00F105C1" w:rsidRPr="00FA4764" w:rsidRDefault="00F105C1" w:rsidP="00F105C1">
      <w:pPr>
        <w:pStyle w:val="NormalWeb"/>
        <w:spacing w:line="480" w:lineRule="auto"/>
        <w:contextualSpacing/>
        <w:jc w:val="both"/>
        <w:rPr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lastRenderedPageBreak/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 w:rsidR="007D0893">
        <w:rPr>
          <w:rFonts w:asciiTheme="majorBidi" w:hAnsiTheme="majorBidi" w:cstheme="majorBidi"/>
          <w:b/>
          <w:bCs/>
          <w:lang w:val="en-US"/>
        </w:rPr>
        <w:t>8</w:t>
      </w:r>
      <w:r w:rsidR="0043003F">
        <w:rPr>
          <w:rFonts w:asciiTheme="majorBidi" w:hAnsiTheme="majorBidi" w:cstheme="majorBidi"/>
          <w:lang w:val="en-US"/>
        </w:rPr>
        <w:t xml:space="preserve">, </w:t>
      </w:r>
      <w:r w:rsidR="0043003F" w:rsidRPr="0043003F">
        <w:rPr>
          <w:rFonts w:cstheme="minorHAnsi"/>
          <w:b/>
          <w:bCs/>
          <w:lang w:val="en-US"/>
        </w:rPr>
        <w:t>Additional File 1</w:t>
      </w:r>
      <w:r w:rsidRPr="00FA4764">
        <w:rPr>
          <w:lang w:val="en-US"/>
        </w:rPr>
        <w:t xml:space="preserve"> </w:t>
      </w:r>
      <w:r>
        <w:rPr>
          <w:lang w:val="en-US"/>
        </w:rPr>
        <w:t>The complete linear regression model</w:t>
      </w:r>
      <w:r w:rsidR="007D0893">
        <w:rPr>
          <w:lang w:val="en-US"/>
        </w:rPr>
        <w:t xml:space="preserve">, </w:t>
      </w:r>
      <w:r w:rsidR="007D0893" w:rsidRPr="0074012C">
        <w:rPr>
          <w:rFonts w:asciiTheme="majorBidi" w:hAnsiTheme="majorBidi" w:cstheme="majorBidi"/>
          <w:lang w:val="en-US"/>
        </w:rPr>
        <w:t>including inclusion and exclusion criteria</w:t>
      </w:r>
      <w:r w:rsidR="007D0893">
        <w:rPr>
          <w:rFonts w:asciiTheme="majorBidi" w:hAnsiTheme="majorBidi" w:cstheme="majorBidi"/>
          <w:lang w:val="en-US"/>
        </w:rPr>
        <w:t>,</w:t>
      </w:r>
      <w:r>
        <w:rPr>
          <w:lang w:val="en-US"/>
        </w:rPr>
        <w:t xml:space="preserve"> for the piglet’s mortality between 24h post-farrowing and weaning as </w:t>
      </w:r>
      <w:r w:rsidR="00146B16">
        <w:rPr>
          <w:lang w:val="en-US"/>
        </w:rPr>
        <w:t xml:space="preserve">the </w:t>
      </w:r>
      <w:r>
        <w:rPr>
          <w:lang w:val="en-US"/>
        </w:rPr>
        <w:t>dependent variable</w:t>
      </w:r>
      <w:r w:rsidR="00F643DC">
        <w:rPr>
          <w:lang w:val="en-US"/>
        </w:rPr>
        <w:t xml:space="preserve"> (relative to </w:t>
      </w:r>
      <w:r w:rsidR="00C555CE">
        <w:rPr>
          <w:lang w:val="en-US"/>
        </w:rPr>
        <w:t>T</w:t>
      </w:r>
      <w:r w:rsidR="00F643DC">
        <w:rPr>
          <w:lang w:val="en-US"/>
        </w:rPr>
        <w:t>able 9 in the manuscript)</w:t>
      </w:r>
    </w:p>
    <w:tbl>
      <w:tblPr>
        <w:tblStyle w:val="TableGrid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843"/>
        <w:gridCol w:w="1417"/>
        <w:gridCol w:w="1418"/>
        <w:gridCol w:w="1570"/>
        <w:gridCol w:w="1444"/>
        <w:gridCol w:w="1527"/>
      </w:tblGrid>
      <w:tr w:rsidR="00F105C1" w:rsidRPr="00C555CE" w14:paraId="007B129B" w14:textId="77777777" w:rsidTr="00F643DC">
        <w:trPr>
          <w:trHeight w:hRule="exact" w:val="454"/>
          <w:jc w:val="center"/>
        </w:trPr>
        <w:tc>
          <w:tcPr>
            <w:tcW w:w="4673" w:type="dxa"/>
            <w:tcBorders>
              <w:bottom w:val="single" w:sz="4" w:space="0" w:color="auto"/>
            </w:tcBorders>
          </w:tcPr>
          <w:p w14:paraId="752E3EA9" w14:textId="77777777" w:rsidR="00F105C1" w:rsidRPr="00F643DC" w:rsidRDefault="00F105C1" w:rsidP="007D0893">
            <w:pPr>
              <w:pStyle w:val="NormalWeb"/>
              <w:spacing w:line="480" w:lineRule="auto"/>
              <w:ind w:right="974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26D854" w14:textId="2899E49B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i/>
                <w:iCs/>
                <w:lang w:val="en-US"/>
              </w:rPr>
            </w:pPr>
            <w:r w:rsidRPr="00F643DC">
              <w:rPr>
                <w:i/>
                <w:iCs/>
                <w:lang w:val="en-US"/>
              </w:rPr>
              <w:t>p</w:t>
            </w:r>
            <w:r w:rsidR="007D0893" w:rsidRPr="00F643DC">
              <w:rPr>
                <w:i/>
                <w:iCs/>
                <w:lang w:val="en-US"/>
              </w:rPr>
              <w:t>-value</w:t>
            </w:r>
          </w:p>
        </w:tc>
        <w:tc>
          <w:tcPr>
            <w:tcW w:w="7376" w:type="dxa"/>
            <w:gridSpan w:val="5"/>
          </w:tcPr>
          <w:p w14:paraId="0F45B69B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sion in the multivariate analysis</w:t>
            </w:r>
          </w:p>
        </w:tc>
      </w:tr>
      <w:tr w:rsidR="00F105C1" w:rsidRPr="00F643DC" w14:paraId="7922D6BD" w14:textId="77777777" w:rsidTr="00F643DC">
        <w:trPr>
          <w:trHeight w:hRule="exact" w:val="454"/>
          <w:jc w:val="center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0C8583ED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Univariable analysis</w:t>
            </w:r>
          </w:p>
        </w:tc>
      </w:tr>
      <w:tr w:rsidR="00F105C1" w:rsidRPr="00F643DC" w14:paraId="1CE382E5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48950C7B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Parity</w:t>
            </w:r>
          </w:p>
        </w:tc>
        <w:tc>
          <w:tcPr>
            <w:tcW w:w="1843" w:type="dxa"/>
          </w:tcPr>
          <w:p w14:paraId="190C97A3" w14:textId="6A16431B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10</w:t>
            </w:r>
          </w:p>
        </w:tc>
        <w:tc>
          <w:tcPr>
            <w:tcW w:w="7376" w:type="dxa"/>
            <w:gridSpan w:val="5"/>
          </w:tcPr>
          <w:p w14:paraId="13221099" w14:textId="784B90E1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7368DEC3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5F213F57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Backfat at farrowing</w:t>
            </w:r>
          </w:p>
        </w:tc>
        <w:tc>
          <w:tcPr>
            <w:tcW w:w="1843" w:type="dxa"/>
          </w:tcPr>
          <w:p w14:paraId="1987D6A2" w14:textId="27B08656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15</w:t>
            </w:r>
          </w:p>
        </w:tc>
        <w:tc>
          <w:tcPr>
            <w:tcW w:w="7376" w:type="dxa"/>
            <w:gridSpan w:val="5"/>
          </w:tcPr>
          <w:p w14:paraId="0B41B928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460E2ABE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1936D7A0" w14:textId="1AEA9C68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Backfat at weaning</w:t>
            </w:r>
          </w:p>
        </w:tc>
        <w:tc>
          <w:tcPr>
            <w:tcW w:w="1843" w:type="dxa"/>
          </w:tcPr>
          <w:p w14:paraId="67FAE778" w14:textId="10E8EDF2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84</w:t>
            </w:r>
          </w:p>
        </w:tc>
        <w:tc>
          <w:tcPr>
            <w:tcW w:w="7376" w:type="dxa"/>
            <w:gridSpan w:val="5"/>
          </w:tcPr>
          <w:p w14:paraId="1F8ED856" w14:textId="696D50B2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117560C4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54F8A594" w14:textId="1DB86503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Rectal temperature at farrowing</w:t>
            </w:r>
          </w:p>
        </w:tc>
        <w:tc>
          <w:tcPr>
            <w:tcW w:w="1843" w:type="dxa"/>
          </w:tcPr>
          <w:p w14:paraId="61F4FBE6" w14:textId="673F0AF8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56</w:t>
            </w:r>
          </w:p>
        </w:tc>
        <w:tc>
          <w:tcPr>
            <w:tcW w:w="7376" w:type="dxa"/>
            <w:gridSpan w:val="5"/>
          </w:tcPr>
          <w:p w14:paraId="0E709E4B" w14:textId="3A897DF3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1BB4FEEC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288A8A26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Rectal temperature 24h after farrowing</w:t>
            </w:r>
          </w:p>
        </w:tc>
        <w:tc>
          <w:tcPr>
            <w:tcW w:w="1843" w:type="dxa"/>
          </w:tcPr>
          <w:p w14:paraId="65E2A673" w14:textId="36287E96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24</w:t>
            </w:r>
          </w:p>
        </w:tc>
        <w:tc>
          <w:tcPr>
            <w:tcW w:w="7376" w:type="dxa"/>
            <w:gridSpan w:val="5"/>
          </w:tcPr>
          <w:p w14:paraId="43187107" w14:textId="4395450E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42D8E376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25BB53D8" w14:textId="0FCF319D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Rectal temperature 48h after farrowing</w:t>
            </w:r>
          </w:p>
        </w:tc>
        <w:tc>
          <w:tcPr>
            <w:tcW w:w="1843" w:type="dxa"/>
          </w:tcPr>
          <w:p w14:paraId="1E8C5AD0" w14:textId="55CE27F0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01</w:t>
            </w:r>
          </w:p>
        </w:tc>
        <w:tc>
          <w:tcPr>
            <w:tcW w:w="7376" w:type="dxa"/>
            <w:gridSpan w:val="5"/>
          </w:tcPr>
          <w:p w14:paraId="0984B322" w14:textId="56F42123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56FCFE88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9A4745C" w14:textId="5BB287E9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 xml:space="preserve">Live born piglets </w:t>
            </w:r>
          </w:p>
        </w:tc>
        <w:tc>
          <w:tcPr>
            <w:tcW w:w="1843" w:type="dxa"/>
          </w:tcPr>
          <w:p w14:paraId="0510B1FC" w14:textId="54149644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&lt;.001</w:t>
            </w:r>
          </w:p>
        </w:tc>
        <w:tc>
          <w:tcPr>
            <w:tcW w:w="7376" w:type="dxa"/>
            <w:gridSpan w:val="5"/>
          </w:tcPr>
          <w:p w14:paraId="6C88CBBD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2E731234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42BD7E66" w14:textId="70A88CEE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Individual colostrum intake</w:t>
            </w:r>
          </w:p>
        </w:tc>
        <w:tc>
          <w:tcPr>
            <w:tcW w:w="1843" w:type="dxa"/>
          </w:tcPr>
          <w:p w14:paraId="7AA6E478" w14:textId="125C7C12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&lt;.001</w:t>
            </w:r>
          </w:p>
        </w:tc>
        <w:tc>
          <w:tcPr>
            <w:tcW w:w="7376" w:type="dxa"/>
            <w:gridSpan w:val="5"/>
          </w:tcPr>
          <w:p w14:paraId="6F97D27E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6A77B511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F8E140F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Average colostrum IgG concentration</w:t>
            </w:r>
          </w:p>
        </w:tc>
        <w:tc>
          <w:tcPr>
            <w:tcW w:w="1843" w:type="dxa"/>
          </w:tcPr>
          <w:p w14:paraId="58A43BA5" w14:textId="550EE7C3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70</w:t>
            </w:r>
          </w:p>
        </w:tc>
        <w:tc>
          <w:tcPr>
            <w:tcW w:w="7376" w:type="dxa"/>
            <w:gridSpan w:val="5"/>
          </w:tcPr>
          <w:p w14:paraId="2F910BA0" w14:textId="59DBB9F3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6FB93F1E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D6A3302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 xml:space="preserve">Piglet birth weight </w:t>
            </w:r>
          </w:p>
        </w:tc>
        <w:tc>
          <w:tcPr>
            <w:tcW w:w="1843" w:type="dxa"/>
          </w:tcPr>
          <w:p w14:paraId="3E33816F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&lt;.001</w:t>
            </w:r>
          </w:p>
        </w:tc>
        <w:tc>
          <w:tcPr>
            <w:tcW w:w="7376" w:type="dxa"/>
            <w:gridSpan w:val="5"/>
          </w:tcPr>
          <w:p w14:paraId="58F95185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33C21A52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30B76001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Piglet’s birth order</w:t>
            </w:r>
          </w:p>
        </w:tc>
        <w:tc>
          <w:tcPr>
            <w:tcW w:w="1843" w:type="dxa"/>
          </w:tcPr>
          <w:p w14:paraId="05EAD4D1" w14:textId="5D799164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02</w:t>
            </w:r>
          </w:p>
        </w:tc>
        <w:tc>
          <w:tcPr>
            <w:tcW w:w="7376" w:type="dxa"/>
            <w:gridSpan w:val="5"/>
          </w:tcPr>
          <w:p w14:paraId="1CF31039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Included</w:t>
            </w:r>
          </w:p>
        </w:tc>
      </w:tr>
      <w:tr w:rsidR="00F105C1" w:rsidRPr="00F643DC" w14:paraId="6C9F15D8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38789DCC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Cumulative birth interval</w:t>
            </w:r>
          </w:p>
        </w:tc>
        <w:tc>
          <w:tcPr>
            <w:tcW w:w="1843" w:type="dxa"/>
          </w:tcPr>
          <w:p w14:paraId="064A6511" w14:textId="368BD5BF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40</w:t>
            </w:r>
          </w:p>
        </w:tc>
        <w:tc>
          <w:tcPr>
            <w:tcW w:w="7376" w:type="dxa"/>
            <w:gridSpan w:val="5"/>
          </w:tcPr>
          <w:p w14:paraId="6F13FB5D" w14:textId="2668953D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32C07D53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2E15F170" w14:textId="77777777" w:rsidR="00F105C1" w:rsidRPr="00F643DC" w:rsidRDefault="00F105C1" w:rsidP="007D0893">
            <w:pPr>
              <w:pStyle w:val="NormalWeb"/>
              <w:spacing w:line="480" w:lineRule="auto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Relative birth interval</w:t>
            </w:r>
          </w:p>
        </w:tc>
        <w:tc>
          <w:tcPr>
            <w:tcW w:w="1843" w:type="dxa"/>
          </w:tcPr>
          <w:p w14:paraId="1ADC13CE" w14:textId="4BEE66FE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0.50</w:t>
            </w:r>
          </w:p>
        </w:tc>
        <w:tc>
          <w:tcPr>
            <w:tcW w:w="7376" w:type="dxa"/>
            <w:gridSpan w:val="5"/>
          </w:tcPr>
          <w:p w14:paraId="07F08F92" w14:textId="65BB578E" w:rsidR="00F105C1" w:rsidRPr="00F643DC" w:rsidRDefault="00F105C1" w:rsidP="007D0893">
            <w:pPr>
              <w:pStyle w:val="NormalWeb"/>
              <w:spacing w:line="480" w:lineRule="auto"/>
              <w:contextualSpacing/>
              <w:jc w:val="center"/>
              <w:rPr>
                <w:lang w:val="en-US"/>
              </w:rPr>
            </w:pPr>
            <w:r w:rsidRPr="00F643DC">
              <w:rPr>
                <w:lang w:val="en-US"/>
              </w:rPr>
              <w:t>Excluded</w:t>
            </w:r>
          </w:p>
        </w:tc>
      </w:tr>
      <w:tr w:rsidR="00F105C1" w:rsidRPr="00F643DC" w14:paraId="7B980C2A" w14:textId="77777777" w:rsidTr="00F643DC">
        <w:trPr>
          <w:trHeight w:hRule="exact" w:val="723"/>
          <w:jc w:val="center"/>
        </w:trPr>
        <w:tc>
          <w:tcPr>
            <w:tcW w:w="4673" w:type="dxa"/>
            <w:tcBorders>
              <w:bottom w:val="single" w:sz="4" w:space="0" w:color="auto"/>
            </w:tcBorders>
          </w:tcPr>
          <w:p w14:paraId="1D94B637" w14:textId="77777777" w:rsidR="00F105C1" w:rsidRPr="00F643DC" w:rsidRDefault="00F105C1" w:rsidP="007D0893">
            <w:pPr>
              <w:pStyle w:val="NormalWeb"/>
              <w:spacing w:before="0" w:beforeAutospacing="0" w:after="0" w:afterAutospacing="0"/>
              <w:contextualSpacing/>
              <w:jc w:val="both"/>
              <w:rPr>
                <w:lang w:val="en-US"/>
              </w:rPr>
            </w:pPr>
            <w:r w:rsidRPr="00F643DC">
              <w:rPr>
                <w:lang w:val="en-US"/>
              </w:rPr>
              <w:lastRenderedPageBreak/>
              <w:t>Variab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D1F2662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Final model</w:t>
            </w:r>
          </w:p>
          <w:p w14:paraId="5F10659A" w14:textId="7470E4DD" w:rsidR="00F105C1" w:rsidRPr="00F643DC" w:rsidRDefault="00F643DC" w:rsidP="00F643D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F643DC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16A348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Stepwise 5</w:t>
            </w:r>
          </w:p>
          <w:p w14:paraId="6682CEEE" w14:textId="33CCFCD9" w:rsidR="00F105C1" w:rsidRPr="00F643DC" w:rsidRDefault="00F643DC" w:rsidP="00F643DC">
            <w:pPr>
              <w:pStyle w:val="NormalWeb"/>
              <w:spacing w:before="0" w:beforeAutospacing="0" w:after="0" w:afterAutospacing="0" w:line="276" w:lineRule="auto"/>
              <w:ind w:left="169"/>
              <w:contextualSpacing/>
              <w:jc w:val="center"/>
              <w:rPr>
                <w:i/>
                <w:iCs/>
                <w:lang w:val="en-US"/>
              </w:rPr>
            </w:pPr>
            <w:r w:rsidRPr="00F643DC">
              <w:rPr>
                <w:i/>
                <w:iCs/>
                <w:lang w:val="en-US"/>
              </w:rPr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496F21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Stepwise 4</w:t>
            </w:r>
          </w:p>
          <w:p w14:paraId="733929B0" w14:textId="3BFB4103" w:rsidR="00F105C1" w:rsidRPr="00F643DC" w:rsidRDefault="00F643DC" w:rsidP="00F643D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30149EF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Stepwise 3</w:t>
            </w:r>
          </w:p>
          <w:p w14:paraId="137E3F8D" w14:textId="437E8290" w:rsidR="00F105C1" w:rsidRPr="00F643DC" w:rsidRDefault="00F643DC" w:rsidP="00F643D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6D58C316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Stepwise 2</w:t>
            </w:r>
          </w:p>
          <w:p w14:paraId="01410C0C" w14:textId="271DFC99" w:rsidR="00F105C1" w:rsidRPr="00F643DC" w:rsidRDefault="00F643DC" w:rsidP="00F643D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1527" w:type="dxa"/>
          </w:tcPr>
          <w:p w14:paraId="3777CEF3" w14:textId="77777777" w:rsidR="00F105C1" w:rsidRPr="00F643DC" w:rsidRDefault="00F105C1" w:rsidP="00F643D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eastAsia="Times New Roman" w:hAnsi="Times New Roman" w:cs="Times New Roman"/>
                <w:lang w:val="en-US" w:eastAsia="pt-BR"/>
              </w:rPr>
              <w:t>Stepwise 1</w:t>
            </w:r>
          </w:p>
          <w:p w14:paraId="0A4B08AA" w14:textId="66FD798B" w:rsidR="00F105C1" w:rsidRPr="00F643DC" w:rsidRDefault="00F643DC" w:rsidP="00F643DC">
            <w:pPr>
              <w:spacing w:line="276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F105C1" w:rsidRPr="00C555CE" w14:paraId="0C66784B" w14:textId="77777777" w:rsidTr="00F643DC">
        <w:trPr>
          <w:trHeight w:hRule="exact" w:val="454"/>
          <w:jc w:val="center"/>
        </w:trPr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1317A01F" w14:textId="77777777" w:rsidR="00F105C1" w:rsidRPr="00F643DC" w:rsidRDefault="00F105C1" w:rsidP="00FC42BA">
            <w:pPr>
              <w:pStyle w:val="NormalWeb"/>
              <w:spacing w:line="480" w:lineRule="auto"/>
              <w:ind w:left="169"/>
              <w:contextualSpacing/>
              <w:jc w:val="both"/>
              <w:rPr>
                <w:lang w:val="en-US"/>
              </w:rPr>
            </w:pPr>
            <w:r w:rsidRPr="00F643DC">
              <w:rPr>
                <w:lang w:val="en-US"/>
              </w:rPr>
              <w:t>Multivariable analysis with stepwise elimination</w:t>
            </w:r>
          </w:p>
        </w:tc>
      </w:tr>
      <w:tr w:rsidR="00D224BB" w:rsidRPr="00F643DC" w14:paraId="7FEAC4C9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52217D1B" w14:textId="48699215" w:rsidR="00D224BB" w:rsidRPr="00F643DC" w:rsidRDefault="00D224BB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Parity</w:t>
            </w:r>
          </w:p>
        </w:tc>
        <w:tc>
          <w:tcPr>
            <w:tcW w:w="1843" w:type="dxa"/>
          </w:tcPr>
          <w:p w14:paraId="69C966EC" w14:textId="7FCB44A9" w:rsidR="00D224BB" w:rsidRPr="00F643DC" w:rsidRDefault="00D224BB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7" w:type="dxa"/>
          </w:tcPr>
          <w:p w14:paraId="6E7E5E13" w14:textId="542CD8EE" w:rsidR="00D224BB" w:rsidRPr="00F643DC" w:rsidRDefault="00D224BB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</w:tcPr>
          <w:p w14:paraId="00EBDFCA" w14:textId="093D5050" w:rsidR="00D224BB" w:rsidRPr="00F643DC" w:rsidRDefault="00D224BB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70" w:type="dxa"/>
          </w:tcPr>
          <w:p w14:paraId="73F4F69C" w14:textId="537E5385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17A5C1A7" w14:textId="10E29190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27" w:type="dxa"/>
          </w:tcPr>
          <w:p w14:paraId="4D02CFCD" w14:textId="429860E0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D224BB" w:rsidRPr="00F643DC" w14:paraId="58ED1636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6C8C40A3" w14:textId="5B52B303" w:rsidR="00D224BB" w:rsidRPr="00F643DC" w:rsidRDefault="00D224BB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Backfat at farrowing</w:t>
            </w:r>
          </w:p>
        </w:tc>
        <w:tc>
          <w:tcPr>
            <w:tcW w:w="1843" w:type="dxa"/>
          </w:tcPr>
          <w:p w14:paraId="5B98A386" w14:textId="3415F145" w:rsidR="00D224BB" w:rsidRPr="00F643DC" w:rsidRDefault="00D224BB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7" w:type="dxa"/>
          </w:tcPr>
          <w:p w14:paraId="09C644B1" w14:textId="49CC63B4" w:rsidR="00D224BB" w:rsidRPr="00F643DC" w:rsidRDefault="00D224BB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</w:tcPr>
          <w:p w14:paraId="1645FB31" w14:textId="177573D4" w:rsidR="00D224BB" w:rsidRPr="00F643DC" w:rsidRDefault="00D224BB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70" w:type="dxa"/>
          </w:tcPr>
          <w:p w14:paraId="15C245D2" w14:textId="05F5AB41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58FD338C" w14:textId="69C08CC8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27" w:type="dxa"/>
          </w:tcPr>
          <w:p w14:paraId="04AF6CC9" w14:textId="7DFB8F67" w:rsidR="00D224BB" w:rsidRPr="00F643DC" w:rsidRDefault="00D224BB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7E6BA0" w:rsidRPr="00F643DC" w14:paraId="0CAA9956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9AC7CFB" w14:textId="7DCABF81" w:rsidR="007E6BA0" w:rsidRPr="00F643DC" w:rsidRDefault="007E6BA0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Rectal temperature 48h after farrowing</w:t>
            </w:r>
          </w:p>
        </w:tc>
        <w:tc>
          <w:tcPr>
            <w:tcW w:w="1843" w:type="dxa"/>
          </w:tcPr>
          <w:p w14:paraId="39434D86" w14:textId="48D5B0DE" w:rsidR="007E6BA0" w:rsidRPr="00F643DC" w:rsidRDefault="007E6BA0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7" w:type="dxa"/>
          </w:tcPr>
          <w:p w14:paraId="6601EB30" w14:textId="5BFA6868" w:rsidR="007E6BA0" w:rsidRPr="00F643DC" w:rsidRDefault="007E6BA0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18" w:type="dxa"/>
          </w:tcPr>
          <w:p w14:paraId="72A884A6" w14:textId="5E1F805C" w:rsidR="007E6BA0" w:rsidRPr="00F643DC" w:rsidRDefault="007E6BA0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570" w:type="dxa"/>
          </w:tcPr>
          <w:p w14:paraId="45F5C9F1" w14:textId="12313BFF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444" w:type="dxa"/>
          </w:tcPr>
          <w:p w14:paraId="0151034A" w14:textId="30BF0801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527" w:type="dxa"/>
          </w:tcPr>
          <w:p w14:paraId="1BF7CE1B" w14:textId="1FA25361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7E6BA0" w:rsidRPr="00F643DC" w14:paraId="72D77C6D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7C927B7" w14:textId="307908DC" w:rsidR="007E6BA0" w:rsidRPr="00F643DC" w:rsidRDefault="007E6BA0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Live born</w:t>
            </w:r>
          </w:p>
        </w:tc>
        <w:tc>
          <w:tcPr>
            <w:tcW w:w="1843" w:type="dxa"/>
          </w:tcPr>
          <w:p w14:paraId="4B053A6F" w14:textId="5DC3FFDB" w:rsidR="007E6BA0" w:rsidRPr="00F643DC" w:rsidRDefault="007E6BA0" w:rsidP="007D0893">
            <w:pPr>
              <w:spacing w:line="480" w:lineRule="auto"/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7" w:type="dxa"/>
          </w:tcPr>
          <w:p w14:paraId="229F9732" w14:textId="47B441EA" w:rsidR="007E6BA0" w:rsidRPr="00F643DC" w:rsidRDefault="007E6BA0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8" w:type="dxa"/>
          </w:tcPr>
          <w:p w14:paraId="5F78134F" w14:textId="77DE011D" w:rsidR="007E6BA0" w:rsidRPr="00F643DC" w:rsidRDefault="007E6BA0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70" w:type="dxa"/>
          </w:tcPr>
          <w:p w14:paraId="1C8995BE" w14:textId="44A65B72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44" w:type="dxa"/>
          </w:tcPr>
          <w:p w14:paraId="65425DE8" w14:textId="054ADD9F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527" w:type="dxa"/>
          </w:tcPr>
          <w:p w14:paraId="3E197CDA" w14:textId="353B4FFA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7E6BA0" w:rsidRPr="00F643DC" w14:paraId="7A60FCC7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2F4C5278" w14:textId="3986EA4E" w:rsidR="007E6BA0" w:rsidRPr="00F643DC" w:rsidRDefault="007E6BA0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Individual colostrum intake</w:t>
            </w:r>
          </w:p>
        </w:tc>
        <w:tc>
          <w:tcPr>
            <w:tcW w:w="1843" w:type="dxa"/>
          </w:tcPr>
          <w:p w14:paraId="1E04A3B5" w14:textId="700E6A84" w:rsidR="007E6BA0" w:rsidRPr="00F643DC" w:rsidRDefault="007E6BA0" w:rsidP="007D0893">
            <w:pPr>
              <w:spacing w:line="480" w:lineRule="auto"/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17" w:type="dxa"/>
          </w:tcPr>
          <w:p w14:paraId="33090FA0" w14:textId="741934DF" w:rsidR="007E6BA0" w:rsidRPr="00F643DC" w:rsidRDefault="007E6BA0" w:rsidP="007D0893">
            <w:pPr>
              <w:ind w:left="169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18" w:type="dxa"/>
          </w:tcPr>
          <w:p w14:paraId="7DA941CA" w14:textId="060E5703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70" w:type="dxa"/>
          </w:tcPr>
          <w:p w14:paraId="614DEC53" w14:textId="6F2CB546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444" w:type="dxa"/>
          </w:tcPr>
          <w:p w14:paraId="0570156E" w14:textId="21333E8F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1527" w:type="dxa"/>
          </w:tcPr>
          <w:p w14:paraId="37F2D84E" w14:textId="2781A614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7E6BA0" w:rsidRPr="00F643DC" w14:paraId="5C6778D6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4FCD5B81" w14:textId="6C739FA2" w:rsidR="007E6BA0" w:rsidRPr="00F643DC" w:rsidRDefault="007E6BA0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>Piglet’s birth weight</w:t>
            </w:r>
          </w:p>
        </w:tc>
        <w:tc>
          <w:tcPr>
            <w:tcW w:w="1843" w:type="dxa"/>
          </w:tcPr>
          <w:p w14:paraId="143C5216" w14:textId="433B6088" w:rsidR="007E6BA0" w:rsidRPr="00F643DC" w:rsidRDefault="007E6BA0" w:rsidP="007D0893">
            <w:pPr>
              <w:spacing w:line="480" w:lineRule="auto"/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925D0E2" w14:textId="4C90AC97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6ACB6576" w14:textId="7D9FA67A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570" w:type="dxa"/>
          </w:tcPr>
          <w:p w14:paraId="18004745" w14:textId="73210F7E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444" w:type="dxa"/>
          </w:tcPr>
          <w:p w14:paraId="5DBAEF04" w14:textId="2C3DEEB6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527" w:type="dxa"/>
          </w:tcPr>
          <w:p w14:paraId="67705B32" w14:textId="71FFE8D7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7E6BA0" w:rsidRPr="00F643DC" w14:paraId="61FE5836" w14:textId="77777777" w:rsidTr="00F643DC">
        <w:trPr>
          <w:trHeight w:hRule="exact" w:val="454"/>
          <w:jc w:val="center"/>
        </w:trPr>
        <w:tc>
          <w:tcPr>
            <w:tcW w:w="4673" w:type="dxa"/>
          </w:tcPr>
          <w:p w14:paraId="08938442" w14:textId="7F31080E" w:rsidR="007E6BA0" w:rsidRPr="00F643DC" w:rsidRDefault="007E6BA0" w:rsidP="007E6BA0">
            <w:pPr>
              <w:pStyle w:val="NormalWeb"/>
              <w:spacing w:line="480" w:lineRule="auto"/>
              <w:ind w:left="169"/>
              <w:contextualSpacing/>
              <w:rPr>
                <w:lang w:val="en-US"/>
              </w:rPr>
            </w:pPr>
            <w:r w:rsidRPr="00F643DC">
              <w:rPr>
                <w:lang w:val="en-US"/>
              </w:rPr>
              <w:t xml:space="preserve">Piglet´s birth order </w:t>
            </w:r>
          </w:p>
        </w:tc>
        <w:tc>
          <w:tcPr>
            <w:tcW w:w="1843" w:type="dxa"/>
          </w:tcPr>
          <w:p w14:paraId="1E459BA4" w14:textId="57F3116E" w:rsidR="007E6BA0" w:rsidRPr="00F643DC" w:rsidRDefault="007E6BA0" w:rsidP="007D0893">
            <w:pPr>
              <w:spacing w:line="480" w:lineRule="auto"/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6F7096E0" w14:textId="74BF198C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D590756" w14:textId="694E3A5E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570" w:type="dxa"/>
          </w:tcPr>
          <w:p w14:paraId="6B7B40BC" w14:textId="29EC6A7D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444" w:type="dxa"/>
          </w:tcPr>
          <w:p w14:paraId="726F6BF9" w14:textId="2C6CF384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527" w:type="dxa"/>
          </w:tcPr>
          <w:p w14:paraId="378E1D14" w14:textId="692024F9" w:rsidR="007E6BA0" w:rsidRPr="00F643DC" w:rsidRDefault="007E6BA0" w:rsidP="007D0893">
            <w:pPr>
              <w:ind w:left="16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</w:tbl>
    <w:p w14:paraId="07F23B16" w14:textId="6DC39F3A" w:rsidR="00F643DC" w:rsidRDefault="00F643DC">
      <w:r>
        <w:br w:type="page"/>
      </w:r>
    </w:p>
    <w:tbl>
      <w:tblPr>
        <w:tblStyle w:val="TableGrid"/>
        <w:tblpPr w:leftFromText="141" w:rightFromText="141" w:vertAnchor="page" w:horzAnchor="margin" w:tblpY="2910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557"/>
        <w:gridCol w:w="2404"/>
      </w:tblGrid>
      <w:tr w:rsidR="00F643DC" w:rsidRPr="00C555CE" w14:paraId="02D97FBC" w14:textId="77777777" w:rsidTr="00F643DC">
        <w:trPr>
          <w:trHeight w:hRule="exact" w:val="717"/>
        </w:trPr>
        <w:tc>
          <w:tcPr>
            <w:tcW w:w="4962" w:type="dxa"/>
            <w:tcBorders>
              <w:bottom w:val="single" w:sz="4" w:space="0" w:color="auto"/>
            </w:tcBorders>
          </w:tcPr>
          <w:p w14:paraId="3B1029D1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lastRenderedPageBreak/>
              <w:t>Variable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76210A9E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2404" w:type="dxa"/>
          </w:tcPr>
          <w:p w14:paraId="6CA14B7A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Inclusion in the multivariate analysis</w:t>
            </w:r>
          </w:p>
        </w:tc>
      </w:tr>
      <w:tr w:rsidR="00F643DC" w:rsidRPr="00F643DC" w14:paraId="1A0FBE55" w14:textId="77777777" w:rsidTr="00F643DC">
        <w:trPr>
          <w:trHeight w:hRule="exact" w:val="506"/>
        </w:trPr>
        <w:tc>
          <w:tcPr>
            <w:tcW w:w="9923" w:type="dxa"/>
            <w:gridSpan w:val="3"/>
            <w:tcBorders>
              <w:top w:val="single" w:sz="4" w:space="0" w:color="auto"/>
            </w:tcBorders>
          </w:tcPr>
          <w:p w14:paraId="6D05FEE0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</w:tr>
      <w:tr w:rsidR="00F643DC" w:rsidRPr="00F643DC" w14:paraId="1AFC3539" w14:textId="77777777" w:rsidTr="00F643DC">
        <w:trPr>
          <w:trHeight w:hRule="exact" w:val="506"/>
        </w:trPr>
        <w:tc>
          <w:tcPr>
            <w:tcW w:w="4962" w:type="dxa"/>
          </w:tcPr>
          <w:p w14:paraId="69057CF2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Sow´s Parity</w:t>
            </w:r>
          </w:p>
        </w:tc>
        <w:tc>
          <w:tcPr>
            <w:tcW w:w="2557" w:type="dxa"/>
          </w:tcPr>
          <w:p w14:paraId="1297475A" w14:textId="4556EEB2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2404" w:type="dxa"/>
          </w:tcPr>
          <w:p w14:paraId="50990FB3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Included</w:t>
            </w:r>
          </w:p>
        </w:tc>
      </w:tr>
      <w:tr w:rsidR="00F643DC" w:rsidRPr="00F643DC" w14:paraId="34CC691B" w14:textId="77777777" w:rsidTr="00F643DC">
        <w:trPr>
          <w:trHeight w:hRule="exact" w:val="506"/>
        </w:trPr>
        <w:tc>
          <w:tcPr>
            <w:tcW w:w="4962" w:type="dxa"/>
          </w:tcPr>
          <w:p w14:paraId="58929476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Sow´s backfat at farrowing</w:t>
            </w:r>
          </w:p>
        </w:tc>
        <w:tc>
          <w:tcPr>
            <w:tcW w:w="2557" w:type="dxa"/>
          </w:tcPr>
          <w:p w14:paraId="0A565B05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2404" w:type="dxa"/>
          </w:tcPr>
          <w:p w14:paraId="2DEE94BA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Excluded</w:t>
            </w:r>
          </w:p>
        </w:tc>
      </w:tr>
      <w:tr w:rsidR="00F643DC" w:rsidRPr="00F643DC" w14:paraId="3717F36C" w14:textId="77777777" w:rsidTr="00F643DC">
        <w:trPr>
          <w:trHeight w:hRule="exact" w:val="506"/>
        </w:trPr>
        <w:tc>
          <w:tcPr>
            <w:tcW w:w="4962" w:type="dxa"/>
          </w:tcPr>
          <w:p w14:paraId="20E8F9DE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Cumulative birth interval</w:t>
            </w:r>
          </w:p>
        </w:tc>
        <w:tc>
          <w:tcPr>
            <w:tcW w:w="2557" w:type="dxa"/>
          </w:tcPr>
          <w:p w14:paraId="24C670F3" w14:textId="3310033F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2404" w:type="dxa"/>
          </w:tcPr>
          <w:p w14:paraId="6BE7CFB3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Included</w:t>
            </w:r>
          </w:p>
        </w:tc>
      </w:tr>
      <w:tr w:rsidR="00F643DC" w:rsidRPr="00F643DC" w14:paraId="329FF840" w14:textId="77777777" w:rsidTr="00F643DC">
        <w:trPr>
          <w:trHeight w:hRule="exact" w:val="506"/>
        </w:trPr>
        <w:tc>
          <w:tcPr>
            <w:tcW w:w="4962" w:type="dxa"/>
            <w:tcBorders>
              <w:bottom w:val="single" w:sz="4" w:space="0" w:color="auto"/>
            </w:tcBorders>
          </w:tcPr>
          <w:p w14:paraId="2CE25791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Relative birth interval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02462DA5" w14:textId="085966E6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5951CFDB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Included</w:t>
            </w:r>
          </w:p>
        </w:tc>
      </w:tr>
      <w:tr w:rsidR="00F643DC" w:rsidRPr="00F643DC" w14:paraId="36B63284" w14:textId="77777777" w:rsidTr="00F643DC">
        <w:trPr>
          <w:trHeight w:hRule="exact" w:val="768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3E038B1D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28FCA58A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Final model</w:t>
            </w:r>
          </w:p>
          <w:p w14:paraId="7F6755FA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0933B638" w14:textId="77777777" w:rsid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Stepwise 1</w:t>
            </w:r>
          </w:p>
          <w:p w14:paraId="3A5A5686" w14:textId="1FE23838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643DC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F643DC" w:rsidRPr="00C555CE" w14:paraId="7331134D" w14:textId="77777777" w:rsidTr="00F643DC">
        <w:trPr>
          <w:trHeight w:hRule="exact" w:val="506"/>
        </w:trPr>
        <w:tc>
          <w:tcPr>
            <w:tcW w:w="9923" w:type="dxa"/>
            <w:gridSpan w:val="3"/>
            <w:tcBorders>
              <w:top w:val="single" w:sz="4" w:space="0" w:color="auto"/>
            </w:tcBorders>
          </w:tcPr>
          <w:p w14:paraId="52E34092" w14:textId="79D665CB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Multivariable analysis with stepwise elimination</w:t>
            </w:r>
          </w:p>
        </w:tc>
      </w:tr>
      <w:tr w:rsidR="00F643DC" w:rsidRPr="00F643DC" w14:paraId="745B77CC" w14:textId="77777777" w:rsidTr="00F643DC">
        <w:trPr>
          <w:trHeight w:hRule="exact" w:val="506"/>
        </w:trPr>
        <w:tc>
          <w:tcPr>
            <w:tcW w:w="4962" w:type="dxa"/>
          </w:tcPr>
          <w:p w14:paraId="06BCB1A5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Sow´s parity</w:t>
            </w:r>
          </w:p>
        </w:tc>
        <w:tc>
          <w:tcPr>
            <w:tcW w:w="2557" w:type="dxa"/>
          </w:tcPr>
          <w:p w14:paraId="0FF7C98E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2404" w:type="dxa"/>
          </w:tcPr>
          <w:p w14:paraId="2FFC126C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643DC" w:rsidRPr="00F643DC" w14:paraId="3E74ABC4" w14:textId="77777777" w:rsidTr="00F643DC">
        <w:trPr>
          <w:trHeight w:hRule="exact" w:val="506"/>
        </w:trPr>
        <w:tc>
          <w:tcPr>
            <w:tcW w:w="4962" w:type="dxa"/>
          </w:tcPr>
          <w:p w14:paraId="740FC0A5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Cumulative birth interval</w:t>
            </w:r>
          </w:p>
        </w:tc>
        <w:tc>
          <w:tcPr>
            <w:tcW w:w="2557" w:type="dxa"/>
          </w:tcPr>
          <w:p w14:paraId="1B5E7D98" w14:textId="68CD4551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  <w:tc>
          <w:tcPr>
            <w:tcW w:w="2404" w:type="dxa"/>
          </w:tcPr>
          <w:p w14:paraId="1304E93E" w14:textId="25E9245F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&lt; 0.01</w:t>
            </w:r>
          </w:p>
        </w:tc>
      </w:tr>
      <w:tr w:rsidR="00F643DC" w:rsidRPr="00F643DC" w14:paraId="72A4CFF1" w14:textId="77777777" w:rsidTr="00F643DC">
        <w:trPr>
          <w:trHeight w:hRule="exact" w:val="506"/>
        </w:trPr>
        <w:tc>
          <w:tcPr>
            <w:tcW w:w="4962" w:type="dxa"/>
          </w:tcPr>
          <w:p w14:paraId="1CEE598B" w14:textId="77777777" w:rsidR="00F643DC" w:rsidRPr="00F643DC" w:rsidRDefault="00F643DC" w:rsidP="00F643DC">
            <w:pPr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Relative birth interval</w:t>
            </w:r>
          </w:p>
        </w:tc>
        <w:tc>
          <w:tcPr>
            <w:tcW w:w="2557" w:type="dxa"/>
          </w:tcPr>
          <w:p w14:paraId="7EEDED14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404" w:type="dxa"/>
          </w:tcPr>
          <w:p w14:paraId="08AD1254" w14:textId="77777777" w:rsidR="00F643DC" w:rsidRPr="00F643DC" w:rsidRDefault="00F643DC" w:rsidP="00F643D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3DC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</w:tbl>
    <w:p w14:paraId="04C059C0" w14:textId="008BB1C7" w:rsidR="002B7D52" w:rsidRPr="00F643DC" w:rsidRDefault="00F643DC" w:rsidP="00F643DC">
      <w:pPr>
        <w:pStyle w:val="NormalWeb"/>
        <w:spacing w:line="480" w:lineRule="auto"/>
        <w:contextualSpacing/>
        <w:jc w:val="both"/>
        <w:rPr>
          <w:lang w:val="en-US"/>
        </w:rPr>
      </w:pPr>
      <w:r w:rsidRPr="0043003F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17624D" w:rsidRPr="0043003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17624D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9</w:t>
      </w:r>
      <w:r>
        <w:rPr>
          <w:rFonts w:asciiTheme="majorBidi" w:hAnsiTheme="majorBidi" w:cstheme="majorBidi"/>
          <w:lang w:val="en-US"/>
        </w:rPr>
        <w:t xml:space="preserve">, </w:t>
      </w:r>
      <w:r w:rsidRPr="0043003F">
        <w:rPr>
          <w:rFonts w:cstheme="minorHAnsi"/>
          <w:b/>
          <w:bCs/>
          <w:lang w:val="en-US"/>
        </w:rPr>
        <w:t>Additional File 1</w:t>
      </w:r>
      <w:r w:rsidRPr="00FA4764">
        <w:rPr>
          <w:lang w:val="en-US"/>
        </w:rPr>
        <w:t xml:space="preserve"> </w:t>
      </w:r>
      <w:r>
        <w:rPr>
          <w:lang w:val="en-US"/>
        </w:rPr>
        <w:t xml:space="preserve">The complete linear regression model, </w:t>
      </w:r>
      <w:r w:rsidRPr="0074012C">
        <w:rPr>
          <w:rFonts w:asciiTheme="majorBidi" w:hAnsiTheme="majorBidi" w:cstheme="majorBidi"/>
          <w:lang w:val="en-US"/>
        </w:rPr>
        <w:t>including inclusion and exclusion criteria</w:t>
      </w:r>
      <w:r>
        <w:rPr>
          <w:rFonts w:asciiTheme="majorBidi" w:hAnsiTheme="majorBidi" w:cstheme="majorBidi"/>
          <w:lang w:val="en-US"/>
        </w:rPr>
        <w:t>,</w:t>
      </w:r>
      <w:r>
        <w:rPr>
          <w:lang w:val="en-US"/>
        </w:rPr>
        <w:t xml:space="preserve"> for stillbirth occurrence (yes or no) as dependent variable (relative to </w:t>
      </w:r>
      <w:r w:rsidR="00C555CE">
        <w:rPr>
          <w:lang w:val="en-US"/>
        </w:rPr>
        <w:t>T</w:t>
      </w:r>
      <w:r>
        <w:rPr>
          <w:lang w:val="en-US"/>
        </w:rPr>
        <w:t>able 10 in the manuscript)</w:t>
      </w:r>
    </w:p>
    <w:sectPr w:rsidR="002B7D52" w:rsidRPr="00F643DC" w:rsidSect="007326BC">
      <w:type w:val="continuous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1C2541"/>
    <w:multiLevelType w:val="hybridMultilevel"/>
    <w:tmpl w:val="CC4C23EC"/>
    <w:lvl w:ilvl="0" w:tplc="68EA3ADC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4C6"/>
    <w:rsid w:val="00134B52"/>
    <w:rsid w:val="00146B16"/>
    <w:rsid w:val="0017624D"/>
    <w:rsid w:val="001F7A45"/>
    <w:rsid w:val="002B7D52"/>
    <w:rsid w:val="0031084B"/>
    <w:rsid w:val="00394FBF"/>
    <w:rsid w:val="003B7295"/>
    <w:rsid w:val="00400059"/>
    <w:rsid w:val="0043003F"/>
    <w:rsid w:val="0046262A"/>
    <w:rsid w:val="004B4B9B"/>
    <w:rsid w:val="005026CD"/>
    <w:rsid w:val="00597EB8"/>
    <w:rsid w:val="006A6F63"/>
    <w:rsid w:val="006C4855"/>
    <w:rsid w:val="006D0B6B"/>
    <w:rsid w:val="00710CFD"/>
    <w:rsid w:val="007326BC"/>
    <w:rsid w:val="0074012C"/>
    <w:rsid w:val="007B4C75"/>
    <w:rsid w:val="007D0893"/>
    <w:rsid w:val="007E6BA0"/>
    <w:rsid w:val="00836D98"/>
    <w:rsid w:val="008917FC"/>
    <w:rsid w:val="008B75D4"/>
    <w:rsid w:val="008F20FD"/>
    <w:rsid w:val="00920778"/>
    <w:rsid w:val="00A424C6"/>
    <w:rsid w:val="00A64AEE"/>
    <w:rsid w:val="00A81D4E"/>
    <w:rsid w:val="00C125B6"/>
    <w:rsid w:val="00C555CE"/>
    <w:rsid w:val="00CE13E2"/>
    <w:rsid w:val="00D224BB"/>
    <w:rsid w:val="00D77458"/>
    <w:rsid w:val="00E37CD8"/>
    <w:rsid w:val="00E5697F"/>
    <w:rsid w:val="00ED23F8"/>
    <w:rsid w:val="00F105C1"/>
    <w:rsid w:val="00F61C70"/>
    <w:rsid w:val="00F643DC"/>
    <w:rsid w:val="00F727A9"/>
    <w:rsid w:val="00FA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24A7D"/>
  <w15:chartTrackingRefBased/>
  <w15:docId w15:val="{D0FC2FAF-5F36-4471-AB9C-831FDB3E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4C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24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leGrid">
    <w:name w:val="Table Grid"/>
    <w:basedOn w:val="TableNormal"/>
    <w:uiPriority w:val="39"/>
    <w:rsid w:val="00A42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25B6"/>
  </w:style>
  <w:style w:type="paragraph" w:styleId="ListParagraph">
    <w:name w:val="List Paragraph"/>
    <w:basedOn w:val="Normal"/>
    <w:uiPriority w:val="34"/>
    <w:qFormat/>
    <w:rsid w:val="002B7D5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0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7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7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7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77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20F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la Fernandes Carnevale</dc:creator>
  <cp:keywords/>
  <dc:description/>
  <cp:lastModifiedBy>Srikanth N.</cp:lastModifiedBy>
  <cp:revision>6</cp:revision>
  <dcterms:created xsi:type="dcterms:W3CDTF">2023-07-27T15:30:00Z</dcterms:created>
  <dcterms:modified xsi:type="dcterms:W3CDTF">2023-08-0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c077ca3f6149dd6eb63c71212768370d06b13a597f2d5eadfc2b44266a8aa6</vt:lpwstr>
  </property>
</Properties>
</file>